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55672" w14:textId="5A387642" w:rsidR="002960D8" w:rsidRDefault="002960D8" w:rsidP="005E0CDF">
      <w:pPr>
        <w:jc w:val="left"/>
      </w:pPr>
    </w:p>
    <w:p w14:paraId="431DADE0" w14:textId="10B35D14" w:rsidR="005E0CDF" w:rsidRDefault="005E0CDF" w:rsidP="005E0CDF">
      <w:pPr>
        <w:jc w:val="left"/>
      </w:pPr>
      <w:r>
        <w:rPr>
          <w:rFonts w:hint="eastAsia"/>
        </w:rPr>
        <w:t>T</w:t>
      </w:r>
      <w:r>
        <w:t>able S</w:t>
      </w:r>
      <w:r w:rsidR="00DB5382">
        <w:t>1</w:t>
      </w:r>
      <w:r>
        <w:t>.</w:t>
      </w:r>
      <w:r w:rsidR="00CC6429">
        <w:t xml:space="preserve"> Pathogenic </w:t>
      </w:r>
      <w:proofErr w:type="spellStart"/>
      <w:r w:rsidR="00CC6429">
        <w:t>CNVs</w:t>
      </w:r>
      <w:r w:rsidR="009657C8" w:rsidRPr="009657C8">
        <w:rPr>
          <w:b/>
          <w:bCs/>
          <w:vertAlign w:val="superscript"/>
        </w:rPr>
        <w:t>a</w:t>
      </w:r>
      <w:proofErr w:type="spellEnd"/>
      <w:r w:rsidR="00CC6429">
        <w:t xml:space="preserve"> (</w:t>
      </w:r>
      <w:r w:rsidR="00073267">
        <w:t xml:space="preserve">besides aneuploids, and polyploids) </w:t>
      </w:r>
      <w:r w:rsidR="00CC6429">
        <w:t>detected in 3</w:t>
      </w:r>
      <w:r w:rsidR="002D5179">
        <w:t>1</w:t>
      </w:r>
      <w:r w:rsidR="00CC6429">
        <w:t xml:space="preserve"> abortion samples</w:t>
      </w:r>
      <w:r>
        <w:t xml:space="preserve">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20"/>
        <w:gridCol w:w="6335"/>
        <w:gridCol w:w="1417"/>
        <w:gridCol w:w="6326"/>
      </w:tblGrid>
      <w:tr w:rsidR="00851E56" w:rsidRPr="005E0CDF" w14:paraId="4738FF93" w14:textId="77777777" w:rsidTr="00F760FE">
        <w:trPr>
          <w:trHeight w:val="278"/>
          <w:tblHeader/>
        </w:trPr>
        <w:tc>
          <w:tcPr>
            <w:tcW w:w="1320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50829527" w14:textId="2A5A9793" w:rsidR="00851E56" w:rsidRPr="00CC18E1" w:rsidRDefault="00851E56" w:rsidP="005E0CDF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ase number</w:t>
            </w:r>
          </w:p>
        </w:tc>
        <w:tc>
          <w:tcPr>
            <w:tcW w:w="6335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C4ECEC" w14:textId="7DAF7E06" w:rsidR="00195E5A" w:rsidRPr="00CC18E1" w:rsidRDefault="00195E5A" w:rsidP="005E0CDF">
            <w:pPr>
              <w:jc w:val="left"/>
              <w:rPr>
                <w:b/>
                <w:bCs/>
              </w:rPr>
            </w:pPr>
            <w:r w:rsidRPr="00CC18E1">
              <w:rPr>
                <w:rFonts w:hint="eastAsia"/>
                <w:b/>
                <w:bCs/>
              </w:rPr>
              <w:t>CNVs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C1EB7C" w14:textId="33F78C22" w:rsidR="00195E5A" w:rsidRPr="00CC18E1" w:rsidRDefault="00195E5A" w:rsidP="00667BF6">
            <w:pPr>
              <w:jc w:val="right"/>
              <w:rPr>
                <w:b/>
                <w:bCs/>
              </w:rPr>
            </w:pPr>
            <w:r w:rsidRPr="00CC18E1">
              <w:rPr>
                <w:b/>
                <w:bCs/>
              </w:rPr>
              <w:t>S</w:t>
            </w:r>
            <w:r w:rsidRPr="00CC18E1">
              <w:rPr>
                <w:rFonts w:hint="eastAsia"/>
                <w:b/>
                <w:bCs/>
              </w:rPr>
              <w:t>ize</w:t>
            </w:r>
            <w:r w:rsidRPr="00CC18E1">
              <w:rPr>
                <w:b/>
                <w:bCs/>
              </w:rPr>
              <w:t xml:space="preserve"> </w:t>
            </w:r>
            <w:r w:rsidRPr="00CC18E1">
              <w:rPr>
                <w:rFonts w:hint="eastAsia"/>
                <w:b/>
                <w:bCs/>
              </w:rPr>
              <w:t>(Mb)</w:t>
            </w:r>
          </w:p>
        </w:tc>
        <w:tc>
          <w:tcPr>
            <w:tcW w:w="6326" w:type="dxa"/>
            <w:tcBorders>
              <w:bottom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E8A61A" w14:textId="253386B0" w:rsidR="00195E5A" w:rsidRPr="00CC18E1" w:rsidRDefault="00195E5A" w:rsidP="005E0CDF">
            <w:pPr>
              <w:jc w:val="left"/>
              <w:rPr>
                <w:b/>
                <w:bCs/>
              </w:rPr>
            </w:pPr>
            <w:r w:rsidRPr="00CC18E1">
              <w:rPr>
                <w:b/>
                <w:bCs/>
              </w:rPr>
              <w:t>G</w:t>
            </w:r>
            <w:r w:rsidRPr="00CC18E1">
              <w:rPr>
                <w:rFonts w:hint="eastAsia"/>
                <w:b/>
                <w:bCs/>
              </w:rPr>
              <w:t>ene(s)/</w:t>
            </w:r>
            <w:r w:rsidRPr="00CC18E1">
              <w:rPr>
                <w:b/>
                <w:bCs/>
              </w:rPr>
              <w:t>S</w:t>
            </w:r>
            <w:r w:rsidRPr="00CC18E1">
              <w:rPr>
                <w:rFonts w:hint="eastAsia"/>
                <w:b/>
                <w:bCs/>
              </w:rPr>
              <w:t>yndrome</w:t>
            </w:r>
          </w:p>
        </w:tc>
      </w:tr>
      <w:tr w:rsidR="00851E56" w:rsidRPr="005E0CDF" w14:paraId="5EFFDD7D" w14:textId="77777777" w:rsidTr="00F760FE">
        <w:trPr>
          <w:trHeight w:val="278"/>
        </w:trPr>
        <w:tc>
          <w:tcPr>
            <w:tcW w:w="1320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14:paraId="038EE597" w14:textId="257C8770" w:rsidR="00195E5A" w:rsidRPr="00CA3B90" w:rsidRDefault="005638EA" w:rsidP="00CA3B90">
            <w:pPr>
              <w:widowControl/>
              <w:jc w:val="left"/>
              <w:rPr>
                <w:rFonts w:ascii="楷体" w:eastAsia="楷体" w:hAnsi="楷体"/>
                <w:color w:val="000000"/>
                <w:sz w:val="22"/>
              </w:rPr>
            </w:pPr>
            <w:r>
              <w:rPr>
                <w:rFonts w:ascii="楷体" w:eastAsia="楷体" w:hAnsi="楷体"/>
                <w:color w:val="000000"/>
                <w:sz w:val="22"/>
              </w:rPr>
              <w:t>#</w:t>
            </w:r>
            <w:r w:rsidR="00CA3B90">
              <w:rPr>
                <w:rFonts w:ascii="楷体" w:eastAsia="楷体" w:hAnsi="楷体" w:hint="eastAsia"/>
                <w:color w:val="000000"/>
                <w:sz w:val="22"/>
              </w:rPr>
              <w:t>72</w:t>
            </w:r>
          </w:p>
        </w:tc>
        <w:tc>
          <w:tcPr>
            <w:tcW w:w="6335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70B172DB" w14:textId="3CA0E571" w:rsidR="00195E5A" w:rsidRPr="005E0CDF" w:rsidRDefault="00195E5A" w:rsidP="005E0CDF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1)(q21.3);chr1:g.153480000_153920000del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62902E32" w14:textId="77777777" w:rsidR="00195E5A" w:rsidRPr="005E0CDF" w:rsidRDefault="00195E5A" w:rsidP="004C50C2">
            <w:pPr>
              <w:jc w:val="right"/>
            </w:pPr>
            <w:r w:rsidRPr="005E0CDF">
              <w:rPr>
                <w:rFonts w:hint="eastAsia"/>
              </w:rPr>
              <w:t>0.44</w:t>
            </w:r>
          </w:p>
        </w:tc>
        <w:tc>
          <w:tcPr>
            <w:tcW w:w="6326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22EC5183" w14:textId="34CC0F7A" w:rsidR="00195E5A" w:rsidRPr="00746387" w:rsidRDefault="00195E5A" w:rsidP="005E0CDF">
            <w:pPr>
              <w:jc w:val="left"/>
              <w:rPr>
                <w:i/>
                <w:iCs/>
              </w:rPr>
            </w:pPr>
            <w:r w:rsidRPr="00746387">
              <w:rPr>
                <w:rFonts w:hint="eastAsia"/>
                <w:i/>
                <w:iCs/>
              </w:rPr>
              <w:t>GATAD2B;</w:t>
            </w:r>
            <w:r w:rsidRPr="00746387">
              <w:rPr>
                <w:i/>
                <w:iCs/>
              </w:rPr>
              <w:t xml:space="preserve"> S100A6; S100A5; S100A4; S100A3; S100A2; S100A16; S100A14; S100A13; S100A1; CHTOP; SNAPIN; ILF2; NPR1; INTS3; SLC27A3; DENND4B</w:t>
            </w:r>
          </w:p>
        </w:tc>
      </w:tr>
      <w:tr w:rsidR="00851E56" w:rsidRPr="005E0CDF" w14:paraId="5D68C293" w14:textId="77777777" w:rsidTr="00F760FE">
        <w:trPr>
          <w:trHeight w:val="278"/>
        </w:trPr>
        <w:tc>
          <w:tcPr>
            <w:tcW w:w="1320" w:type="dxa"/>
            <w:tcBorders>
              <w:top w:val="nil"/>
            </w:tcBorders>
            <w:shd w:val="clear" w:color="auto" w:fill="FFFFFF" w:themeFill="background1"/>
          </w:tcPr>
          <w:p w14:paraId="5825FC85" w14:textId="35649B9F" w:rsidR="00195E5A" w:rsidRPr="00CA3B90" w:rsidRDefault="005638EA" w:rsidP="00CA3B90">
            <w:pPr>
              <w:widowControl/>
              <w:jc w:val="left"/>
              <w:rPr>
                <w:rFonts w:ascii="楷体" w:eastAsia="楷体" w:hAnsi="楷体"/>
                <w:color w:val="000000"/>
                <w:sz w:val="22"/>
              </w:rPr>
            </w:pPr>
            <w:r>
              <w:rPr>
                <w:rFonts w:ascii="楷体" w:eastAsia="楷体" w:hAnsi="楷体"/>
                <w:color w:val="000000"/>
                <w:sz w:val="22"/>
              </w:rPr>
              <w:t>#</w:t>
            </w:r>
            <w:r w:rsidR="00CA3B90">
              <w:rPr>
                <w:rFonts w:ascii="楷体" w:eastAsia="楷体" w:hAnsi="楷体" w:hint="eastAsia"/>
                <w:color w:val="000000"/>
                <w:sz w:val="22"/>
              </w:rPr>
              <w:t>169</w:t>
            </w:r>
          </w:p>
        </w:tc>
        <w:tc>
          <w:tcPr>
            <w:tcW w:w="633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8E0E884" w14:textId="1C0A748D" w:rsidR="00195E5A" w:rsidRPr="005E0CDF" w:rsidRDefault="00195E5A" w:rsidP="005E0CDF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5)(p15.33p15.1);chr5:g.40000_17260000de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744DD35" w14:textId="77777777" w:rsidR="00195E5A" w:rsidRPr="005E0CDF" w:rsidRDefault="00195E5A" w:rsidP="004C50C2">
            <w:pPr>
              <w:jc w:val="right"/>
            </w:pPr>
            <w:r w:rsidRPr="005E0CDF">
              <w:rPr>
                <w:rFonts w:hint="eastAsia"/>
              </w:rPr>
              <w:t>17.22</w:t>
            </w:r>
          </w:p>
        </w:tc>
        <w:tc>
          <w:tcPr>
            <w:tcW w:w="632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2CA7EA0" w14:textId="5E4F135F" w:rsidR="00195E5A" w:rsidRPr="005E0CDF" w:rsidRDefault="00195E5A" w:rsidP="005E0CDF">
            <w:pPr>
              <w:jc w:val="left"/>
            </w:pPr>
            <w:r w:rsidRPr="00993945">
              <w:rPr>
                <w:i/>
                <w:iCs/>
              </w:rPr>
              <w:t>PLEKHG4B; LRRC14B; CCDC127; SDHA; PDCD6; AHRR; EXOC3; SLC9A3; CEP72; TPPP; ZDHHC11B; ZDHHC11; BRD9; TRIP13; NKD2; SLC12A7; SLC6A19; SLC6A18; TERT; CLPTM1L; SLC6A3; LPCAT1; MRPL36; NDUFS6; IRX4; IRX2; IRX1; ADAMTS16; ICE1; MED10; UBE2QL1; NSUN2; SRD5A1; TENT4A; ADCY2; C5orf49; FASTKD3; FASTKD3; SEMA5A; TAS2R1; ATPSCKMT; CCT5; CMBL; MARCHF6; ROPN1L; ANKRD33B; DAP; CTNND2; DNAH5; TRIO; OTULINL; ANKH; FBXL7; MARCHF11; ZNF622; RETREG1; MYO10; BASP1</w:t>
            </w:r>
            <w:r>
              <w:t xml:space="preserve">; </w:t>
            </w:r>
            <w:r w:rsidRPr="00366DC2">
              <w:rPr>
                <w:rFonts w:hint="eastAsia"/>
              </w:rPr>
              <w:t>Cri du chat syndrome</w:t>
            </w:r>
            <w:r w:rsidRPr="00366DC2">
              <w:t xml:space="preserve"> </w:t>
            </w:r>
            <w:r w:rsidRPr="00366DC2">
              <w:rPr>
                <w:rFonts w:hint="eastAsia"/>
              </w:rPr>
              <w:t>[OMIM:123450]</w:t>
            </w:r>
          </w:p>
        </w:tc>
      </w:tr>
      <w:tr w:rsidR="00851E56" w:rsidRPr="005E0CDF" w14:paraId="54486155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18D510D8" w14:textId="6FB2E49F" w:rsidR="00195E5A" w:rsidRPr="00CA3B90" w:rsidRDefault="005638EA" w:rsidP="00CA3B90">
            <w:pPr>
              <w:widowControl/>
              <w:jc w:val="left"/>
              <w:rPr>
                <w:rFonts w:ascii="楷体" w:eastAsia="楷体" w:hAnsi="楷体"/>
                <w:color w:val="000000"/>
                <w:sz w:val="22"/>
              </w:rPr>
            </w:pPr>
            <w:r>
              <w:rPr>
                <w:rFonts w:ascii="楷体" w:eastAsia="楷体" w:hAnsi="楷体"/>
                <w:color w:val="000000"/>
                <w:sz w:val="22"/>
              </w:rPr>
              <w:t>#</w:t>
            </w:r>
            <w:r w:rsidR="00CA3B90">
              <w:rPr>
                <w:rFonts w:ascii="楷体" w:eastAsia="楷体" w:hAnsi="楷体" w:hint="eastAsia"/>
                <w:color w:val="000000"/>
                <w:sz w:val="22"/>
              </w:rPr>
              <w:t>169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16FD6463" w14:textId="4455561B" w:rsidR="00195E5A" w:rsidRPr="005E0CDF" w:rsidRDefault="00195E5A" w:rsidP="005E0CDF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5)(q33.3q35.3)</w:t>
            </w:r>
            <w:r>
              <w:t>;</w:t>
            </w:r>
            <w:r w:rsidRPr="005E0CDF">
              <w:rPr>
                <w:rFonts w:hint="eastAsia"/>
              </w:rPr>
              <w:t>chr5:g.156220000_18070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200DB6C" w14:textId="77777777" w:rsidR="00195E5A" w:rsidRPr="005E0CDF" w:rsidRDefault="00195E5A" w:rsidP="004C50C2">
            <w:pPr>
              <w:jc w:val="right"/>
            </w:pPr>
            <w:r w:rsidRPr="005E0CDF">
              <w:rPr>
                <w:rFonts w:hint="eastAsia"/>
              </w:rPr>
              <w:t>24.4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66E0AC8C" w14:textId="48DF7100" w:rsidR="00195E5A" w:rsidRPr="005E0CDF" w:rsidRDefault="00195E5A" w:rsidP="005E0CDF">
            <w:pPr>
              <w:jc w:val="left"/>
            </w:pPr>
            <w:r w:rsidRPr="005B5569">
              <w:rPr>
                <w:i/>
                <w:iCs/>
              </w:rPr>
              <w:t xml:space="preserve">PPP1R2P3; TIMD4; HAVCR1; HAVCR2; MED7; FAM71B; ITK; CYFIP2; FNDC9; NIPAL4; ADAM19; SOX30; C5orf52; THG1L; LSM11; CLINT1; EBF1; RNF145; UBLCP1; IL12B; ADRA1B; TTC1; PWWP2A; FABP6; CCNJL; C1QTNF2; ZBED8; SLU7; PTTG1; ATP10B; GABRB2; GABRA6; GABRA1; GABRG2; CCNG1; NUDCD2; HMMR; MAT2B; TENM2; WWC1; RARS1; FBLL1; PANK3; SLIT3; SPDL1; DOCK2; INSYN2B; FOXI1; C5orf58; LCP2; KCNIP1; KCNMB1; GABRP; RANBP17; TLX3; NPM1; FGF18; SMIM23; FBXW11; STK10; EFCAB9; UBTD2; SH3PXD2B; NEURL1B; DUSP1; ERGIC1; RPL26L1; ATP6V0E1; CREBRF; BNIP1; NKX2-5; STC2; BOD1; CPEB4; C5orf47; NSG2; MSX2; DRD1; SFXN1; HRH2; CPLX2; THOC3; FAM153B; SIMC1; KIAA1191; ARL10; NOP16; HIGD2A; CLTB; FAF2; RNF44; CDHR2; GPRIN1; SNCB; EIF4E1B; TSPAN17; UNC5A; HK3; UIMC1; ZNF346; FGFR4; NSD1; RAB24; PRELID1; MXD3; LMAN2; RGS14; SLC34A1; PFN3; F12; GRK6; PRR7; DBN1; PDLIM7; DOK3; DDX41; FAM193B; TMED9; B4GALT7; FAM153A; PROP1; N4BP3; RMND5B; NHP2; GMCL1P1; </w:t>
            </w:r>
            <w:r w:rsidRPr="005B5569">
              <w:rPr>
                <w:i/>
                <w:iCs/>
              </w:rPr>
              <w:lastRenderedPageBreak/>
              <w:t>HNRNPAB; PHYKPL; COL23A1; CLK4; ZNF354A; ZNF354B; ZFP2; ZNF454; GRM6; ZNF879; ZNF354C; ADAMTS2; RUFY1; HNRNPH1; C5orf60; CBY3; CANX; MAML1; LTC4S; MGAT4B; SQSTM1; MRNIP; TBC1D9B; RNF130; RASGEF1C; MAPK9; GFPT2; CNOT6; SCGB3A1; FLT4; OR2Y1; MGAT1; ZFP62; BTNL8; BTNL3; BTNL9; OR2V1; OR2V2; TRIM7; TRIM41; RACK1; TRIM52;</w:t>
            </w:r>
            <w:r>
              <w:t xml:space="preserve"> </w:t>
            </w:r>
            <w:r w:rsidRPr="00BC4469">
              <w:t>Sotos syndrome</w:t>
            </w:r>
            <w:r w:rsidRPr="00BC4469">
              <w:rPr>
                <w:rFonts w:hint="eastAsia"/>
              </w:rPr>
              <w:t xml:space="preserve"> </w:t>
            </w:r>
            <w:r w:rsidRPr="005E0CDF">
              <w:rPr>
                <w:rFonts w:hint="eastAsia"/>
              </w:rPr>
              <w:t>[OMIM:117550]</w:t>
            </w:r>
            <w:r>
              <w:rPr>
                <w:rFonts w:hint="eastAsia"/>
              </w:rPr>
              <w:t>;</w:t>
            </w:r>
          </w:p>
        </w:tc>
      </w:tr>
      <w:tr w:rsidR="00851E56" w:rsidRPr="005E0CDF" w14:paraId="03308DD8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684F45A7" w14:textId="28DE5099" w:rsidR="00195E5A" w:rsidRPr="00CA3B90" w:rsidRDefault="005638EA" w:rsidP="00CA3B90">
            <w:pPr>
              <w:widowControl/>
              <w:jc w:val="left"/>
              <w:rPr>
                <w:rFonts w:ascii="楷体" w:eastAsia="楷体" w:hAnsi="楷体"/>
                <w:color w:val="000000"/>
                <w:sz w:val="22"/>
              </w:rPr>
            </w:pPr>
            <w:r>
              <w:rPr>
                <w:rFonts w:ascii="楷体" w:eastAsia="楷体" w:hAnsi="楷体"/>
                <w:color w:val="000000"/>
                <w:sz w:val="22"/>
              </w:rPr>
              <w:lastRenderedPageBreak/>
              <w:t>#</w:t>
            </w:r>
            <w:r w:rsidR="00CA3B90">
              <w:rPr>
                <w:rFonts w:ascii="楷体" w:eastAsia="楷体" w:hAnsi="楷体" w:hint="eastAsia"/>
                <w:color w:val="000000"/>
                <w:sz w:val="22"/>
              </w:rPr>
              <w:t>170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77CAD7FC" w14:textId="40F3E970" w:rsidR="00195E5A" w:rsidRPr="005E0CDF" w:rsidRDefault="00195E5A" w:rsidP="005E0CDF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6)(p25.3p25.2);chr6:g.160000_296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BCCE425" w14:textId="77777777" w:rsidR="00195E5A" w:rsidRPr="005E0CDF" w:rsidRDefault="00195E5A" w:rsidP="004C50C2">
            <w:pPr>
              <w:jc w:val="right"/>
            </w:pPr>
            <w:r w:rsidRPr="005E0CDF">
              <w:rPr>
                <w:rFonts w:hint="eastAsia"/>
              </w:rPr>
              <w:t>2.80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7F33D99E" w14:textId="29709917" w:rsidR="00195E5A" w:rsidRPr="00C00D10" w:rsidRDefault="00195E5A" w:rsidP="005E0CDF">
            <w:pPr>
              <w:jc w:val="left"/>
              <w:rPr>
                <w:i/>
                <w:iCs/>
              </w:rPr>
            </w:pPr>
            <w:r w:rsidRPr="00C00D10">
              <w:rPr>
                <w:i/>
                <w:iCs/>
              </w:rPr>
              <w:t xml:space="preserve">DUSP22; IRF4; EXOC2; HUS1B; FOXQ1; FOXF2; </w:t>
            </w:r>
            <w:r w:rsidRPr="00C00D10">
              <w:rPr>
                <w:b/>
                <w:bCs/>
                <w:i/>
                <w:iCs/>
              </w:rPr>
              <w:t>FOXC1</w:t>
            </w:r>
            <w:r w:rsidRPr="00C00D10">
              <w:rPr>
                <w:i/>
                <w:iCs/>
              </w:rPr>
              <w:t>; GMDS; MYLK4; WRNIP1; SERPINB1; SERPINB9; SERPINB9;</w:t>
            </w:r>
          </w:p>
        </w:tc>
      </w:tr>
      <w:tr w:rsidR="00851E56" w:rsidRPr="005E0CDF" w14:paraId="6F1D673B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7FBB099A" w14:textId="73C6CA75" w:rsidR="00195E5A" w:rsidRPr="00CA3B90" w:rsidRDefault="005638EA" w:rsidP="00CA3B90">
            <w:pPr>
              <w:widowControl/>
              <w:jc w:val="left"/>
              <w:rPr>
                <w:rFonts w:ascii="楷体" w:eastAsia="楷体" w:hAnsi="楷体"/>
                <w:color w:val="000000"/>
                <w:sz w:val="22"/>
              </w:rPr>
            </w:pPr>
            <w:r>
              <w:rPr>
                <w:rFonts w:ascii="楷体" w:eastAsia="楷体" w:hAnsi="楷体"/>
                <w:color w:val="000000"/>
                <w:sz w:val="22"/>
              </w:rPr>
              <w:t>#</w:t>
            </w:r>
            <w:r w:rsidR="00CA3B90">
              <w:rPr>
                <w:rFonts w:ascii="楷体" w:eastAsia="楷体" w:hAnsi="楷体" w:hint="eastAsia"/>
                <w:color w:val="000000"/>
                <w:sz w:val="22"/>
              </w:rPr>
              <w:t>79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78BE4C4A" w14:textId="442FFAF3" w:rsidR="00195E5A" w:rsidRPr="005E0CDF" w:rsidRDefault="00195E5A" w:rsidP="005E0CDF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7)(q35q36.3);chr7:g.144500000_15736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781B543" w14:textId="77777777" w:rsidR="00195E5A" w:rsidRPr="005E0CDF" w:rsidRDefault="00195E5A" w:rsidP="004C50C2">
            <w:pPr>
              <w:jc w:val="right"/>
            </w:pPr>
            <w:r w:rsidRPr="005E0CDF">
              <w:rPr>
                <w:rFonts w:hint="eastAsia"/>
              </w:rPr>
              <w:t>12.8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38BABE25" w14:textId="771CCEFD" w:rsidR="00195E5A" w:rsidRPr="005E0CDF" w:rsidRDefault="00195E5A" w:rsidP="005E0CDF">
            <w:pPr>
              <w:jc w:val="left"/>
            </w:pPr>
            <w:r w:rsidRPr="008D1977">
              <w:rPr>
                <w:b/>
                <w:bCs/>
                <w:i/>
                <w:iCs/>
              </w:rPr>
              <w:t>TPK1</w:t>
            </w:r>
            <w:r w:rsidRPr="008D1977">
              <w:rPr>
                <w:i/>
                <w:iCs/>
              </w:rPr>
              <w:t xml:space="preserve">; </w:t>
            </w:r>
            <w:r w:rsidRPr="008D1977">
              <w:rPr>
                <w:b/>
                <w:bCs/>
                <w:i/>
                <w:iCs/>
              </w:rPr>
              <w:t>CNTNAP2</w:t>
            </w:r>
            <w:r w:rsidRPr="008D1977">
              <w:rPr>
                <w:i/>
                <w:iCs/>
              </w:rPr>
              <w:t xml:space="preserve">; C7orf33; CUL1; EZH2; PDIA4; ZNF786; ZNF425; ZNF398; ZNF282; ZNF212; ZNF783; ZNF777; ZNF746; KRBA1; ZNF467; ZNF862; ATP6V0E2; ACTR3C; LRRC61; RARRES2; REPIN1; ZNF775; GIMAP8; GIMAP7; GIMAP4; GIMAP6; GIMAP2; GIMAP1; GIMAP5; TMEM176B; TMEM176A; AOC1; </w:t>
            </w:r>
            <w:r w:rsidRPr="008D1977">
              <w:rPr>
                <w:b/>
                <w:bCs/>
                <w:i/>
                <w:iCs/>
              </w:rPr>
              <w:t>KCNH2</w:t>
            </w:r>
            <w:r w:rsidRPr="008D1977">
              <w:rPr>
                <w:i/>
                <w:iCs/>
              </w:rPr>
              <w:t xml:space="preserve">; NOS3; ATG9B; ABCB8; ASIC3; CDK5; SLC4A2; FASTK; TMUB1; AGAP3; GBX1; ASB10; IQCA1L; ABCF2; CHPF2; SMARCD3; NUB1; WDR86; CRYGN; RHEB; PRKAG2; GALNTL5; GALNT11; </w:t>
            </w:r>
            <w:r w:rsidRPr="008D1977">
              <w:rPr>
                <w:b/>
                <w:bCs/>
                <w:i/>
                <w:iCs/>
              </w:rPr>
              <w:t>KMT2C</w:t>
            </w:r>
            <w:r w:rsidRPr="008D1977">
              <w:rPr>
                <w:i/>
                <w:iCs/>
              </w:rPr>
              <w:t xml:space="preserve">; XRCC2; ACTR3B; </w:t>
            </w:r>
            <w:r w:rsidRPr="008D1977">
              <w:rPr>
                <w:b/>
                <w:bCs/>
                <w:i/>
                <w:iCs/>
              </w:rPr>
              <w:t>DPP6</w:t>
            </w:r>
            <w:r w:rsidRPr="008D1977">
              <w:rPr>
                <w:i/>
                <w:iCs/>
              </w:rPr>
              <w:t xml:space="preserve">; PAXIP1; HTR5A; INSIG1; EN2; CNPY1; RBM33; </w:t>
            </w:r>
            <w:r w:rsidRPr="008D1977">
              <w:rPr>
                <w:b/>
                <w:bCs/>
                <w:i/>
                <w:iCs/>
              </w:rPr>
              <w:t>SHH</w:t>
            </w:r>
            <w:r w:rsidRPr="008D1977">
              <w:rPr>
                <w:i/>
                <w:iCs/>
              </w:rPr>
              <w:t xml:space="preserve">; RNF32; LMBR1; NOM1; </w:t>
            </w:r>
            <w:r w:rsidRPr="008D1977">
              <w:rPr>
                <w:b/>
                <w:bCs/>
                <w:i/>
                <w:iCs/>
              </w:rPr>
              <w:t>MNX1</w:t>
            </w:r>
            <w:r w:rsidRPr="008D1977">
              <w:rPr>
                <w:i/>
                <w:iCs/>
              </w:rPr>
              <w:t>; UBE3C; DNAJB6; PTPRN2</w:t>
            </w:r>
            <w:r>
              <w:t xml:space="preserve">; </w:t>
            </w:r>
            <w:r w:rsidRPr="00E90791">
              <w:t>Polydactyly, preaxial type II</w:t>
            </w:r>
            <w:r w:rsidRPr="00E90791">
              <w:rPr>
                <w:rFonts w:hint="eastAsia"/>
              </w:rPr>
              <w:t xml:space="preserve"> </w:t>
            </w:r>
            <w:r w:rsidRPr="005E0CDF">
              <w:rPr>
                <w:rFonts w:hint="eastAsia"/>
              </w:rPr>
              <w:t>[OMIM:174500]</w:t>
            </w:r>
          </w:p>
        </w:tc>
      </w:tr>
      <w:tr w:rsidR="00851E56" w:rsidRPr="005E0CDF" w14:paraId="43C4C974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657FFCC3" w14:textId="2C51D248" w:rsidR="00195E5A" w:rsidRPr="005E0CDF" w:rsidRDefault="005638EA" w:rsidP="005E0CDF">
            <w:pPr>
              <w:jc w:val="left"/>
            </w:pPr>
            <w:r>
              <w:t>#</w:t>
            </w:r>
            <w:r w:rsidR="00CA3B90" w:rsidRPr="00CA3B90">
              <w:t>76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560E41D0" w14:textId="456C442B" w:rsidR="00195E5A" w:rsidRPr="005E0CDF" w:rsidRDefault="00195E5A" w:rsidP="005E0CDF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8)(p23.3p21.3);chr8:g.160000_1932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7BFF9A4E" w14:textId="77777777" w:rsidR="00195E5A" w:rsidRPr="005E0CDF" w:rsidRDefault="00195E5A" w:rsidP="004C50C2">
            <w:pPr>
              <w:jc w:val="right"/>
            </w:pPr>
            <w:r w:rsidRPr="005E0CDF">
              <w:rPr>
                <w:rFonts w:hint="eastAsia"/>
              </w:rPr>
              <w:t>19.1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14956EB5" w14:textId="58E05F91" w:rsidR="00195E5A" w:rsidRPr="005E0CDF" w:rsidRDefault="00195E5A" w:rsidP="00D01A58">
            <w:pPr>
              <w:jc w:val="left"/>
            </w:pPr>
            <w:r w:rsidRPr="005E0CDF">
              <w:rPr>
                <w:rFonts w:hint="eastAsia"/>
              </w:rPr>
              <w:t>8p23.1 microdeletion syndrome</w:t>
            </w:r>
            <w:r>
              <w:t xml:space="preserve"> [</w:t>
            </w:r>
            <w:r w:rsidRPr="008C40BF">
              <w:t>ORPHA:251071</w:t>
            </w:r>
            <w:r>
              <w:t>]</w:t>
            </w:r>
          </w:p>
        </w:tc>
      </w:tr>
      <w:tr w:rsidR="00851E56" w:rsidRPr="005E0CDF" w14:paraId="389E5D59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6C115A75" w14:textId="59FCDDA9" w:rsidR="00195E5A" w:rsidRPr="005E0CDF" w:rsidRDefault="005638EA" w:rsidP="005E0CDF">
            <w:pPr>
              <w:jc w:val="left"/>
            </w:pPr>
            <w:r>
              <w:t>#</w:t>
            </w:r>
            <w:r w:rsidR="00CA3B90" w:rsidRPr="00CA3B90">
              <w:t>76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6F714DB7" w14:textId="7A10A831" w:rsidR="00195E5A" w:rsidRPr="005E0CDF" w:rsidRDefault="00195E5A" w:rsidP="005E0CDF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8)(p21.3p11.22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8:g.19320000_3938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8BF58DE" w14:textId="77777777" w:rsidR="00195E5A" w:rsidRPr="005E0CDF" w:rsidRDefault="00195E5A" w:rsidP="004C50C2">
            <w:pPr>
              <w:jc w:val="right"/>
            </w:pPr>
            <w:r w:rsidRPr="005E0CDF">
              <w:rPr>
                <w:rFonts w:hint="eastAsia"/>
              </w:rPr>
              <w:t>20.0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01B5DAFA" w14:textId="6B6BD169" w:rsidR="00195E5A" w:rsidRPr="00070DF2" w:rsidRDefault="00195E5A" w:rsidP="005E0CDF">
            <w:pPr>
              <w:jc w:val="left"/>
              <w:rPr>
                <w:i/>
                <w:iCs/>
              </w:rPr>
            </w:pPr>
            <w:r w:rsidRPr="00070DF2">
              <w:rPr>
                <w:i/>
                <w:iCs/>
              </w:rPr>
              <w:t xml:space="preserve">CSGALNACT1; INTS10; LPL; SLC18A1; ATP6V1B2; LZTS1; GFRA2; DOK2; XPO7; NPM2; FGF17; DMTN; FAM160B2; NUDT18; HR; REEP4; LGI3; SFTPC; BMP1; PHYHIP; POLR3D; PIWIL2; SLC39A14; PPP3CC; SORBS3; PDLIM2; C8orf58; CCAR2; BIN3; EGR3; PEBP4; RHOBTB2; TNFRSF10B; TNFRSF10C; TNFRSF10D; TNFRSF10A; CHMP7; R3HCC1; LOXL2; ENTPD4; SLC25A37; NKX3-1; NKX2-6; STC1; ADAM28; ADAMDEC1; ADAM7; NEFM; NEFL; DOCK5; </w:t>
            </w:r>
            <w:r w:rsidRPr="00070DF2">
              <w:rPr>
                <w:b/>
                <w:bCs/>
                <w:i/>
                <w:iCs/>
              </w:rPr>
              <w:t>GNRH1</w:t>
            </w:r>
            <w:r w:rsidRPr="00070DF2">
              <w:rPr>
                <w:i/>
                <w:iCs/>
              </w:rPr>
              <w:t xml:space="preserve">; KCTD9; CDCA2; EBF2; PPP2R2A; BNIP3L; PNMA2; DPYSL2; ADRA1A; STMN4; TRIM35; PTK2B; CHRNA2; EPHX2; CLU; SCARA3; CCDC25; </w:t>
            </w:r>
            <w:r w:rsidRPr="00070DF2">
              <w:rPr>
                <w:b/>
                <w:bCs/>
                <w:i/>
                <w:iCs/>
              </w:rPr>
              <w:t>ESCO2</w:t>
            </w:r>
            <w:r w:rsidRPr="00070DF2">
              <w:rPr>
                <w:i/>
                <w:iCs/>
              </w:rPr>
              <w:t xml:space="preserve">; PBK; SCARA5; </w:t>
            </w:r>
            <w:r w:rsidRPr="00070DF2">
              <w:rPr>
                <w:i/>
                <w:iCs/>
              </w:rPr>
              <w:lastRenderedPageBreak/>
              <w:t>NUGGC; ELP3; PNOC; ZNF395; FBXO16; FZD3; EXTL3; INTS9; HMBOX1; KIF13B; DUSP4; SARAF; LEPROTL1; MBOAT4; DCTN6; RBPMS; GTF2E2; SMIM18; GSR; UBXN8; PPP2CB; TEX15; PURG;</w:t>
            </w:r>
            <w:r w:rsidRPr="00070DF2">
              <w:rPr>
                <w:b/>
                <w:bCs/>
                <w:i/>
                <w:iCs/>
              </w:rPr>
              <w:t xml:space="preserve"> WRN</w:t>
            </w:r>
            <w:r w:rsidRPr="00070DF2">
              <w:rPr>
                <w:i/>
                <w:iCs/>
              </w:rPr>
              <w:t xml:space="preserve">; NRG1; FUT10; MAK16; TTI2; RNF122; DUSP26; UNC5D; KCNU1; ZNF703; ERLIN2; PLPBP; ADGRA2; BRF2; RAB11FIP1; GOT1L1; ADRB3; EIF4EBP1; ASH2L; STAR; LSM1; BAG4; DDHD2; PLPP5; NSD3; LETM2; </w:t>
            </w:r>
            <w:r w:rsidRPr="00070DF2">
              <w:rPr>
                <w:b/>
                <w:bCs/>
                <w:i/>
                <w:iCs/>
              </w:rPr>
              <w:t>FGFR1</w:t>
            </w:r>
            <w:r w:rsidRPr="00070DF2">
              <w:rPr>
                <w:i/>
                <w:iCs/>
              </w:rPr>
              <w:t xml:space="preserve">; TACC1; PLEKHA2; HTRA4; TM2D2; </w:t>
            </w:r>
            <w:r w:rsidRPr="00070DF2">
              <w:rPr>
                <w:b/>
                <w:bCs/>
                <w:i/>
                <w:iCs/>
              </w:rPr>
              <w:t>ADAM9</w:t>
            </w:r>
            <w:r w:rsidRPr="00070DF2">
              <w:rPr>
                <w:i/>
                <w:iCs/>
              </w:rPr>
              <w:t>; ADAM32;</w:t>
            </w:r>
          </w:p>
        </w:tc>
      </w:tr>
      <w:tr w:rsidR="00851E56" w:rsidRPr="005E0CDF" w14:paraId="05830E4F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8C0EEB2" w14:textId="54D07D80" w:rsidR="00195E5A" w:rsidRPr="005E0CDF" w:rsidRDefault="005638EA" w:rsidP="005E0CDF">
            <w:pPr>
              <w:jc w:val="left"/>
            </w:pPr>
            <w:r>
              <w:lastRenderedPageBreak/>
              <w:t>#</w:t>
            </w:r>
            <w:r w:rsidR="00CA3B90" w:rsidRPr="00CA3B90">
              <w:t>76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2E6FDF79" w14:textId="70C821AD" w:rsidR="00195E5A" w:rsidRPr="005E0CDF" w:rsidRDefault="00195E5A" w:rsidP="005E0CDF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8)(q21.3q24.3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8:g.91980000_14630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4DD0205" w14:textId="77777777" w:rsidR="00195E5A" w:rsidRPr="005E0CDF" w:rsidRDefault="00195E5A" w:rsidP="004C50C2">
            <w:pPr>
              <w:jc w:val="right"/>
            </w:pPr>
            <w:r w:rsidRPr="005E0CDF">
              <w:rPr>
                <w:rFonts w:hint="eastAsia"/>
              </w:rPr>
              <w:t>54.32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7B7D0057" w14:textId="56F8592B" w:rsidR="00195E5A" w:rsidRPr="005E0CDF" w:rsidRDefault="00195E5A" w:rsidP="005E0CDF">
            <w:pPr>
              <w:jc w:val="left"/>
            </w:pPr>
            <w:r w:rsidRPr="00A00BF8">
              <w:t>Chromosome 8q22.1 duplication syndrome</w:t>
            </w:r>
            <w:r>
              <w:t xml:space="preserve"> </w:t>
            </w:r>
            <w:r w:rsidRPr="005E0CDF">
              <w:rPr>
                <w:rFonts w:hint="eastAsia"/>
              </w:rPr>
              <w:t>[OMIM:151200]</w:t>
            </w:r>
          </w:p>
        </w:tc>
      </w:tr>
      <w:tr w:rsidR="00851E56" w:rsidRPr="005E0CDF" w14:paraId="6B2A9365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77DB6F2B" w14:textId="5D6B80EC" w:rsidR="00195E5A" w:rsidRPr="005E0CDF" w:rsidRDefault="005638EA" w:rsidP="005E0CDF">
            <w:pPr>
              <w:jc w:val="left"/>
            </w:pPr>
            <w:r>
              <w:t>#</w:t>
            </w:r>
            <w:r w:rsidR="00CA3B90" w:rsidRPr="00CA3B90">
              <w:t>108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0FC89431" w14:textId="2C91FE74" w:rsidR="00195E5A" w:rsidRPr="005E0CDF" w:rsidRDefault="00195E5A" w:rsidP="005E0CDF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8)(p23.3p23.2);chr8:g.160001_568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CE9C4B7" w14:textId="77777777" w:rsidR="00195E5A" w:rsidRPr="005E0CDF" w:rsidRDefault="00195E5A" w:rsidP="004C50C2">
            <w:pPr>
              <w:jc w:val="right"/>
            </w:pPr>
            <w:r w:rsidRPr="005E0CDF">
              <w:rPr>
                <w:rFonts w:hint="eastAsia"/>
              </w:rPr>
              <w:t>5.52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73A06409" w14:textId="16F12656" w:rsidR="00195E5A" w:rsidRPr="000213D0" w:rsidRDefault="00195E5A" w:rsidP="000213D0">
            <w:pPr>
              <w:jc w:val="left"/>
              <w:rPr>
                <w:i/>
                <w:iCs/>
              </w:rPr>
            </w:pPr>
            <w:r w:rsidRPr="000213D0">
              <w:rPr>
                <w:i/>
                <w:iCs/>
              </w:rPr>
              <w:t xml:space="preserve">ZNF596; FBXO25; TDRP; ERICH1; DLGAP2; </w:t>
            </w:r>
            <w:r w:rsidRPr="000213D0">
              <w:rPr>
                <w:b/>
                <w:bCs/>
                <w:i/>
                <w:iCs/>
              </w:rPr>
              <w:t>CLN8</w:t>
            </w:r>
            <w:r w:rsidRPr="000213D0">
              <w:rPr>
                <w:i/>
                <w:iCs/>
              </w:rPr>
              <w:t>; ARHGEF10; KBTBD11; MYOM2; CSMD1;</w:t>
            </w:r>
          </w:p>
        </w:tc>
      </w:tr>
      <w:tr w:rsidR="00851E56" w:rsidRPr="005E0CDF" w14:paraId="2B6B9E28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25F1777" w14:textId="003DCD62" w:rsidR="00195E5A" w:rsidRPr="005E0CDF" w:rsidRDefault="005638EA" w:rsidP="001E625A">
            <w:pPr>
              <w:jc w:val="left"/>
            </w:pPr>
            <w:r>
              <w:t>#</w:t>
            </w:r>
            <w:r w:rsidR="00E25322" w:rsidRPr="00E25322">
              <w:t>77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5B6579B5" w14:textId="3844CC51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11)(q13.4q22.3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11:g.70920000_10986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EFB03DF" w14:textId="05DAA549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38.94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7C85932A" w14:textId="788C4C4C" w:rsidR="00195E5A" w:rsidRPr="004201A3" w:rsidRDefault="00195E5A" w:rsidP="001E625A">
            <w:pPr>
              <w:jc w:val="left"/>
              <w:rPr>
                <w:i/>
                <w:iCs/>
              </w:rPr>
            </w:pPr>
            <w:r w:rsidRPr="004201A3">
              <w:rPr>
                <w:i/>
                <w:iCs/>
              </w:rPr>
              <w:t xml:space="preserve">SHANK2; </w:t>
            </w:r>
            <w:r w:rsidRPr="004201A3">
              <w:rPr>
                <w:b/>
                <w:bCs/>
                <w:i/>
                <w:iCs/>
              </w:rPr>
              <w:t>DHCR7</w:t>
            </w:r>
            <w:r w:rsidRPr="004201A3">
              <w:rPr>
                <w:i/>
                <w:iCs/>
              </w:rPr>
              <w:t xml:space="preserve">; NADSYN1; KRTAP5-7; KRTAP5-8; KRTAP5-9; KRTAP5-10; KRTAP5-11; DEFB108B; RNF121; IL18BP; NUMA1; LAMTOR1; ANAPC15; FOLR3; </w:t>
            </w:r>
            <w:r w:rsidRPr="004201A3">
              <w:rPr>
                <w:b/>
                <w:bCs/>
                <w:i/>
                <w:iCs/>
              </w:rPr>
              <w:t>FOLR1</w:t>
            </w:r>
            <w:r w:rsidRPr="004201A3">
              <w:rPr>
                <w:i/>
                <w:iCs/>
              </w:rPr>
              <w:t xml:space="preserve">; FOLR2; INPPL1; PHOX2A; CLPB; PDE2A; ARAP1; STARD10; ATG16L2; FCHSD2; P2RY2; P2RY6; ARHGEF17; RELT; FAM168A; PLEKHB1; RAB6A; MRPL48; COA4; PAAF1; DNAJB13; UCP2; UCP3; C2CD3; PPME1; P4HA3; PGM2L1; KCNE3; LIPT2; POLD3; CHRDL2; RNF169; XRRA1; SPCS2; NEU3; OR2AT4; SLCO2B1; ARRB1; RPS3; KLHL35; GDPD5; SERPINH1; MAP6; MOGAT2; DGAT2; UVRAG; WNT11; THAP12; EMSY; LRRC32; TSKU; ACER3; B3GNT6; CAPN5; OMP; MYO7A; GDPD4; PAK1; AQP11; CLNS1A; RSF1; AAMDC; INTS4; KCTD14; THRSP; NDUFC2; ALG8; KCTD21; USP35; GAB2; NARS2; TENM4; FAM181B; PRCP; DDIAS; RAB30; PCF11; ANKRD42; CCDC90B; </w:t>
            </w:r>
            <w:r w:rsidRPr="004201A3">
              <w:rPr>
                <w:b/>
                <w:bCs/>
                <w:i/>
                <w:iCs/>
              </w:rPr>
              <w:t>DLG2</w:t>
            </w:r>
            <w:r w:rsidRPr="004201A3">
              <w:rPr>
                <w:i/>
                <w:iCs/>
              </w:rPr>
              <w:t xml:space="preserve">; TMEM126B; TMEM126A; CREBZF; CCDC89; SYTL2; CCDC83; PICALM; EED; HIKESHI; CCDC81; ME3; PRSS23; </w:t>
            </w:r>
            <w:r w:rsidRPr="004201A3">
              <w:rPr>
                <w:b/>
                <w:bCs/>
                <w:i/>
                <w:iCs/>
              </w:rPr>
              <w:t>FZD4</w:t>
            </w:r>
            <w:r w:rsidRPr="004201A3">
              <w:rPr>
                <w:i/>
                <w:iCs/>
              </w:rPr>
              <w:t xml:space="preserve">; TMEM135; RAB38; CTSC; GRM5; TYR; NOX4; TRIM77; TRIM49; TRIM64B; TRIM49D1; TRIM49D2; TRIM64; TRIM49C; UBTFL1; NAALAD2; CHORDC1; FAT3; MTNR1B; SLC36A4; DEUP1; SMCO4; CEP295; TAF1D; C11orf54; MED17; VSTM5; HEPHL1; PANX1; IZUMO1R; GPR83; MRE11; ANKRD49; </w:t>
            </w:r>
            <w:r w:rsidRPr="004201A3">
              <w:rPr>
                <w:i/>
                <w:iCs/>
              </w:rPr>
              <w:lastRenderedPageBreak/>
              <w:t>C11orf97; FUT4; PIWIL4; AMOTL1; CWC15; KDM4D; KDM4E; KDM4F; SRSF8; ENDOD1; SESN3; FAM76B; CEP57;</w:t>
            </w:r>
            <w:r w:rsidRPr="004201A3">
              <w:rPr>
                <w:b/>
                <w:bCs/>
                <w:i/>
                <w:iCs/>
              </w:rPr>
              <w:t xml:space="preserve"> MTMR2</w:t>
            </w:r>
            <w:r w:rsidRPr="004201A3">
              <w:rPr>
                <w:i/>
                <w:iCs/>
              </w:rPr>
              <w:t xml:space="preserve">; MAML2; CCDC82; JRKL; CNTN5; ARHGAP42; ARHGAP42; PGR; TRPC6; ANGPTL5; CEP126; CFAP300; </w:t>
            </w:r>
            <w:r w:rsidRPr="004201A3">
              <w:rPr>
                <w:b/>
                <w:bCs/>
                <w:i/>
                <w:iCs/>
              </w:rPr>
              <w:t>YAP1</w:t>
            </w:r>
            <w:r w:rsidRPr="004201A3">
              <w:rPr>
                <w:i/>
                <w:iCs/>
              </w:rPr>
              <w:t xml:space="preserve">; BIRC3; BIRC2; TMEM123; MMP7; MMP20; MMP27; MMP8; MMP10; MMP1; MMP3; MMP12; MMP13; DCUN1D5; </w:t>
            </w:r>
            <w:r w:rsidRPr="004201A3">
              <w:rPr>
                <w:b/>
                <w:bCs/>
                <w:i/>
                <w:iCs/>
              </w:rPr>
              <w:t>DYNC2H1</w:t>
            </w:r>
            <w:r w:rsidRPr="004201A3">
              <w:rPr>
                <w:i/>
                <w:iCs/>
              </w:rPr>
              <w:t xml:space="preserve">; PDGFD; DDI1; CASP12; CASP4; CASP5; CASP1; CARD16; CARD18; GRIA4; MSANTD4; KBTBD3; AASDHPPT; GUCY1A2; CWF19L2; ALKBH8; ELMOD1; SLN; SLC35F2; RAB39A; CUL5; ACAT1; NPAT; </w:t>
            </w:r>
            <w:r w:rsidRPr="004201A3">
              <w:rPr>
                <w:b/>
                <w:bCs/>
                <w:i/>
                <w:iCs/>
              </w:rPr>
              <w:t>ATM</w:t>
            </w:r>
            <w:r w:rsidRPr="004201A3">
              <w:rPr>
                <w:i/>
                <w:iCs/>
              </w:rPr>
              <w:t xml:space="preserve">; C11orf65; </w:t>
            </w:r>
            <w:r w:rsidRPr="004201A3">
              <w:rPr>
                <w:b/>
                <w:bCs/>
                <w:i/>
                <w:iCs/>
              </w:rPr>
              <w:t>POGLUT3</w:t>
            </w:r>
            <w:r w:rsidRPr="004201A3">
              <w:rPr>
                <w:i/>
                <w:iCs/>
              </w:rPr>
              <w:t>; EXPH5; DDX10; C11orf87;</w:t>
            </w:r>
          </w:p>
        </w:tc>
      </w:tr>
      <w:tr w:rsidR="00851E56" w:rsidRPr="005E0CDF" w14:paraId="4512009A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7F48A9E3" w14:textId="5DFCCE70" w:rsidR="00195E5A" w:rsidRPr="005E0CDF" w:rsidRDefault="005638EA" w:rsidP="001E625A">
            <w:pPr>
              <w:jc w:val="left"/>
            </w:pPr>
            <w:r>
              <w:lastRenderedPageBreak/>
              <w:t>#</w:t>
            </w:r>
            <w:r w:rsidR="00E25322" w:rsidRPr="00E25322">
              <w:t>77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5A9F2D96" w14:textId="55141A7A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11)(q22.3q23.3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11:g.109860000_11682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7A4B128" w14:textId="48C4A31C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6.9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7D8A7E08" w14:textId="2DB23379" w:rsidR="00195E5A" w:rsidRPr="00A9306E" w:rsidRDefault="00195E5A" w:rsidP="001E625A">
            <w:pPr>
              <w:jc w:val="left"/>
              <w:rPr>
                <w:i/>
                <w:iCs/>
              </w:rPr>
            </w:pPr>
            <w:r w:rsidRPr="00A9306E">
              <w:rPr>
                <w:i/>
                <w:iCs/>
              </w:rPr>
              <w:t>ZC3H12C;</w:t>
            </w:r>
            <w:r w:rsidRPr="00A9306E">
              <w:rPr>
                <w:b/>
                <w:bCs/>
                <w:i/>
                <w:iCs/>
              </w:rPr>
              <w:t xml:space="preserve"> RDX</w:t>
            </w:r>
            <w:r w:rsidRPr="00A9306E">
              <w:rPr>
                <w:i/>
                <w:iCs/>
              </w:rPr>
              <w:t xml:space="preserve">; FDX1; ARHGAP20; C11orf53; COLCA2; POU2AF1; BTG4; HOATZ; LAYN; SIK2; PPP2R1B; ALG9; FDXACB1; C11orf1; CRYAB; HSPB2; C11orf52; DIXDC1; DLAT; PIH1D2; NKAPD1; TIMM8B; </w:t>
            </w:r>
            <w:r w:rsidRPr="00A9306E">
              <w:rPr>
                <w:b/>
                <w:bCs/>
                <w:i/>
                <w:iCs/>
              </w:rPr>
              <w:t>SDHD</w:t>
            </w:r>
            <w:r w:rsidRPr="00A9306E">
              <w:rPr>
                <w:i/>
                <w:iCs/>
              </w:rPr>
              <w:t xml:space="preserve">; IL18; TEX12; BCO2; </w:t>
            </w:r>
            <w:r w:rsidRPr="00A9306E">
              <w:rPr>
                <w:b/>
                <w:bCs/>
                <w:i/>
                <w:iCs/>
              </w:rPr>
              <w:t>PTS</w:t>
            </w:r>
            <w:r w:rsidRPr="00A9306E">
              <w:rPr>
                <w:i/>
                <w:iCs/>
              </w:rPr>
              <w:t>; PLET1; NCAM1; TTC12; ANKK1; DRD2; TMPRSS5; ZW10; CLDN25; USP28; HTR3B; HTR3A; ZBTB16; NNMT; C11orf71; RBM7; REXO2; NXPE1; NXPE4; NXPE2; CADM1; BUD13; ZPR1; APOA5; APOA4; APOC3; APOA1; SIK3;</w:t>
            </w:r>
          </w:p>
        </w:tc>
      </w:tr>
      <w:tr w:rsidR="00851E56" w:rsidRPr="005E0CDF" w14:paraId="3D8B1DF1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1E8E1A5C" w14:textId="4688947A" w:rsidR="00195E5A" w:rsidRPr="005E0CDF" w:rsidRDefault="005638EA" w:rsidP="001E625A">
            <w:pPr>
              <w:jc w:val="left"/>
            </w:pPr>
            <w:r>
              <w:t>#</w:t>
            </w:r>
            <w:r w:rsidR="00E25322" w:rsidRPr="00E25322">
              <w:t>77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5EADEBFC" w14:textId="21AA5510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11)(q23.3q25);chr11:g.116820000_13150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1430CCB" w14:textId="5B8FEAA5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14.6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2ADB63A9" w14:textId="5D553CA9" w:rsidR="00195E5A" w:rsidRPr="00DD6DA0" w:rsidRDefault="00195E5A" w:rsidP="001E625A">
            <w:pPr>
              <w:jc w:val="left"/>
              <w:rPr>
                <w:i/>
                <w:iCs/>
              </w:rPr>
            </w:pPr>
            <w:r w:rsidRPr="00DD6DA0">
              <w:rPr>
                <w:i/>
                <w:iCs/>
              </w:rPr>
              <w:t xml:space="preserve">SIK3; PAFAH1B2; SIDT2; TAGLN; PCSK7; RNF214; BACE1; </w:t>
            </w:r>
            <w:r w:rsidRPr="00DD6DA0">
              <w:rPr>
                <w:b/>
                <w:bCs/>
                <w:i/>
                <w:iCs/>
              </w:rPr>
              <w:t>CEP164</w:t>
            </w:r>
            <w:r w:rsidRPr="00DD6DA0">
              <w:rPr>
                <w:i/>
                <w:iCs/>
              </w:rPr>
              <w:t xml:space="preserve">; DSCAML1; FXYD2; FXYD6l TMPRSS13; </w:t>
            </w:r>
            <w:r w:rsidRPr="00DD6DA0">
              <w:rPr>
                <w:b/>
                <w:bCs/>
                <w:i/>
                <w:iCs/>
              </w:rPr>
              <w:t>IL10RA</w:t>
            </w:r>
            <w:r w:rsidRPr="00DD6DA0">
              <w:rPr>
                <w:i/>
                <w:iCs/>
              </w:rPr>
              <w:t xml:space="preserve">; SMIM35; TMPRSS4; SCN4B; SCN2B; JAML; MPZL3; MPZL2; </w:t>
            </w:r>
            <w:r w:rsidRPr="00DD6DA0">
              <w:rPr>
                <w:b/>
                <w:bCs/>
                <w:i/>
                <w:iCs/>
              </w:rPr>
              <w:t>CD3E</w:t>
            </w:r>
            <w:r w:rsidRPr="00DD6DA0">
              <w:rPr>
                <w:i/>
                <w:iCs/>
              </w:rPr>
              <w:t xml:space="preserve">; </w:t>
            </w:r>
            <w:r w:rsidRPr="00DD6DA0">
              <w:rPr>
                <w:b/>
                <w:bCs/>
                <w:i/>
                <w:iCs/>
              </w:rPr>
              <w:t>CD3D</w:t>
            </w:r>
            <w:r w:rsidRPr="00DD6DA0">
              <w:rPr>
                <w:i/>
                <w:iCs/>
              </w:rPr>
              <w:t xml:space="preserve">; </w:t>
            </w:r>
            <w:r w:rsidRPr="00DD6DA0">
              <w:rPr>
                <w:b/>
                <w:bCs/>
                <w:i/>
                <w:iCs/>
              </w:rPr>
              <w:t>CD3G</w:t>
            </w:r>
            <w:r w:rsidRPr="00DD6DA0">
              <w:rPr>
                <w:i/>
                <w:iCs/>
              </w:rPr>
              <w:t xml:space="preserve">; UBE4A; ATP5MG; </w:t>
            </w:r>
            <w:r w:rsidRPr="00DD6DA0">
              <w:rPr>
                <w:b/>
                <w:bCs/>
                <w:i/>
                <w:iCs/>
              </w:rPr>
              <w:t>KMT2A</w:t>
            </w:r>
            <w:r w:rsidRPr="00DD6DA0">
              <w:rPr>
                <w:i/>
                <w:iCs/>
              </w:rPr>
              <w:t xml:space="preserve">; TTC36; TMEM25; IFT46; </w:t>
            </w:r>
            <w:r w:rsidRPr="00DD6DA0">
              <w:rPr>
                <w:b/>
                <w:bCs/>
                <w:i/>
                <w:iCs/>
              </w:rPr>
              <w:t>ARCN1</w:t>
            </w:r>
            <w:r w:rsidRPr="00DD6DA0">
              <w:rPr>
                <w:i/>
                <w:iCs/>
              </w:rPr>
              <w:t xml:space="preserve">; PHLDB1; TREH; DDX6; CXCR5; BCL9L; UPK2; FOXR1; CCDC84; RPS25; TRAPPC4; </w:t>
            </w:r>
            <w:r w:rsidRPr="00DD6DA0">
              <w:rPr>
                <w:b/>
                <w:bCs/>
                <w:i/>
                <w:iCs/>
              </w:rPr>
              <w:t>SLC37A4</w:t>
            </w:r>
            <w:r w:rsidRPr="00DD6DA0">
              <w:rPr>
                <w:i/>
                <w:iCs/>
              </w:rPr>
              <w:t xml:space="preserve">; HYOU1; VPS11; </w:t>
            </w:r>
            <w:r w:rsidRPr="00DD6DA0">
              <w:rPr>
                <w:b/>
                <w:bCs/>
                <w:i/>
                <w:iCs/>
              </w:rPr>
              <w:t>HMBS</w:t>
            </w:r>
            <w:r w:rsidRPr="00DD6DA0">
              <w:rPr>
                <w:i/>
                <w:iCs/>
              </w:rPr>
              <w:t xml:space="preserve">; H2AX; </w:t>
            </w:r>
            <w:r w:rsidRPr="00DD6DA0">
              <w:rPr>
                <w:b/>
                <w:bCs/>
                <w:i/>
                <w:iCs/>
              </w:rPr>
              <w:t>DPAGT1</w:t>
            </w:r>
            <w:r w:rsidRPr="00DD6DA0">
              <w:rPr>
                <w:i/>
                <w:iCs/>
              </w:rPr>
              <w:t xml:space="preserve">; C2CD2L; HINFP; ABCG4; NLRX1; PDZD3; CCDC153; CBL; MCAM; RNF26; C1QTNF5; USP2; THY1; NECTIN1; TRIM29; OAF; POU2F3; TLCD5; ARHGEF12; GRIK4; TBCEL; </w:t>
            </w:r>
            <w:r w:rsidRPr="00DD6DA0">
              <w:rPr>
                <w:b/>
                <w:bCs/>
                <w:i/>
                <w:iCs/>
              </w:rPr>
              <w:t>TECTA</w:t>
            </w:r>
            <w:r w:rsidRPr="00DD6DA0">
              <w:rPr>
                <w:i/>
                <w:iCs/>
              </w:rPr>
              <w:t xml:space="preserve">; SC5D; SORL1; BLID; UBASH3B; CRTAM; JHY; BSX; HSPA8; </w:t>
            </w:r>
            <w:r w:rsidRPr="00DD6DA0">
              <w:rPr>
                <w:b/>
                <w:bCs/>
                <w:i/>
                <w:iCs/>
              </w:rPr>
              <w:t>CLMP</w:t>
            </w:r>
            <w:r w:rsidRPr="00DD6DA0">
              <w:rPr>
                <w:i/>
                <w:iCs/>
              </w:rPr>
              <w:t xml:space="preserve">; GRAMD1B; SCN3B; ZNF202; OR6X1; OR6M1; TMEM225; OR8D4; OR4D5; OR6T1; OR10S1; OR10G6; OR10G4; OR10G9; OR10G8; OR10G7; VWA5A; OR10D3; OR8G1; OR8G5; </w:t>
            </w:r>
            <w:r w:rsidRPr="00DD6DA0">
              <w:rPr>
                <w:i/>
                <w:iCs/>
              </w:rPr>
              <w:lastRenderedPageBreak/>
              <w:t xml:space="preserve">OR8D1; OR8D2; OR8B2; OR8B3; OR8B4; OR8B8; OR8B12; OR8A1; PANX3; TBRG1; SIAE; SPA17; NRGN; VSIG2; ESAM; MSANTD2; </w:t>
            </w:r>
            <w:r w:rsidRPr="00DD6DA0">
              <w:rPr>
                <w:b/>
                <w:bCs/>
                <w:i/>
                <w:iCs/>
              </w:rPr>
              <w:t>ROBO3</w:t>
            </w:r>
            <w:r w:rsidRPr="00DD6DA0">
              <w:rPr>
                <w:i/>
                <w:iCs/>
              </w:rPr>
              <w:t xml:space="preserve">; ROBO4; HEPACAM; HEPN1; CCDC15; SLC37A2; TMEM218; PKNOX2; FEZ1; EI24; </w:t>
            </w:r>
            <w:r w:rsidRPr="00DD6DA0">
              <w:rPr>
                <w:b/>
                <w:bCs/>
                <w:i/>
                <w:iCs/>
              </w:rPr>
              <w:t>STT3A</w:t>
            </w:r>
            <w:r w:rsidRPr="00DD6DA0">
              <w:rPr>
                <w:i/>
                <w:iCs/>
              </w:rPr>
              <w:t xml:space="preserve">; CHEK1; ACRV1; PATE1; PATE2; PATE3; PATE4; </w:t>
            </w:r>
            <w:r w:rsidRPr="00DD6DA0">
              <w:rPr>
                <w:b/>
                <w:bCs/>
                <w:i/>
                <w:iCs/>
              </w:rPr>
              <w:t>HYLS1</w:t>
            </w:r>
            <w:r w:rsidRPr="00DD6DA0">
              <w:rPr>
                <w:i/>
                <w:iCs/>
              </w:rPr>
              <w:t xml:space="preserve">; PUS3; DDX25; CDON; RPUSD4; FAM118B; SRPRA; </w:t>
            </w:r>
            <w:r w:rsidRPr="00DD6DA0">
              <w:rPr>
                <w:b/>
                <w:bCs/>
                <w:i/>
                <w:iCs/>
              </w:rPr>
              <w:t>FOXRED1</w:t>
            </w:r>
            <w:r w:rsidRPr="00DD6DA0">
              <w:rPr>
                <w:i/>
                <w:iCs/>
              </w:rPr>
              <w:t xml:space="preserve">; TIRAP; DCPS; ST3GAL4; KIRREL3; ETS1; FLI1; </w:t>
            </w:r>
            <w:r w:rsidRPr="00DD6DA0">
              <w:rPr>
                <w:b/>
                <w:bCs/>
                <w:i/>
                <w:iCs/>
              </w:rPr>
              <w:t>KCNJ1</w:t>
            </w:r>
            <w:r w:rsidRPr="00DD6DA0">
              <w:rPr>
                <w:i/>
                <w:iCs/>
              </w:rPr>
              <w:t xml:space="preserve">; KCNJ5; TP53AIP1; ARHGAP32; BARX2; TMEM45B; NFRKB; PRDM10; APLP2; </w:t>
            </w:r>
            <w:r w:rsidRPr="00DD6DA0">
              <w:rPr>
                <w:b/>
                <w:bCs/>
                <w:i/>
                <w:iCs/>
              </w:rPr>
              <w:t>ST14</w:t>
            </w:r>
            <w:r w:rsidRPr="00DD6DA0">
              <w:rPr>
                <w:i/>
                <w:iCs/>
              </w:rPr>
              <w:t>; ZBTB44; ADAMTS8; ADAMTS15; SNX19; NTM;</w:t>
            </w:r>
          </w:p>
        </w:tc>
      </w:tr>
      <w:tr w:rsidR="00851E56" w:rsidRPr="005E0CDF" w14:paraId="21029C6A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3205BC2E" w14:textId="00B4E2DE" w:rsidR="00195E5A" w:rsidRPr="005E0CDF" w:rsidRDefault="005638EA" w:rsidP="001E625A">
            <w:pPr>
              <w:jc w:val="left"/>
            </w:pPr>
            <w:r>
              <w:lastRenderedPageBreak/>
              <w:t>#</w:t>
            </w:r>
            <w:r w:rsidR="00E25322" w:rsidRPr="00E25322">
              <w:t>77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1D086E56" w14:textId="4C960334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11)(q25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11:g.131500000_13322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77D8D2A" w14:textId="771BF608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1.72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733A5CAF" w14:textId="5CC39AF2" w:rsidR="00195E5A" w:rsidRPr="00833967" w:rsidRDefault="00195E5A" w:rsidP="001E625A">
            <w:pPr>
              <w:jc w:val="left"/>
              <w:rPr>
                <w:i/>
                <w:iCs/>
              </w:rPr>
            </w:pPr>
            <w:r w:rsidRPr="00833967">
              <w:rPr>
                <w:i/>
                <w:iCs/>
              </w:rPr>
              <w:t>NTM; OPCML;</w:t>
            </w:r>
          </w:p>
        </w:tc>
      </w:tr>
      <w:tr w:rsidR="00851E56" w:rsidRPr="005E0CDF" w14:paraId="22B24952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25197D0B" w14:textId="36700A42" w:rsidR="00195E5A" w:rsidRPr="005E0CDF" w:rsidRDefault="005638EA" w:rsidP="001E625A">
            <w:pPr>
              <w:jc w:val="left"/>
            </w:pPr>
            <w:r>
              <w:t>#</w:t>
            </w:r>
            <w:r w:rsidR="00E25322" w:rsidRPr="00E25322">
              <w:t>265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7C374547" w14:textId="211105D5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15)(q26.1q26.3);chr15:g.93120000_10240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F69AC87" w14:textId="7406A270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9.2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32A5EE43" w14:textId="3B43D03D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Chromosome 15q26-qter deletion syndrome</w:t>
            </w:r>
            <w:r>
              <w:t xml:space="preserve"> </w:t>
            </w:r>
            <w:r w:rsidRPr="005E0CDF">
              <w:rPr>
                <w:rFonts w:hint="eastAsia"/>
              </w:rPr>
              <w:t>[OMIM:612626]</w:t>
            </w:r>
          </w:p>
        </w:tc>
      </w:tr>
      <w:tr w:rsidR="00851E56" w:rsidRPr="005E0CDF" w14:paraId="4E1682B8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A2FDB94" w14:textId="034654E2" w:rsidR="00195E5A" w:rsidRPr="005E0CDF" w:rsidRDefault="005638EA" w:rsidP="001E625A">
            <w:pPr>
              <w:jc w:val="left"/>
            </w:pPr>
            <w:r>
              <w:t>#</w:t>
            </w:r>
            <w:r w:rsidR="00E25322" w:rsidRPr="00E25322">
              <w:t>266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2CB3A57C" w14:textId="5DDEDF78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18)(q21.33q23);chr18:g.61320001_7802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2E03F99" w14:textId="61362FB3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16.70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0F9B263C" w14:textId="7E91A712" w:rsidR="00195E5A" w:rsidRPr="00420D82" w:rsidRDefault="00195E5A" w:rsidP="001E625A">
            <w:pPr>
              <w:jc w:val="left"/>
              <w:rPr>
                <w:i/>
                <w:iCs/>
              </w:rPr>
            </w:pPr>
            <w:r w:rsidRPr="00420D82">
              <w:rPr>
                <w:i/>
                <w:iCs/>
              </w:rPr>
              <w:t xml:space="preserve">SERPINB3; SERPINB11; </w:t>
            </w:r>
            <w:r w:rsidRPr="00420D82">
              <w:rPr>
                <w:b/>
                <w:bCs/>
                <w:i/>
                <w:iCs/>
              </w:rPr>
              <w:t>SERPINB7</w:t>
            </w:r>
            <w:r w:rsidRPr="00420D82">
              <w:rPr>
                <w:i/>
                <w:iCs/>
              </w:rPr>
              <w:t>; SERPINB2; SERPINB10; HMSD; SERPINB8; CDH7; CDH19; DSEL; TMX3; CCDC102B; DOK6; CD226;</w:t>
            </w:r>
            <w:r w:rsidRPr="00420D82">
              <w:rPr>
                <w:b/>
                <w:bCs/>
                <w:i/>
                <w:iCs/>
              </w:rPr>
              <w:t xml:space="preserve"> RTTN</w:t>
            </w:r>
            <w:r w:rsidRPr="00420D82">
              <w:rPr>
                <w:i/>
                <w:iCs/>
              </w:rPr>
              <w:t xml:space="preserve">; SOCS6; CBLN2; NETO1; FBXO15; TIMM21; </w:t>
            </w:r>
            <w:r w:rsidRPr="00420D82">
              <w:rPr>
                <w:b/>
                <w:bCs/>
                <w:i/>
                <w:iCs/>
              </w:rPr>
              <w:t>CYB5A</w:t>
            </w:r>
            <w:r w:rsidRPr="00420D82">
              <w:rPr>
                <w:i/>
                <w:iCs/>
              </w:rPr>
              <w:t xml:space="preserve">; C18orf63; DIPK1C; CNDP2; CNDP1; ZNF407; ZADH2; TSHZ1; SMIM21; ZNF516; ZNF236; MBP; GALR1; SALL3; ATP9B; NFATC1; </w:t>
            </w:r>
            <w:r w:rsidRPr="00420D82">
              <w:rPr>
                <w:b/>
                <w:bCs/>
                <w:i/>
                <w:iCs/>
              </w:rPr>
              <w:t>CTDP1</w:t>
            </w:r>
            <w:r w:rsidRPr="00420D82">
              <w:rPr>
                <w:i/>
                <w:iCs/>
              </w:rPr>
              <w:t>; KCNG2; SLC66A2; HSBP1L1; TXNL4A; RBFA; ADNP2; PARD6G;</w:t>
            </w:r>
          </w:p>
        </w:tc>
      </w:tr>
      <w:tr w:rsidR="00851E56" w:rsidRPr="005E0CDF" w14:paraId="779B3681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258DCE70" w14:textId="3C3304F2" w:rsidR="00195E5A" w:rsidRPr="005936A2" w:rsidRDefault="005638EA" w:rsidP="001E625A">
            <w:pPr>
              <w:jc w:val="left"/>
              <w:rPr>
                <w:color w:val="FF0000"/>
                <w:highlight w:val="yellow"/>
              </w:rPr>
            </w:pPr>
            <w:r>
              <w:t>#</w:t>
            </w:r>
            <w:r w:rsidR="00E25322" w:rsidRPr="00A317ED">
              <w:t>267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50A1AC27" w14:textId="2907A691" w:rsidR="00195E5A" w:rsidRPr="00195E5A" w:rsidRDefault="00195E5A" w:rsidP="001E625A">
            <w:pPr>
              <w:jc w:val="left"/>
              <w:rPr>
                <w:color w:val="000000" w:themeColor="text1"/>
              </w:rPr>
            </w:pPr>
            <w:r w:rsidRPr="00195E5A">
              <w:rPr>
                <w:rFonts w:hint="eastAsia"/>
                <w:color w:val="000000" w:themeColor="text1"/>
              </w:rPr>
              <w:t>seq[hg</w:t>
            </w:r>
            <w:proofErr w:type="gramStart"/>
            <w:r w:rsidRPr="00195E5A">
              <w:rPr>
                <w:rFonts w:hint="eastAsia"/>
                <w:color w:val="000000" w:themeColor="text1"/>
              </w:rPr>
              <w:t>19]dup</w:t>
            </w:r>
            <w:proofErr w:type="gramEnd"/>
            <w:r w:rsidRPr="00195E5A">
              <w:rPr>
                <w:rFonts w:hint="eastAsia"/>
                <w:color w:val="000000" w:themeColor="text1"/>
              </w:rPr>
              <w:t>(19)(q11q13.43)(</w:t>
            </w:r>
            <w:proofErr w:type="spellStart"/>
            <w:r w:rsidRPr="00195E5A">
              <w:rPr>
                <w:rFonts w:hint="eastAsia"/>
                <w:color w:val="000000" w:themeColor="text1"/>
              </w:rPr>
              <w:t>mos</w:t>
            </w:r>
            <w:proofErr w:type="spellEnd"/>
            <w:r w:rsidRPr="00195E5A">
              <w:rPr>
                <w:rFonts w:hint="eastAsia"/>
                <w:color w:val="000000" w:themeColor="text1"/>
              </w:rPr>
              <w:t>);chr19:g.27940001_5890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5562FCE" w14:textId="56DFF77A" w:rsidR="00195E5A" w:rsidRPr="00195E5A" w:rsidRDefault="00195E5A" w:rsidP="001E625A">
            <w:pPr>
              <w:jc w:val="right"/>
              <w:rPr>
                <w:color w:val="000000" w:themeColor="text1"/>
              </w:rPr>
            </w:pPr>
            <w:r w:rsidRPr="00195E5A">
              <w:rPr>
                <w:rFonts w:hint="eastAsia"/>
                <w:color w:val="000000" w:themeColor="text1"/>
              </w:rPr>
              <w:t>30.9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3A8E13D2" w14:textId="3125CFA2" w:rsidR="00195E5A" w:rsidRPr="00195E5A" w:rsidRDefault="00562429" w:rsidP="001E625A">
            <w:pPr>
              <w:jc w:val="left"/>
              <w:rPr>
                <w:color w:val="000000" w:themeColor="text1"/>
              </w:rPr>
            </w:pPr>
            <w:r w:rsidRPr="00562429">
              <w:rPr>
                <w:i/>
                <w:iCs/>
                <w:color w:val="000000" w:themeColor="text1"/>
              </w:rPr>
              <w:t>KMT2B; C19orf12; SLC7A9; PEPD; COX6B1; NPHS1; TYROBP; SDHAF1; SYNE4; WDR62; RPS19; ERF; CIC; APOC2; ERCC2; ERCC1; CCDC8; LMTK3; POLD1; SHANK1; ETFB; GP6; TNNT1; TNNI3;</w:t>
            </w:r>
          </w:p>
        </w:tc>
      </w:tr>
      <w:tr w:rsidR="00851E56" w:rsidRPr="005E0CDF" w14:paraId="68C33F08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353BFFD1" w14:textId="0C517D27" w:rsidR="00195E5A" w:rsidRPr="005E0CDF" w:rsidRDefault="005638EA" w:rsidP="001E625A">
            <w:pPr>
              <w:jc w:val="left"/>
            </w:pPr>
            <w:r>
              <w:t>#</w:t>
            </w:r>
            <w:r w:rsidR="00E25322" w:rsidRPr="00E25322">
              <w:t>168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1886DD30" w14:textId="4C355649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Y)(p11.31);chrY:g.2640001_286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8E04AB0" w14:textId="4EFD32E2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0.22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0CF3319E" w14:textId="64A86EB8" w:rsidR="00195E5A" w:rsidRPr="005936A2" w:rsidRDefault="00195E5A" w:rsidP="001E625A">
            <w:pPr>
              <w:jc w:val="left"/>
              <w:rPr>
                <w:i/>
                <w:iCs/>
              </w:rPr>
            </w:pPr>
            <w:r w:rsidRPr="005936A2">
              <w:rPr>
                <w:rFonts w:hint="eastAsia"/>
                <w:i/>
                <w:iCs/>
              </w:rPr>
              <w:t>SRY</w:t>
            </w:r>
            <w:r w:rsidRPr="005936A2">
              <w:rPr>
                <w:i/>
                <w:iCs/>
              </w:rPr>
              <w:t>; RPS4Y1; ZFY;</w:t>
            </w:r>
          </w:p>
        </w:tc>
      </w:tr>
      <w:tr w:rsidR="00851E56" w:rsidRPr="005E0CDF" w14:paraId="017AA6D4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616BE192" w14:textId="2D3B055B" w:rsidR="00195E5A" w:rsidRPr="005E0CDF" w:rsidRDefault="005638EA" w:rsidP="001E625A">
            <w:pPr>
              <w:jc w:val="left"/>
            </w:pPr>
            <w:r>
              <w:t>#</w:t>
            </w:r>
            <w:r w:rsidR="00E25322" w:rsidRPr="00E25322">
              <w:t>109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2555FE6F" w14:textId="59D1D1D6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15)(q11.2q15.2);chr15:g.22760000_4352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F0EAAB5" w14:textId="4157A366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20.7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49028A26" w14:textId="3DCD8C8E" w:rsidR="00195E5A" w:rsidRPr="005E0CDF" w:rsidRDefault="00195E5A" w:rsidP="001E625A">
            <w:pPr>
              <w:jc w:val="left"/>
            </w:pPr>
            <w:r w:rsidRPr="0067042A">
              <w:rPr>
                <w:rFonts w:hint="eastAsia"/>
              </w:rPr>
              <w:t>P</w:t>
            </w:r>
            <w:r>
              <w:t>rader-Willi syndrome</w:t>
            </w:r>
            <w:r w:rsidRPr="0067042A">
              <w:rPr>
                <w:rFonts w:hint="eastAsia"/>
              </w:rPr>
              <w:t xml:space="preserve"> </w:t>
            </w:r>
            <w:r w:rsidRPr="005E0CDF">
              <w:rPr>
                <w:rFonts w:hint="eastAsia"/>
              </w:rPr>
              <w:t>[OMIM:176270];</w:t>
            </w:r>
            <w:r>
              <w:t xml:space="preserve"> </w:t>
            </w:r>
            <w:r w:rsidRPr="005E0CDF">
              <w:rPr>
                <w:rFonts w:hint="eastAsia"/>
              </w:rPr>
              <w:t>A</w:t>
            </w:r>
            <w:r>
              <w:t xml:space="preserve">ngelman syndrome </w:t>
            </w:r>
            <w:r w:rsidRPr="005E0CDF">
              <w:rPr>
                <w:rFonts w:hint="eastAsia"/>
              </w:rPr>
              <w:t>[OMIM:105830];</w:t>
            </w:r>
            <w:r>
              <w:t xml:space="preserve"> </w:t>
            </w:r>
            <w:r w:rsidRPr="005E0CDF">
              <w:rPr>
                <w:rFonts w:hint="eastAsia"/>
              </w:rPr>
              <w:t>Chromosome 15q13.3 deletion syndrome [OMIM:612001]</w:t>
            </w:r>
          </w:p>
        </w:tc>
      </w:tr>
      <w:tr w:rsidR="00851E56" w:rsidRPr="005E0CDF" w14:paraId="6A55638B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23943DBE" w14:textId="4C4932C6" w:rsidR="00195E5A" w:rsidRPr="005E0CDF" w:rsidRDefault="005638EA" w:rsidP="001E625A">
            <w:pPr>
              <w:jc w:val="left"/>
            </w:pPr>
            <w:r>
              <w:t>#</w:t>
            </w:r>
            <w:r w:rsidR="00E25322" w:rsidRPr="00E25322">
              <w:t>73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595ED061" w14:textId="02B98E49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6)(p25.3q23.3);chr6:g.160000_13618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56D1061" w14:textId="01C388FB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136.02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5704B30A" w14:textId="232D046B" w:rsidR="00195E5A" w:rsidRPr="008B2F9D" w:rsidRDefault="00773018" w:rsidP="001E625A">
            <w:pPr>
              <w:jc w:val="left"/>
              <w:rPr>
                <w:i/>
                <w:iCs/>
              </w:rPr>
            </w:pPr>
            <w:r w:rsidRPr="008B2F9D">
              <w:rPr>
                <w:i/>
                <w:iCs/>
              </w:rPr>
              <w:t xml:space="preserve">FOXC1; SERPINB6; FARS2; F13A1; DSP; NEDD9; ALDH5A1; HFE; CYP21A2; SYNGAP1; FANCE; PPP2R5D; POLH; VEGFA; AARS2; MMUT; TFAP2B; PHF3; EYS; RIMS1; KHDC3L; MTO1; SLC17A5; PHIP; LCA5; BCKDHB; PGM3; RARS2; SIM1; GRIK2; PDSS2; SOBP; OSTM1; ZBTB24; CCN6; DSE; RSPH4A; RFX6; </w:t>
            </w:r>
            <w:r w:rsidR="008B2F9D" w:rsidRPr="008B2F9D">
              <w:rPr>
                <w:i/>
                <w:iCs/>
              </w:rPr>
              <w:t xml:space="preserve">NUS1; TRDN; </w:t>
            </w:r>
            <w:r w:rsidR="008B2F9D" w:rsidRPr="008B2F9D">
              <w:rPr>
                <w:i/>
                <w:iCs/>
              </w:rPr>
              <w:lastRenderedPageBreak/>
              <w:t>LAMA2; ARG1; ENPP1; EYA4; AHI1;</w:t>
            </w:r>
          </w:p>
        </w:tc>
      </w:tr>
      <w:tr w:rsidR="00851E56" w:rsidRPr="005E0CDF" w14:paraId="18ECD017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7E091E9F" w14:textId="2F2DB10B" w:rsidR="00195E5A" w:rsidRPr="005E0CDF" w:rsidRDefault="005638EA" w:rsidP="001E625A">
            <w:pPr>
              <w:jc w:val="left"/>
            </w:pPr>
            <w:r>
              <w:lastRenderedPageBreak/>
              <w:t>#</w:t>
            </w:r>
            <w:r w:rsidR="00E25322" w:rsidRPr="00E25322">
              <w:t>73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2DBB8A79" w14:textId="091176D9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3)(p26.3p14.2);chr3:g.60000_6052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EBC000E" w14:textId="709E6EE0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60.4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7D895773" w14:textId="6E81A46A" w:rsidR="00195E5A" w:rsidRPr="00CD336A" w:rsidRDefault="00A27EBE" w:rsidP="001E625A">
            <w:pPr>
              <w:jc w:val="left"/>
              <w:rPr>
                <w:i/>
                <w:iCs/>
              </w:rPr>
            </w:pPr>
            <w:r w:rsidRPr="00CD336A">
              <w:rPr>
                <w:i/>
                <w:iCs/>
              </w:rPr>
              <w:t>SETD5; BRPF1; VHL; SLC6A1; MLH1; SCN5A; CTNNB1; SETD2; BAP1;</w:t>
            </w:r>
            <w:r w:rsidR="003E254D" w:rsidRPr="00CD336A">
              <w:rPr>
                <w:i/>
                <w:iCs/>
              </w:rPr>
              <w:t xml:space="preserve"> SUMF1; ITPR1; CIDEC; FANCD2; TSEN2; WNT7A; XPC; COLQ; BTD; </w:t>
            </w:r>
            <w:r w:rsidR="00CD336A" w:rsidRPr="00CD336A">
              <w:rPr>
                <w:i/>
                <w:iCs/>
              </w:rPr>
              <w:t>RPL15; NGLY1; GLB1; CRTAP; FYCO1; TDGF1; COL7A1;</w:t>
            </w:r>
          </w:p>
        </w:tc>
      </w:tr>
      <w:tr w:rsidR="00851E56" w:rsidRPr="005E0CDF" w14:paraId="39FCFB39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00E84DD8" w14:textId="06EDC80B" w:rsidR="00195E5A" w:rsidRPr="005E0CDF" w:rsidRDefault="005638EA" w:rsidP="001E625A">
            <w:pPr>
              <w:jc w:val="left"/>
            </w:pPr>
            <w:r>
              <w:t>#</w:t>
            </w:r>
            <w:r w:rsidR="00E25322" w:rsidRPr="00E25322">
              <w:t>74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4FF7B8D4" w14:textId="3EE8B804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7)(q36.3);chr7:g.155140000_159138663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D7A78E0" w14:textId="226ED7BC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4.00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4A8DB8F2" w14:textId="3523E9EB" w:rsidR="00195E5A" w:rsidRPr="00EE1F7D" w:rsidRDefault="00195E5A" w:rsidP="001E625A">
            <w:pPr>
              <w:jc w:val="left"/>
              <w:rPr>
                <w:i/>
                <w:iCs/>
              </w:rPr>
            </w:pPr>
            <w:r w:rsidRPr="00EE1F7D">
              <w:rPr>
                <w:i/>
                <w:iCs/>
              </w:rPr>
              <w:t xml:space="preserve">EN2; CNPY1; RBM33; </w:t>
            </w:r>
            <w:r w:rsidRPr="00EE1F7D">
              <w:rPr>
                <w:b/>
                <w:bCs/>
                <w:i/>
                <w:iCs/>
              </w:rPr>
              <w:t>SHH</w:t>
            </w:r>
            <w:r w:rsidRPr="00EE1F7D">
              <w:rPr>
                <w:i/>
                <w:iCs/>
              </w:rPr>
              <w:t xml:space="preserve">; RNF32; </w:t>
            </w:r>
            <w:r w:rsidRPr="00EE1F7D">
              <w:rPr>
                <w:b/>
                <w:bCs/>
                <w:i/>
                <w:iCs/>
              </w:rPr>
              <w:t>LMBR1</w:t>
            </w:r>
            <w:r w:rsidRPr="00EE1F7D">
              <w:rPr>
                <w:i/>
                <w:iCs/>
              </w:rPr>
              <w:t xml:space="preserve">; NOM1; </w:t>
            </w:r>
            <w:r w:rsidRPr="00EE1F7D">
              <w:rPr>
                <w:b/>
                <w:bCs/>
                <w:i/>
                <w:iCs/>
              </w:rPr>
              <w:t>MNX1</w:t>
            </w:r>
            <w:r w:rsidRPr="00EE1F7D">
              <w:rPr>
                <w:i/>
                <w:iCs/>
              </w:rPr>
              <w:t xml:space="preserve">; UBE3C; DNAJB6; PTPRN2; NCAPG2; ESYT2; </w:t>
            </w:r>
            <w:r w:rsidRPr="00EE1F7D">
              <w:rPr>
                <w:b/>
                <w:bCs/>
                <w:i/>
                <w:iCs/>
              </w:rPr>
              <w:t>DYNC2I1</w:t>
            </w:r>
            <w:r w:rsidRPr="00EE1F7D">
              <w:rPr>
                <w:i/>
                <w:iCs/>
              </w:rPr>
              <w:t>; VIPR2;</w:t>
            </w:r>
          </w:p>
        </w:tc>
      </w:tr>
      <w:tr w:rsidR="00851E56" w:rsidRPr="005E0CDF" w14:paraId="005C48DB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551D1A0B" w14:textId="6B2007B0" w:rsidR="00195E5A" w:rsidRPr="005E0CDF" w:rsidRDefault="005638EA" w:rsidP="001E625A">
            <w:pPr>
              <w:jc w:val="left"/>
            </w:pPr>
            <w:r>
              <w:t>#</w:t>
            </w:r>
            <w:r w:rsidR="00E25322" w:rsidRPr="00E25322">
              <w:t>74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393E9558" w14:textId="6AFF0985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18)(q22.2q23);chr18:g.68360000_7802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0F4306E" w14:textId="3CB10893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9.6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53370233" w14:textId="06DB6A50" w:rsidR="00195E5A" w:rsidRPr="006F6208" w:rsidRDefault="00195E5A" w:rsidP="001E625A">
            <w:pPr>
              <w:jc w:val="left"/>
              <w:rPr>
                <w:i/>
                <w:iCs/>
              </w:rPr>
            </w:pPr>
            <w:r w:rsidRPr="006F6208">
              <w:rPr>
                <w:i/>
                <w:iCs/>
              </w:rPr>
              <w:t xml:space="preserve">CBLN2; NETO1; FBXO15; TIMM21; </w:t>
            </w:r>
            <w:r w:rsidRPr="006F6208">
              <w:rPr>
                <w:b/>
                <w:bCs/>
                <w:i/>
                <w:iCs/>
              </w:rPr>
              <w:t>CYB5A</w:t>
            </w:r>
            <w:r w:rsidRPr="006F6208">
              <w:rPr>
                <w:i/>
                <w:iCs/>
              </w:rPr>
              <w:t>; C18orf63; DIPK1C; CNDP2; CNDP1; ZNF407; ZADH2; TSHZ1; SMIM21; ZNF516; ZNF236; MBP; GALR1; SALL3; ATP9B; NFATC1;</w:t>
            </w:r>
            <w:r w:rsidRPr="006F6208">
              <w:rPr>
                <w:b/>
                <w:bCs/>
                <w:i/>
                <w:iCs/>
              </w:rPr>
              <w:t xml:space="preserve"> CTDP1</w:t>
            </w:r>
            <w:r w:rsidRPr="006F6208">
              <w:rPr>
                <w:i/>
                <w:iCs/>
              </w:rPr>
              <w:t>; KCNG2; SLC66A2; HSBP1L1; TXNL4A; RBFA; ADNP2; PARD6G;</w:t>
            </w:r>
          </w:p>
        </w:tc>
      </w:tr>
      <w:tr w:rsidR="00646E42" w:rsidRPr="005E0CDF" w14:paraId="4818B548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2EF95CCB" w14:textId="287BB2E3" w:rsidR="00646E42" w:rsidRDefault="00646E42" w:rsidP="00646E42">
            <w:pPr>
              <w:jc w:val="left"/>
            </w:pPr>
            <w:r w:rsidRPr="00C50B2A">
              <w:t>#74</w:t>
            </w:r>
          </w:p>
        </w:tc>
        <w:tc>
          <w:tcPr>
            <w:tcW w:w="6335" w:type="dxa"/>
            <w:shd w:val="clear" w:color="auto" w:fill="FFFFFF" w:themeFill="background1"/>
            <w:noWrap/>
          </w:tcPr>
          <w:p w14:paraId="2F699A95" w14:textId="2C8A7D5E" w:rsidR="00646E42" w:rsidRPr="005E0CDF" w:rsidRDefault="00646E42" w:rsidP="00646E42">
            <w:pPr>
              <w:jc w:val="left"/>
              <w:rPr>
                <w:rFonts w:hint="eastAsia"/>
              </w:rPr>
            </w:pPr>
            <w:r w:rsidRPr="00C50B2A">
              <w:t>seq[hg</w:t>
            </w:r>
            <w:proofErr w:type="gramStart"/>
            <w:r w:rsidRPr="00C50B2A">
              <w:t>19]del</w:t>
            </w:r>
            <w:proofErr w:type="gramEnd"/>
            <w:r w:rsidRPr="00C50B2A">
              <w:t>(15)(q25.2q26.3);chr15:g.83920000_102400000del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15C20DF" w14:textId="57F83CE3" w:rsidR="00646E42" w:rsidRPr="005E0CDF" w:rsidRDefault="00646E42" w:rsidP="00646E42">
            <w:pPr>
              <w:jc w:val="right"/>
              <w:rPr>
                <w:rFonts w:hint="eastAsia"/>
              </w:rPr>
            </w:pPr>
            <w:r w:rsidRPr="00C50B2A">
              <w:t>20.76</w:t>
            </w:r>
          </w:p>
        </w:tc>
        <w:tc>
          <w:tcPr>
            <w:tcW w:w="6326" w:type="dxa"/>
            <w:shd w:val="clear" w:color="auto" w:fill="FFFFFF" w:themeFill="background1"/>
            <w:noWrap/>
          </w:tcPr>
          <w:p w14:paraId="4665BD37" w14:textId="6944C414" w:rsidR="00646E42" w:rsidRPr="006F6208" w:rsidRDefault="00646E42" w:rsidP="00646E42">
            <w:pPr>
              <w:jc w:val="left"/>
              <w:rPr>
                <w:i/>
                <w:iCs/>
              </w:rPr>
            </w:pPr>
            <w:r w:rsidRPr="00C50B2A">
              <w:t>Chromosome 15q26-qter deletion syndrome [OMIM:612626]</w:t>
            </w:r>
          </w:p>
        </w:tc>
      </w:tr>
      <w:tr w:rsidR="00851E56" w:rsidRPr="005E0CDF" w14:paraId="74FC8057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E3F1A6E" w14:textId="46D3E5E5" w:rsidR="00195E5A" w:rsidRPr="005E0CDF" w:rsidRDefault="005638EA" w:rsidP="001E625A">
            <w:pPr>
              <w:jc w:val="left"/>
            </w:pPr>
            <w:r>
              <w:t>#</w:t>
            </w:r>
            <w:r w:rsidR="004D7449" w:rsidRPr="004D7449">
              <w:t>75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6F63A35E" w14:textId="587CFE92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8)(q24.11q24.3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8:g.117920000_14630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C7F34A0" w14:textId="5F8D2529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28.3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457001A9" w14:textId="6591A82F" w:rsidR="00195E5A" w:rsidRPr="003A277D" w:rsidRDefault="00477B15" w:rsidP="001E625A">
            <w:pPr>
              <w:jc w:val="left"/>
              <w:rPr>
                <w:i/>
                <w:iCs/>
              </w:rPr>
            </w:pPr>
            <w:r w:rsidRPr="003A277D">
              <w:rPr>
                <w:i/>
                <w:iCs/>
              </w:rPr>
              <w:t xml:space="preserve">AARD; SLC30A8; MED30; </w:t>
            </w:r>
            <w:r w:rsidRPr="003A277D">
              <w:rPr>
                <w:b/>
                <w:bCs/>
                <w:i/>
                <w:iCs/>
              </w:rPr>
              <w:t>EXT1</w:t>
            </w:r>
            <w:r w:rsidRPr="003A277D">
              <w:rPr>
                <w:i/>
                <w:iCs/>
              </w:rPr>
              <w:t xml:space="preserve">; SAMD12; </w:t>
            </w:r>
            <w:r w:rsidRPr="003A277D">
              <w:rPr>
                <w:b/>
                <w:bCs/>
                <w:i/>
                <w:iCs/>
              </w:rPr>
              <w:t>TNFRSF11B</w:t>
            </w:r>
            <w:r w:rsidRPr="003A277D">
              <w:rPr>
                <w:i/>
                <w:iCs/>
              </w:rPr>
              <w:t xml:space="preserve">; COLEC10; MAL2; CCN3; ENPP2; </w:t>
            </w:r>
            <w:r w:rsidRPr="003A277D">
              <w:rPr>
                <w:b/>
                <w:bCs/>
                <w:i/>
                <w:iCs/>
              </w:rPr>
              <w:t>TAF2</w:t>
            </w:r>
            <w:r w:rsidRPr="003A277D">
              <w:rPr>
                <w:i/>
                <w:iCs/>
              </w:rPr>
              <w:t xml:space="preserve">; DSCC1; DEPTOR; COL14A1; MRPL13; MTBP; SNTB1; HAS2; ZHX2; DERL1; TBC1D31; FAM83A; C8orf76; ZHX1; ATAD2; NTAQ1; FBXO32; KLHL38; ANXA13; FAM91A1; FER1L6; TMEM65; TRMT12; RNF139; TATDN1; NDUFB9; MTSS1; ZNF572; SQLE; WASHC5; NSMCE2; TRIB1; LRATD2; POU5F1B; MYC; GSDMC; CYRIB; ASAP1; ADCY8; EFR3A; OC90; HHLA1; KCNQ3; LRRC6; TMEM71; PHF20L1; TG; SLA; </w:t>
            </w:r>
            <w:r w:rsidR="008A7513" w:rsidRPr="003A277D">
              <w:rPr>
                <w:i/>
                <w:iCs/>
              </w:rPr>
              <w:t xml:space="preserve">CCN4; </w:t>
            </w:r>
            <w:r w:rsidR="008A7513" w:rsidRPr="003A277D">
              <w:rPr>
                <w:b/>
                <w:bCs/>
                <w:i/>
                <w:iCs/>
              </w:rPr>
              <w:t>NDRG1</w:t>
            </w:r>
            <w:r w:rsidR="008A7513" w:rsidRPr="003A277D">
              <w:rPr>
                <w:i/>
                <w:iCs/>
              </w:rPr>
              <w:t xml:space="preserve">; ST3GAL1; ZFAT; KHDRBS3; FAM135B; COL22A1; KCNK9; </w:t>
            </w:r>
            <w:r w:rsidR="008A7513" w:rsidRPr="003A277D">
              <w:rPr>
                <w:b/>
                <w:bCs/>
                <w:i/>
                <w:iCs/>
              </w:rPr>
              <w:t>TRAPPC9</w:t>
            </w:r>
            <w:r w:rsidR="008A7513" w:rsidRPr="003A277D">
              <w:rPr>
                <w:i/>
                <w:iCs/>
              </w:rPr>
              <w:t xml:space="preserve">; CHRAC1; </w:t>
            </w:r>
            <w:r w:rsidR="00AC0BB4" w:rsidRPr="003A277D">
              <w:rPr>
                <w:i/>
                <w:iCs/>
              </w:rPr>
              <w:t xml:space="preserve">AGO2; PTK2; DENND3; SLC45A4; GPR20; PTP4A3; MROH5; TSNARE1; ADGRB1; ARC; JRK; PSCA; LY6K; THEM6; </w:t>
            </w:r>
            <w:r w:rsidR="00AC0BB4" w:rsidRPr="003A277D">
              <w:rPr>
                <w:b/>
                <w:bCs/>
                <w:i/>
                <w:iCs/>
              </w:rPr>
              <w:t>SLURP1</w:t>
            </w:r>
            <w:r w:rsidR="00AC0BB4" w:rsidRPr="003A277D">
              <w:rPr>
                <w:i/>
                <w:iCs/>
              </w:rPr>
              <w:t xml:space="preserve">; LYPD2; LYNX1; LY6D; GML; CYP11B1; CYP11B2; LY6E; LY6H; </w:t>
            </w:r>
            <w:r w:rsidR="00AC0BB4" w:rsidRPr="003A277D">
              <w:rPr>
                <w:b/>
                <w:bCs/>
                <w:i/>
                <w:iCs/>
              </w:rPr>
              <w:t>GPIHBP1</w:t>
            </w:r>
            <w:r w:rsidR="00AC0BB4" w:rsidRPr="003A277D">
              <w:rPr>
                <w:i/>
                <w:iCs/>
              </w:rPr>
              <w:t xml:space="preserve">; ZFP41; GLI4; ZNF696; TOP1MT; RHPN1; MAFA; ZC3H3; GSDMD; MROH6; NAPRT; EEF1D; TIGD5; PYCR3; GFUS; ZNF623; ZNF707; CCDC166; MAPK15; FAM83H; SCRIB; PUF60; NRBP2; EPPK1; PLEC; PARP10; GRINA; SPATC1; OPLAH; EXOSC4; GPAA1; CYC1; SHARPIN; MAF1; WDR97; HGH1; MROH1; BOP1; SCX; HGH1; SCX; HSF1; DGAT1; SCRT1; TMEM249; FBXL6; SLC52A2; ADCK5; </w:t>
            </w:r>
            <w:r w:rsidR="00AC0BB4" w:rsidRPr="003A277D">
              <w:rPr>
                <w:i/>
                <w:iCs/>
              </w:rPr>
              <w:lastRenderedPageBreak/>
              <w:t xml:space="preserve">CPSF1; SLC39A4; VPS28; TONSL; CYHR1; KIFC2; FOXH1; PPP1R16A; GPT; MFSD3; RECQL4; LRRC14; </w:t>
            </w:r>
            <w:r w:rsidR="003A277D" w:rsidRPr="003A277D">
              <w:rPr>
                <w:i/>
                <w:iCs/>
              </w:rPr>
              <w:t>LRRC24; C8orf82; ARHGAP39; ZNF251; ZNF34; RPL8; ZNF517; ZNF7; COMMD5; ZNF250; ZNF16; C8orf33;</w:t>
            </w:r>
          </w:p>
        </w:tc>
      </w:tr>
      <w:tr w:rsidR="00851E56" w:rsidRPr="005E0CDF" w14:paraId="03521F63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399C6740" w14:textId="4A275EE1" w:rsidR="00195E5A" w:rsidRPr="005E0CDF" w:rsidRDefault="005638EA" w:rsidP="001E625A">
            <w:pPr>
              <w:jc w:val="left"/>
            </w:pPr>
            <w:r>
              <w:lastRenderedPageBreak/>
              <w:t>#</w:t>
            </w:r>
            <w:r w:rsidR="004D7449" w:rsidRPr="004D7449">
              <w:t>75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15D4828B" w14:textId="65E5BD4F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9)(q21.32q34.3);chr9:g.86500000_14102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4A0C892" w14:textId="6E37F602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54.52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353D14C2" w14:textId="5ADF3802" w:rsidR="00195E5A" w:rsidRPr="005E0CDF" w:rsidRDefault="007F088B" w:rsidP="00CA66E5">
            <w:pPr>
              <w:jc w:val="left"/>
            </w:pPr>
            <w:r w:rsidRPr="007F088B">
              <w:t>PHF2</w:t>
            </w:r>
            <w:r>
              <w:t xml:space="preserve">; </w:t>
            </w:r>
            <w:r w:rsidRPr="007F088B">
              <w:t>FBP1</w:t>
            </w:r>
            <w:r>
              <w:t xml:space="preserve">; </w:t>
            </w:r>
            <w:r w:rsidRPr="007F088B">
              <w:t>FANCC</w:t>
            </w:r>
            <w:r>
              <w:t xml:space="preserve">; </w:t>
            </w:r>
            <w:r w:rsidRPr="007F088B">
              <w:t>ERCC6L2</w:t>
            </w:r>
            <w:r>
              <w:t xml:space="preserve">; </w:t>
            </w:r>
            <w:r w:rsidRPr="007F088B">
              <w:t>PTCH1</w:t>
            </w:r>
            <w:r>
              <w:t xml:space="preserve">; </w:t>
            </w:r>
            <w:r w:rsidR="00401E2D" w:rsidRPr="00401E2D">
              <w:t>HSD17B3</w:t>
            </w:r>
            <w:r w:rsidR="00401E2D">
              <w:t xml:space="preserve">; XPA; </w:t>
            </w:r>
            <w:r w:rsidR="00401E2D" w:rsidRPr="00401E2D">
              <w:t>FOXE1</w:t>
            </w:r>
            <w:r w:rsidR="00401E2D">
              <w:t xml:space="preserve">; </w:t>
            </w:r>
            <w:r w:rsidR="00401E2D" w:rsidRPr="00401E2D">
              <w:t>ANKS6</w:t>
            </w:r>
            <w:r w:rsidR="00401E2D">
              <w:t xml:space="preserve">; </w:t>
            </w:r>
            <w:r w:rsidR="00401E2D" w:rsidRPr="00401E2D">
              <w:t>GALNT12</w:t>
            </w:r>
            <w:r w:rsidR="00401E2D">
              <w:t xml:space="preserve">; </w:t>
            </w:r>
            <w:r w:rsidR="00401E2D" w:rsidRPr="00401E2D">
              <w:t>TGFBR1</w:t>
            </w:r>
            <w:r w:rsidR="00401E2D">
              <w:t xml:space="preserve">; </w:t>
            </w:r>
            <w:r w:rsidR="00401E2D" w:rsidRPr="00401E2D">
              <w:t>ALG2</w:t>
            </w:r>
            <w:r w:rsidR="00401E2D">
              <w:t xml:space="preserve">; </w:t>
            </w:r>
            <w:r w:rsidR="00401E2D" w:rsidRPr="00401E2D">
              <w:t>ZNF462</w:t>
            </w:r>
            <w:r w:rsidR="00401E2D">
              <w:t xml:space="preserve">; </w:t>
            </w:r>
            <w:r w:rsidR="00CA66E5" w:rsidRPr="00CA66E5">
              <w:t>ALAD</w:t>
            </w:r>
            <w:r w:rsidR="00CA66E5">
              <w:t xml:space="preserve">; </w:t>
            </w:r>
            <w:r w:rsidR="00CA66E5" w:rsidRPr="00CA66E5">
              <w:t>WHRN</w:t>
            </w:r>
            <w:r w:rsidR="00CA66E5">
              <w:t xml:space="preserve">; </w:t>
            </w:r>
            <w:r w:rsidR="00CA66E5" w:rsidRPr="00CA66E5">
              <w:t>ASTN2</w:t>
            </w:r>
            <w:r w:rsidR="00CA66E5">
              <w:t xml:space="preserve">; </w:t>
            </w:r>
            <w:r w:rsidR="00CA66E5" w:rsidRPr="00CA66E5">
              <w:t>TRIM32</w:t>
            </w:r>
            <w:r w:rsidR="00CA66E5">
              <w:t xml:space="preserve">; </w:t>
            </w:r>
            <w:r w:rsidR="00CA66E5" w:rsidRPr="00CA66E5">
              <w:t>CDK5RAP2</w:t>
            </w:r>
            <w:r w:rsidR="00CA66E5">
              <w:t xml:space="preserve">; </w:t>
            </w:r>
            <w:r w:rsidR="00CA66E5" w:rsidRPr="00CA66E5">
              <w:t>NR5A1</w:t>
            </w:r>
            <w:r w:rsidR="00CA66E5">
              <w:t xml:space="preserve">; </w:t>
            </w:r>
            <w:r w:rsidR="00CA66E5" w:rsidRPr="00CA66E5">
              <w:t>STXBP1</w:t>
            </w:r>
            <w:r w:rsidR="00CA66E5">
              <w:t xml:space="preserve">; </w:t>
            </w:r>
            <w:r w:rsidR="00CA66E5" w:rsidRPr="00CA66E5">
              <w:t>DNM1</w:t>
            </w:r>
            <w:r w:rsidR="00CA66E5">
              <w:t xml:space="preserve">; </w:t>
            </w:r>
            <w:r w:rsidR="00CA66E5" w:rsidRPr="00CA66E5">
              <w:t>SURF1</w:t>
            </w:r>
            <w:r w:rsidR="00CA66E5">
              <w:t xml:space="preserve">; </w:t>
            </w:r>
            <w:r w:rsidR="00CA66E5" w:rsidRPr="00CA66E5">
              <w:t>ADAMTS13</w:t>
            </w:r>
            <w:r w:rsidR="00CA66E5">
              <w:t xml:space="preserve">; </w:t>
            </w:r>
            <w:r w:rsidR="00CA66E5" w:rsidRPr="00CA66E5">
              <w:t>ADAMTSL2</w:t>
            </w:r>
            <w:r w:rsidR="00CA66E5">
              <w:t xml:space="preserve">; </w:t>
            </w:r>
            <w:r w:rsidR="00CA66E5" w:rsidRPr="00CA66E5">
              <w:t>DBH</w:t>
            </w:r>
            <w:r w:rsidR="00CA66E5">
              <w:t xml:space="preserve">; </w:t>
            </w:r>
            <w:r w:rsidR="00CA66E5" w:rsidRPr="00CA66E5">
              <w:t>COL5A1</w:t>
            </w:r>
            <w:r w:rsidR="00CA66E5">
              <w:t xml:space="preserve">; </w:t>
            </w:r>
            <w:r w:rsidR="00CA66E5" w:rsidRPr="00CA66E5">
              <w:t>LHX3</w:t>
            </w:r>
            <w:r w:rsidR="00CA66E5">
              <w:t xml:space="preserve">; </w:t>
            </w:r>
            <w:r w:rsidR="00CA66E5" w:rsidRPr="00CA66E5">
              <w:t>INPP5E</w:t>
            </w:r>
            <w:r w:rsidR="00CA66E5">
              <w:t xml:space="preserve">; </w:t>
            </w:r>
            <w:r w:rsidR="00CA66E5" w:rsidRPr="00CA66E5">
              <w:t>AGPAT2</w:t>
            </w:r>
            <w:r w:rsidR="00CA66E5">
              <w:t xml:space="preserve">; </w:t>
            </w:r>
            <w:r w:rsidR="00CA66E5" w:rsidRPr="00CA66E5">
              <w:t>TPRN</w:t>
            </w:r>
            <w:r w:rsidR="00CA66E5">
              <w:t>; EHMT1;</w:t>
            </w:r>
          </w:p>
        </w:tc>
      </w:tr>
      <w:tr w:rsidR="00851E56" w:rsidRPr="005E0CDF" w14:paraId="7F895AC3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53FD6E37" w14:textId="636FABA9" w:rsidR="00195E5A" w:rsidRPr="005E0CDF" w:rsidRDefault="005638EA" w:rsidP="001E625A">
            <w:pPr>
              <w:jc w:val="left"/>
            </w:pPr>
            <w:r>
              <w:t>#</w:t>
            </w:r>
            <w:r w:rsidR="004D7449" w:rsidRPr="004D7449">
              <w:t>75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008AC254" w14:textId="4031DD23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11)(q24.1q25);chr11:g.122380001_13496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64DCE2F" w14:textId="135CE695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12.5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5BF27542" w14:textId="554CA143" w:rsidR="00195E5A" w:rsidRPr="00903749" w:rsidRDefault="00195E5A" w:rsidP="001E625A">
            <w:pPr>
              <w:jc w:val="left"/>
              <w:rPr>
                <w:i/>
                <w:iCs/>
              </w:rPr>
            </w:pPr>
            <w:r w:rsidRPr="00903749">
              <w:rPr>
                <w:i/>
                <w:iCs/>
              </w:rPr>
              <w:t xml:space="preserve">UBASH3B; CRTAM; JHY; BSX; HSPA8; </w:t>
            </w:r>
            <w:r w:rsidRPr="00903749">
              <w:rPr>
                <w:b/>
                <w:bCs/>
                <w:i/>
                <w:iCs/>
              </w:rPr>
              <w:t>CLMP</w:t>
            </w:r>
            <w:r w:rsidRPr="00903749">
              <w:rPr>
                <w:i/>
                <w:iCs/>
              </w:rPr>
              <w:t xml:space="preserve">; GRAMD1B; SCN3B; ZNF202; OR6X1; OR6M1; TMEM225; OR8D4; OR4D5; OR6T1; OR10S1; OR10G6; OR10G4; OR10G9; OR10G8; OR10G7; VWA5A; OR10D3; OR8G1; OR8G5; OR8D1; OR8D2; OR8B2; OR8B3; OR8B4; OR8B8; OR8B12; OR8A1; PANX3; TBRG1; SIAE; SPA17; NRGN; VSIG2; ESAM; MSANTD2; </w:t>
            </w:r>
            <w:r w:rsidRPr="00903749">
              <w:rPr>
                <w:b/>
                <w:bCs/>
                <w:i/>
                <w:iCs/>
              </w:rPr>
              <w:t>ROBO3</w:t>
            </w:r>
            <w:r w:rsidRPr="00903749">
              <w:rPr>
                <w:i/>
                <w:iCs/>
              </w:rPr>
              <w:t xml:space="preserve">; ROBO4; HEPACAM; HEPN1; CCDC15; SLC37A2; TMEM218; PKNOX2; FEZ1; EI24; </w:t>
            </w:r>
            <w:r w:rsidRPr="00903749">
              <w:rPr>
                <w:b/>
                <w:bCs/>
                <w:i/>
                <w:iCs/>
              </w:rPr>
              <w:t>STT3A</w:t>
            </w:r>
            <w:r w:rsidRPr="00903749">
              <w:rPr>
                <w:i/>
                <w:iCs/>
              </w:rPr>
              <w:t xml:space="preserve">; CHEK1; ACRV1; PATE1; PATE2; PATE3; PATE4; </w:t>
            </w:r>
            <w:r w:rsidRPr="00903749">
              <w:rPr>
                <w:b/>
                <w:bCs/>
                <w:i/>
                <w:iCs/>
              </w:rPr>
              <w:t>HYLS1</w:t>
            </w:r>
            <w:r w:rsidRPr="00903749">
              <w:rPr>
                <w:i/>
                <w:iCs/>
              </w:rPr>
              <w:t xml:space="preserve">; PUS3; DDX25; CDON; RPUSD4; FAM118B; SRPRA; </w:t>
            </w:r>
            <w:r w:rsidRPr="00903749">
              <w:rPr>
                <w:b/>
                <w:bCs/>
                <w:i/>
                <w:iCs/>
              </w:rPr>
              <w:t>FOXRED1</w:t>
            </w:r>
            <w:r w:rsidRPr="00903749">
              <w:rPr>
                <w:i/>
                <w:iCs/>
              </w:rPr>
              <w:t xml:space="preserve">; TIRAP; DCPS; ST3GAL4; KIRREL3; ETS1; FLI1; </w:t>
            </w:r>
            <w:r w:rsidRPr="00903749">
              <w:rPr>
                <w:b/>
                <w:bCs/>
                <w:i/>
                <w:iCs/>
              </w:rPr>
              <w:t>KCNJ1</w:t>
            </w:r>
            <w:r w:rsidRPr="00903749">
              <w:rPr>
                <w:i/>
                <w:iCs/>
              </w:rPr>
              <w:t xml:space="preserve">; KCNJ5; TP53AIP1; ARHGAP32; BARX2; TMEM45B; NFRKB; PRDM10; APLP2; </w:t>
            </w:r>
            <w:r w:rsidRPr="00903749">
              <w:rPr>
                <w:b/>
                <w:bCs/>
                <w:i/>
                <w:iCs/>
              </w:rPr>
              <w:t>ST14</w:t>
            </w:r>
            <w:r w:rsidRPr="00903749">
              <w:rPr>
                <w:i/>
                <w:iCs/>
              </w:rPr>
              <w:t xml:space="preserve">; ZBTB44; ADAMTS8; ADAMTS15; SNX19; NTM; OPCML; SPATA19; IGSF9B; IGSF9B; </w:t>
            </w:r>
            <w:r w:rsidRPr="00903749">
              <w:rPr>
                <w:b/>
                <w:bCs/>
                <w:i/>
                <w:iCs/>
              </w:rPr>
              <w:t>JAM3</w:t>
            </w:r>
            <w:r w:rsidRPr="00903749">
              <w:rPr>
                <w:i/>
                <w:iCs/>
              </w:rPr>
              <w:t xml:space="preserve">; NCAPD3; VPS26B; THYN1; </w:t>
            </w:r>
            <w:r w:rsidRPr="00903749">
              <w:rPr>
                <w:b/>
                <w:bCs/>
                <w:i/>
                <w:iCs/>
              </w:rPr>
              <w:t>ACAD8</w:t>
            </w:r>
            <w:r w:rsidRPr="00903749">
              <w:rPr>
                <w:i/>
                <w:iCs/>
              </w:rPr>
              <w:t>; GLB1L3; GLB1L2; B3GAT1;</w:t>
            </w:r>
          </w:p>
        </w:tc>
      </w:tr>
      <w:tr w:rsidR="00851E56" w:rsidRPr="005E0CDF" w14:paraId="7CEC249C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3439E2E4" w14:textId="4E196F00" w:rsidR="00195E5A" w:rsidRPr="005E0CDF" w:rsidRDefault="005638EA" w:rsidP="001E625A">
            <w:pPr>
              <w:jc w:val="left"/>
            </w:pPr>
            <w:r>
              <w:t>#</w:t>
            </w:r>
            <w:r w:rsidR="004D7449" w:rsidRPr="004D7449">
              <w:t>75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536BD95C" w14:textId="3C7A2067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18)(p11.32p11.21);chr18:g.120001_1144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B7E7543" w14:textId="438218A5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11.32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68E6E500" w14:textId="7D892B77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Chromosome 18p deletion syndrome</w:t>
            </w:r>
            <w:r>
              <w:t xml:space="preserve"> </w:t>
            </w:r>
            <w:r w:rsidRPr="005E0CDF">
              <w:rPr>
                <w:rFonts w:hint="eastAsia"/>
              </w:rPr>
              <w:t>[OMIM:146390]</w:t>
            </w:r>
          </w:p>
        </w:tc>
      </w:tr>
      <w:tr w:rsidR="00851E56" w:rsidRPr="005E0CDF" w14:paraId="20FC6A45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D5F42FD" w14:textId="40C42F76" w:rsidR="00195E5A" w:rsidRPr="005E0CDF" w:rsidRDefault="005638EA" w:rsidP="001E625A">
            <w:pPr>
              <w:jc w:val="left"/>
            </w:pPr>
            <w:r>
              <w:t>#</w:t>
            </w:r>
            <w:r w:rsidR="004D7449" w:rsidRPr="004D7449">
              <w:t>99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0A457F4B" w14:textId="2BC205A5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3)(q25.32q29);chr3:g.157060001_19784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7311539" w14:textId="2F4794EF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40.7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4873E3F1" w14:textId="191F9A94" w:rsidR="00195E5A" w:rsidRPr="005E0CDF" w:rsidRDefault="00195E5A" w:rsidP="001E625A">
            <w:pPr>
              <w:jc w:val="left"/>
            </w:pPr>
            <w:r w:rsidRPr="00626E18">
              <w:t>Chromosome 3q29 microduplication syndrome</w:t>
            </w:r>
            <w:r w:rsidRPr="00626E18">
              <w:rPr>
                <w:rFonts w:hint="eastAsia"/>
              </w:rPr>
              <w:t xml:space="preserve"> </w:t>
            </w:r>
            <w:r w:rsidRPr="005E0CDF">
              <w:rPr>
                <w:rFonts w:hint="eastAsia"/>
              </w:rPr>
              <w:t>[OMIM:611936]</w:t>
            </w:r>
          </w:p>
        </w:tc>
      </w:tr>
      <w:tr w:rsidR="00851E56" w:rsidRPr="005E0CDF" w14:paraId="261F37BB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564DC937" w14:textId="415DA140" w:rsidR="00195E5A" w:rsidRPr="005E0CDF" w:rsidRDefault="005638EA" w:rsidP="001E625A">
            <w:pPr>
              <w:jc w:val="left"/>
            </w:pPr>
            <w:r>
              <w:t>#</w:t>
            </w:r>
            <w:r w:rsidR="004D7449" w:rsidRPr="004D7449">
              <w:t>101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0E85AB1E" w14:textId="5A99B8A7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4)(p16.1p15.1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4:g.7160001_3252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9024D67" w14:textId="1FB9B735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25.3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10C6650C" w14:textId="11A6C6B1" w:rsidR="00195E5A" w:rsidRPr="005E0CDF" w:rsidRDefault="00195E5A" w:rsidP="001E625A">
            <w:pPr>
              <w:jc w:val="left"/>
            </w:pPr>
            <w:r w:rsidRPr="000F7DA3">
              <w:t>Wolf-Hirschhorn syndrome</w:t>
            </w:r>
            <w:r w:rsidRPr="000F7DA3">
              <w:rPr>
                <w:rFonts w:hint="eastAsia"/>
              </w:rPr>
              <w:t xml:space="preserve"> </w:t>
            </w:r>
            <w:r w:rsidRPr="005E0CDF">
              <w:rPr>
                <w:rFonts w:hint="eastAsia"/>
              </w:rPr>
              <w:t>[OMIM:194190]</w:t>
            </w:r>
          </w:p>
        </w:tc>
      </w:tr>
      <w:tr w:rsidR="00851E56" w:rsidRPr="005E0CDF" w14:paraId="1C4D5E84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3C66A290" w14:textId="3FFFF6DB" w:rsidR="00195E5A" w:rsidRPr="005E0CDF" w:rsidRDefault="005638EA" w:rsidP="001E625A">
            <w:pPr>
              <w:jc w:val="left"/>
            </w:pPr>
            <w:r>
              <w:t>#</w:t>
            </w:r>
            <w:r w:rsidR="004D7449" w:rsidRPr="004D7449">
              <w:t>103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16A9C785" w14:textId="012D2810" w:rsidR="00195E5A" w:rsidRPr="005E0CDF" w:rsidRDefault="00195E5A" w:rsidP="001E625A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4)(p16.3p16.1);chr4:g.40001_716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A57F0D8" w14:textId="28E2E8B8" w:rsidR="00195E5A" w:rsidRPr="005E0CDF" w:rsidRDefault="00195E5A" w:rsidP="001E625A">
            <w:pPr>
              <w:jc w:val="right"/>
            </w:pPr>
            <w:r w:rsidRPr="005E0CDF">
              <w:rPr>
                <w:rFonts w:hint="eastAsia"/>
              </w:rPr>
              <w:t>7.12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43FEAD5B" w14:textId="2E9982E8" w:rsidR="00195E5A" w:rsidRPr="005E0CDF" w:rsidRDefault="00195E5A" w:rsidP="001E625A">
            <w:pPr>
              <w:jc w:val="left"/>
            </w:pPr>
            <w:r w:rsidRPr="000F7DA3">
              <w:t>Wolf-Hirschhorn syndrome</w:t>
            </w:r>
            <w:r w:rsidRPr="000F7DA3">
              <w:rPr>
                <w:rFonts w:hint="eastAsia"/>
              </w:rPr>
              <w:t xml:space="preserve"> </w:t>
            </w:r>
            <w:r w:rsidRPr="005E0CDF">
              <w:rPr>
                <w:rFonts w:hint="eastAsia"/>
              </w:rPr>
              <w:t>[OMIM:194190]</w:t>
            </w:r>
          </w:p>
        </w:tc>
      </w:tr>
      <w:tr w:rsidR="00851E56" w:rsidRPr="005E0CDF" w14:paraId="2AD95AE6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225FE595" w14:textId="59AE0AE5" w:rsidR="00195E5A" w:rsidRPr="00DB759E" w:rsidRDefault="005638EA" w:rsidP="00D556CB">
            <w:pPr>
              <w:jc w:val="left"/>
            </w:pPr>
            <w:r>
              <w:t>#</w:t>
            </w:r>
            <w:r w:rsidR="004D7449" w:rsidRPr="004D7449">
              <w:t>104</w:t>
            </w:r>
          </w:p>
        </w:tc>
        <w:tc>
          <w:tcPr>
            <w:tcW w:w="6335" w:type="dxa"/>
            <w:shd w:val="clear" w:color="auto" w:fill="FFFFFF" w:themeFill="background1"/>
            <w:noWrap/>
          </w:tcPr>
          <w:p w14:paraId="3C32CFDA" w14:textId="4877435B" w:rsidR="00195E5A" w:rsidRPr="005E0CDF" w:rsidRDefault="00195E5A" w:rsidP="00D556CB">
            <w:pPr>
              <w:jc w:val="left"/>
            </w:pPr>
            <w:r w:rsidRPr="00DB759E">
              <w:t>seq[hg</w:t>
            </w:r>
            <w:proofErr w:type="gramStart"/>
            <w:r w:rsidRPr="00DB759E">
              <w:t>19]del</w:t>
            </w:r>
            <w:proofErr w:type="gramEnd"/>
            <w:r w:rsidRPr="00DB759E">
              <w:t>(5)(p15.33p15.32)</w:t>
            </w:r>
            <w:r>
              <w:t>;</w:t>
            </w:r>
            <w:r w:rsidRPr="00DB759E">
              <w:t>chr5:g.20001_4660000del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45CA382" w14:textId="488FEEB3" w:rsidR="00195E5A" w:rsidRPr="005E0CDF" w:rsidRDefault="00195E5A" w:rsidP="00D556CB">
            <w:pPr>
              <w:jc w:val="right"/>
            </w:pPr>
            <w:r>
              <w:rPr>
                <w:rFonts w:hint="eastAsia"/>
              </w:rPr>
              <w:t>4</w:t>
            </w:r>
            <w:r>
              <w:t>.64</w:t>
            </w:r>
          </w:p>
        </w:tc>
        <w:tc>
          <w:tcPr>
            <w:tcW w:w="6326" w:type="dxa"/>
            <w:shd w:val="clear" w:color="auto" w:fill="FFFFFF" w:themeFill="background1"/>
            <w:noWrap/>
          </w:tcPr>
          <w:p w14:paraId="70F96660" w14:textId="4FB78BCA" w:rsidR="00195E5A" w:rsidRPr="003F6CFD" w:rsidRDefault="00195E5A" w:rsidP="00D556CB">
            <w:pPr>
              <w:jc w:val="left"/>
              <w:rPr>
                <w:i/>
                <w:iCs/>
              </w:rPr>
            </w:pPr>
            <w:r w:rsidRPr="003F6CFD">
              <w:rPr>
                <w:i/>
                <w:iCs/>
              </w:rPr>
              <w:t xml:space="preserve">PLEKHG4B; LRRC14B; CCDC127; SDHA; PDCD6; AHRR; EXOC3; SLC9A3; CEP72; TPPP; ZDHHC11B; ZDHHC11; BRD9; TRIP13; NKD2; SLC12A7; SLC6A19; SLC6A18; TERT; CLPTM1L; </w:t>
            </w:r>
            <w:r w:rsidRPr="003F6CFD">
              <w:rPr>
                <w:b/>
                <w:bCs/>
                <w:i/>
                <w:iCs/>
              </w:rPr>
              <w:t>SLC6A3</w:t>
            </w:r>
            <w:r w:rsidRPr="003F6CFD">
              <w:rPr>
                <w:i/>
                <w:iCs/>
              </w:rPr>
              <w:t xml:space="preserve">; LPCAT1; MRPL36; </w:t>
            </w:r>
            <w:r w:rsidRPr="003F6CFD">
              <w:rPr>
                <w:b/>
                <w:bCs/>
                <w:i/>
                <w:iCs/>
              </w:rPr>
              <w:t>NDUFS6</w:t>
            </w:r>
            <w:r w:rsidRPr="003F6CFD">
              <w:rPr>
                <w:i/>
                <w:iCs/>
              </w:rPr>
              <w:t>; IRX4; IRX2; IRX1;</w:t>
            </w:r>
          </w:p>
        </w:tc>
      </w:tr>
      <w:tr w:rsidR="00851E56" w:rsidRPr="005E0CDF" w14:paraId="2A4D712D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520658A8" w14:textId="04E4DD25" w:rsidR="00195E5A" w:rsidRPr="005E0CDF" w:rsidRDefault="005638EA" w:rsidP="00D556CB">
            <w:pPr>
              <w:jc w:val="left"/>
            </w:pPr>
            <w:r>
              <w:lastRenderedPageBreak/>
              <w:t>#</w:t>
            </w:r>
            <w:r w:rsidR="004D7449" w:rsidRPr="004D7449">
              <w:t>104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5F2FBB5A" w14:textId="53F751B4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7)(q32.3q36.3);chr7:g.131800001_159138663del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45335DE3" w14:textId="4CB0ED6A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27.34</w:t>
            </w:r>
          </w:p>
        </w:tc>
        <w:tc>
          <w:tcPr>
            <w:tcW w:w="6326" w:type="dxa"/>
            <w:shd w:val="clear" w:color="auto" w:fill="FFFFFF" w:themeFill="background1"/>
            <w:noWrap/>
          </w:tcPr>
          <w:p w14:paraId="1307B8E9" w14:textId="50A86AC8" w:rsidR="00195E5A" w:rsidRPr="0012154E" w:rsidRDefault="00195E5A" w:rsidP="00D556CB">
            <w:pPr>
              <w:jc w:val="left"/>
              <w:rPr>
                <w:i/>
                <w:iCs/>
              </w:rPr>
            </w:pPr>
            <w:r w:rsidRPr="0012154E">
              <w:rPr>
                <w:i/>
                <w:iCs/>
              </w:rPr>
              <w:t xml:space="preserve">PLXNA4; CHCHD3; EXOC4; LRGUK; SLC35B4; AKR1B1; AKR1B10; AKR1B15; BPGM; CALD1; AGBL3; CYREN; TMEM140; WDR91; STRA8; CNOT4; NUP205; STMP1; SLC13A4; FAM180A; MTPN; CHRM2; PTN; DGKI; CREB3L2; AKR1D1; TRIM24; SVOPL; </w:t>
            </w:r>
            <w:r w:rsidRPr="0012154E">
              <w:rPr>
                <w:b/>
                <w:bCs/>
                <w:i/>
                <w:iCs/>
              </w:rPr>
              <w:t>ATP6V0A4</w:t>
            </w:r>
            <w:r w:rsidRPr="0012154E">
              <w:rPr>
                <w:i/>
                <w:iCs/>
              </w:rPr>
              <w:t xml:space="preserve">; TMEM213; KIAA1549; ZC3HAV1L; ZC3HAV1; TTC26; </w:t>
            </w:r>
            <w:r w:rsidRPr="0012154E">
              <w:rPr>
                <w:b/>
                <w:bCs/>
                <w:i/>
                <w:iCs/>
              </w:rPr>
              <w:t>UBN2</w:t>
            </w:r>
            <w:r w:rsidRPr="0012154E">
              <w:rPr>
                <w:i/>
                <w:iCs/>
              </w:rPr>
              <w:t xml:space="preserve">; LUC7L2; FMC1; KLRG2; CLEC2L; HIPK2; TBXAS1; PARP12; KDM7A; SLC37A3; RAB19; MKRN1; DENND2A; ADCK2; NDUFB2; </w:t>
            </w:r>
            <w:r w:rsidRPr="0012154E">
              <w:rPr>
                <w:b/>
                <w:bCs/>
                <w:i/>
                <w:iCs/>
              </w:rPr>
              <w:t>BRAF</w:t>
            </w:r>
            <w:r w:rsidRPr="0012154E">
              <w:rPr>
                <w:i/>
                <w:iCs/>
              </w:rPr>
              <w:t xml:space="preserve">; MRPS33; TMEM178B; </w:t>
            </w:r>
            <w:r w:rsidRPr="0012154E">
              <w:rPr>
                <w:b/>
                <w:bCs/>
                <w:i/>
                <w:iCs/>
              </w:rPr>
              <w:t>AGK</w:t>
            </w:r>
            <w:r w:rsidRPr="0012154E">
              <w:rPr>
                <w:i/>
                <w:iCs/>
              </w:rPr>
              <w:t xml:space="preserve">; DENND11; WEE2; SSBP1; TAS2R3; TAS2R4; TAS2R5; PRSS37; OR9A4; CLEC5A; TAS2R38; MGAM; MGAM2; PRSS58; TRB; PRSS1; EPHB6; TRPV6; TRPV5; LLCFC1; KEL; OR9A2; OR6V1; PIP; TAS2R39; TAS2R40; GSTK1; TMEM139; CASP2; CLCN1; FAM131B; ZYX; EPHA1; TAS2R60; TAS2R41; OR10AC1; CTAGE15; TCAF2; CTAGE6; TCAF1; OR2F2; OR2F1; OR6B1; OR2A5; OR2A25; OR2A12; OR2A2; OR2A14; CTAGE4; ARHGEF35; OR2A42; OR2A7; CTAGE8; OR2A1; ARHGEF5; NOBOX; </w:t>
            </w:r>
            <w:r w:rsidRPr="0012154E">
              <w:rPr>
                <w:b/>
                <w:bCs/>
                <w:i/>
                <w:iCs/>
              </w:rPr>
              <w:t>TPK1</w:t>
            </w:r>
            <w:r w:rsidRPr="0012154E">
              <w:rPr>
                <w:i/>
                <w:iCs/>
              </w:rPr>
              <w:t xml:space="preserve">; </w:t>
            </w:r>
            <w:r w:rsidRPr="0012154E">
              <w:rPr>
                <w:b/>
                <w:bCs/>
                <w:i/>
                <w:iCs/>
              </w:rPr>
              <w:t>CNTNAP2</w:t>
            </w:r>
            <w:r w:rsidRPr="0012154E">
              <w:rPr>
                <w:i/>
                <w:iCs/>
              </w:rPr>
              <w:t xml:space="preserve">; C7orf33; CUL1; EZH2; PDIA4; ZNF786; ZNF425; ZNF398; ZNF282; ZNF212; ZNF783; ZNF777; ZNF746; KRBA1; ZNF467; ZNF862; ATP6V0E2; ACTR3C; LRRC61; RARRES2; REPIN1; ZNF775; GIMAP8; GIMAP7; GIMAP4; GIMAP6; GIMAP2; GIMAP1; GIMAP5; TMEM176B; TMEM176A; AOC1; </w:t>
            </w:r>
            <w:r w:rsidRPr="0012154E">
              <w:rPr>
                <w:b/>
                <w:bCs/>
                <w:i/>
                <w:iCs/>
              </w:rPr>
              <w:t>KCNH2</w:t>
            </w:r>
            <w:r w:rsidRPr="0012154E">
              <w:rPr>
                <w:i/>
                <w:iCs/>
              </w:rPr>
              <w:t xml:space="preserve">; NOS3; ATG9B; ABCB8; ASIC3; CDK5; SLC4A2; FASTK; TMUB1; AGAP3; GBX1; ASB10; IQCA1L; ABCF2; CHPF2; SMARCD3; NUB1; WDR86; CRYGN; RHEB; PRKAG2; GALNTL5; GALNT11; </w:t>
            </w:r>
            <w:r w:rsidRPr="0012154E">
              <w:rPr>
                <w:b/>
                <w:bCs/>
                <w:i/>
                <w:iCs/>
              </w:rPr>
              <w:t>KMT2C</w:t>
            </w:r>
            <w:r w:rsidRPr="0012154E">
              <w:rPr>
                <w:i/>
                <w:iCs/>
              </w:rPr>
              <w:t xml:space="preserve">; XRCC2; ACTR3B; </w:t>
            </w:r>
            <w:r w:rsidRPr="0012154E">
              <w:rPr>
                <w:b/>
                <w:bCs/>
                <w:i/>
                <w:iCs/>
              </w:rPr>
              <w:t>DPP6</w:t>
            </w:r>
            <w:r w:rsidRPr="0012154E">
              <w:rPr>
                <w:i/>
                <w:iCs/>
              </w:rPr>
              <w:t>; PAXIP1; HTR5A; INSIG1; EN2; CNPY1; RBM33; SHH; RNF32; LMBR1; NOM1; MNX1; UBE3C; DNAJB6; PTPRN2; NCAPG2; ESYT2; DYNC2I1; VIPR2;</w:t>
            </w:r>
          </w:p>
        </w:tc>
      </w:tr>
      <w:tr w:rsidR="00851E56" w:rsidRPr="005E0CDF" w14:paraId="55CC3DC5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5AD8628E" w14:textId="5B0481C6" w:rsidR="00195E5A" w:rsidRPr="005E0CDF" w:rsidRDefault="005638EA" w:rsidP="00D556CB">
            <w:pPr>
              <w:jc w:val="left"/>
            </w:pPr>
            <w:r>
              <w:t>#</w:t>
            </w:r>
            <w:r w:rsidR="004D7449" w:rsidRPr="004D7449">
              <w:t>106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77FB9D77" w14:textId="5883FEF2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11)(p15.5p15.4);chr11:g.180001_796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AD4E16F" w14:textId="633BA595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7.7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5A039086" w14:textId="5348675D" w:rsidR="00195E5A" w:rsidRPr="00F65E25" w:rsidRDefault="00195E5A" w:rsidP="00D556CB">
            <w:pPr>
              <w:jc w:val="left"/>
              <w:rPr>
                <w:i/>
                <w:iCs/>
              </w:rPr>
            </w:pPr>
            <w:r w:rsidRPr="00F65E25">
              <w:rPr>
                <w:i/>
                <w:iCs/>
              </w:rPr>
              <w:t xml:space="preserve">SCGB1C1; ODF3; BET1L; RIC8A; SIRT3; PSMD13; NLRP6; PGGHG; IFITM5; IFITM2; IFITM1; IFITM3; B4GALNT4; PKP3; SIGIRR; ANO9; PTDSS2; RNH1; HRAS; LRRC56; LMNTD2; RASSF7; PHRF1; IRF7; CDHR5; SCT; DRD4; DEAF1; TMEM80; EPS8L2; </w:t>
            </w:r>
            <w:r w:rsidRPr="00F65E25">
              <w:rPr>
                <w:i/>
                <w:iCs/>
              </w:rPr>
              <w:lastRenderedPageBreak/>
              <w:t xml:space="preserve">TALDO1; GATD1; CEND1; SLC25A22; PANO1; PIDD1; RPLP2; PNPLA2; CRACR2B; CD151; POLR2L; TSPAN4; CHID1; AP2A2; MUC6; MUC2; MUC5AC; MUC5B; TOLLIP; BRSK2; MOB2; DUSP8; KRTAP5-1; KRTAP5-2; KRTAP5-3; KRTAP5-4; KRTAP5-5; KRTAP5-6; IFITM10; CTSD; SYT8; TNNI2; LSP1; TNNT3; MRPL23; IGF2; INS; TH; ASCL2; C11orf21; TSPAN32; CD81; TSSC4; TRPM5; </w:t>
            </w:r>
            <w:r w:rsidRPr="00F65E25">
              <w:rPr>
                <w:b/>
                <w:bCs/>
                <w:i/>
                <w:iCs/>
              </w:rPr>
              <w:t>KCNQ1</w:t>
            </w:r>
            <w:r w:rsidRPr="00F65E25">
              <w:rPr>
                <w:i/>
                <w:iCs/>
              </w:rPr>
              <w:t xml:space="preserve">; </w:t>
            </w:r>
            <w:r w:rsidRPr="00F65E25">
              <w:rPr>
                <w:b/>
                <w:bCs/>
                <w:i/>
                <w:iCs/>
              </w:rPr>
              <w:t>CDKN1C</w:t>
            </w:r>
            <w:r w:rsidRPr="00F65E25">
              <w:rPr>
                <w:i/>
                <w:iCs/>
              </w:rPr>
              <w:t xml:space="preserve">; SLC22A18; PHLDA2; NAP1L4; CARS1; OSBPL5; MRGPRG; MRGPRE; ZNF195; ART5; ART1; CHRNA10; NUP98; PGAP2; RHOG; STIM1; RRM1; SSU72P5; SSU72P2; SSU72P4; SSU72P3; SSU72P7; OR52B4; TRIM21; OR52K2; OR52K1; OR52M1; OR52I2; OR52I1; TRIM68; OR51D1; OR51E1; OR51E2; OR51F1; OR52R1; OR51F2; OR51S1; OR51H1; OR51T1; OR51A7; OR51G2; OR51G1; OR51A4; OR51A2; MMP26; OR51L1; OR52J3; OR52E2; OR52E1; OR52A5; OR52A1; OR51V1; HBB; HBD; HBG1; HBG2; HBE1; OR51B4; OR51B2; OR51B5; OR51B6; OR51M1; OR51J1; OR51Q1; OR51I1; OR51I2; OR52D1; UBQLN3; UBQLNL; OR52H1; OR52B6; TRIM6; TRIM34; TRIM5; TRIM22; OR52P1P; OR56B1; OR52N4; OR52N5; OR52N1; OR52N2; OR52E6; OR52E8; OR52E4; OR52E5; OR56A3; OR56A5; OR52L1; OR56A4; OR56A1; OR56B4; OR52B2; OR52W1; C11orf42; FAM160A2; CNGA4; CCKBR; CAVIN3; SMPD1; APBB1; HPX; TRIM3; ARFIP2; TIMM10B; DNHD1; RRP8; ILK; TAF10; TPP1; </w:t>
            </w:r>
            <w:r w:rsidRPr="00F65E25">
              <w:rPr>
                <w:b/>
                <w:bCs/>
                <w:i/>
                <w:iCs/>
              </w:rPr>
              <w:t>DCHS1</w:t>
            </w:r>
            <w:r w:rsidRPr="00F65E25">
              <w:rPr>
                <w:i/>
                <w:iCs/>
              </w:rPr>
              <w:t>; MRPL17; OR2AG2; OR2AG1; OR6A2; OR10A5; OR10A2; OR10A4; OR2D2; OR2D3; ZNF215; ZNF214; NLRP14; RBMXL2; SYT9; OLFML1; PPFIBP2; CYB5R2; OVCH2; OR5P2; OR5P3; OR10A6;</w:t>
            </w:r>
          </w:p>
        </w:tc>
      </w:tr>
      <w:tr w:rsidR="00851E56" w:rsidRPr="005E0CDF" w14:paraId="38C8A4D0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38F8BE29" w14:textId="56F35EA6" w:rsidR="00195E5A" w:rsidRPr="005E0CDF" w:rsidRDefault="005638EA" w:rsidP="00D556CB">
            <w:pPr>
              <w:jc w:val="left"/>
            </w:pPr>
            <w:r>
              <w:lastRenderedPageBreak/>
              <w:t>#</w:t>
            </w:r>
            <w:r w:rsidR="004D7449" w:rsidRPr="004D7449">
              <w:t>106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176A8749" w14:textId="3A49B6DB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8)(p23.3p12);chr8:g.160000_3584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CD4B164" w14:textId="5D62B8D1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35.6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221272BE" w14:textId="0EB74703" w:rsidR="00195E5A" w:rsidRPr="005E0CDF" w:rsidRDefault="000665E0" w:rsidP="00D556CB">
            <w:pPr>
              <w:jc w:val="left"/>
            </w:pPr>
            <w:r w:rsidRPr="00B20F58">
              <w:rPr>
                <w:i/>
                <w:iCs/>
              </w:rPr>
              <w:t>ZNF596; FBXO25; TDRP; ERICH1; DLGAP2;</w:t>
            </w:r>
            <w:r w:rsidRPr="00B20F58">
              <w:rPr>
                <w:b/>
                <w:bCs/>
                <w:i/>
                <w:iCs/>
              </w:rPr>
              <w:t xml:space="preserve"> CLN8</w:t>
            </w:r>
            <w:r w:rsidRPr="00B20F58">
              <w:rPr>
                <w:i/>
                <w:iCs/>
              </w:rPr>
              <w:t xml:space="preserve">; ARHGEF10; KBTBD11; MYOM2; </w:t>
            </w:r>
            <w:r w:rsidRPr="00B20F58">
              <w:rPr>
                <w:b/>
                <w:bCs/>
                <w:i/>
                <w:iCs/>
              </w:rPr>
              <w:t>CSMD1</w:t>
            </w:r>
            <w:r w:rsidRPr="00B20F58">
              <w:rPr>
                <w:i/>
                <w:iCs/>
              </w:rPr>
              <w:t xml:space="preserve">; </w:t>
            </w:r>
            <w:r w:rsidRPr="00B20F58">
              <w:rPr>
                <w:b/>
                <w:bCs/>
                <w:i/>
                <w:iCs/>
              </w:rPr>
              <w:t>MCPH1</w:t>
            </w:r>
            <w:r w:rsidRPr="00B20F58">
              <w:rPr>
                <w:i/>
                <w:iCs/>
              </w:rPr>
              <w:t xml:space="preserve">; ANGPT2; AGPAT5; XKR5; DEFB1; DEFA6; DEFA4; DEFA1; DEFA1B; DEFA3; DEFA5; FAM90A15P; FAM90A3P; FAM90A13P; FAM90A5P; FAM90A20P; DEFB109P1B; USP17L1; USP17L4; ZNF705G; </w:t>
            </w:r>
            <w:r w:rsidR="00E7741A" w:rsidRPr="00B20F58">
              <w:rPr>
                <w:i/>
                <w:iCs/>
              </w:rPr>
              <w:t xml:space="preserve">DEFB4B; DEFB103B; SPAG11B; DEFB104B; DEFB106B; DEFB105B; </w:t>
            </w:r>
            <w:r w:rsidR="00E7741A" w:rsidRPr="00B20F58">
              <w:rPr>
                <w:i/>
                <w:iCs/>
              </w:rPr>
              <w:lastRenderedPageBreak/>
              <w:t xml:space="preserve">DEFB107B; PRR23D1; FAM90A7P; FAM90A22P; FAM90A23P; FAM90A14P; FAM90A18P; FAM90A16P; FAM90A8P; FAM90A17P; FAM90A19P; FAM90A9P; FAM90A10P; </w:t>
            </w:r>
            <w:r w:rsidR="00C82625" w:rsidRPr="00B20F58">
              <w:rPr>
                <w:i/>
                <w:iCs/>
              </w:rPr>
              <w:t>PRR23D2; DEFB107A; DEFB105A; DEFB106A; DEFB104A; SPAG11A; DEFB103A; DEFB4A; ZNF705B; USP17L8; USP17L3; FAM90A11P; FAM90A24P; FAM90A12P</w:t>
            </w:r>
            <w:r w:rsidR="00283216" w:rsidRPr="00B20F58">
              <w:rPr>
                <w:i/>
                <w:iCs/>
              </w:rPr>
              <w:t xml:space="preserve">; PRAG1; CLDN23; </w:t>
            </w:r>
            <w:r w:rsidR="007A2804" w:rsidRPr="00B20F58">
              <w:rPr>
                <w:i/>
                <w:iCs/>
              </w:rPr>
              <w:t xml:space="preserve">MFHAS1; ERI1; PPP1R3B; TNKS; MSRA; PRSS55; RP1L1; C8orf74; SOX7; PINX1; XKR6; MTMR9; </w:t>
            </w:r>
            <w:r w:rsidR="009225AB" w:rsidRPr="00B20F58">
              <w:rPr>
                <w:i/>
                <w:iCs/>
              </w:rPr>
              <w:t xml:space="preserve">SLC35G5; FAM167A; BLK; </w:t>
            </w:r>
            <w:r w:rsidR="009225AB" w:rsidRPr="00B20F58">
              <w:rPr>
                <w:b/>
                <w:bCs/>
                <w:i/>
                <w:iCs/>
              </w:rPr>
              <w:t>GATA4</w:t>
            </w:r>
            <w:r w:rsidR="009225AB" w:rsidRPr="00B20F58">
              <w:rPr>
                <w:i/>
                <w:iCs/>
              </w:rPr>
              <w:t xml:space="preserve">; NEIL2; FDFT1; CTSB; DEFB136; DEFB135; DEFB134; ZNF705D; USP17L7; USP17L2; FAM86B1; DEFB130A; FAM86B2; LONRF1; TRMT9B; DLC1; C8orf48; SGCZ; </w:t>
            </w:r>
            <w:r w:rsidR="009225AB" w:rsidRPr="00B20F58">
              <w:rPr>
                <w:b/>
                <w:bCs/>
                <w:i/>
                <w:iCs/>
              </w:rPr>
              <w:t>TUSC3</w:t>
            </w:r>
            <w:r w:rsidR="009225AB" w:rsidRPr="00B20F58">
              <w:rPr>
                <w:i/>
                <w:iCs/>
              </w:rPr>
              <w:t xml:space="preserve">; </w:t>
            </w:r>
            <w:r w:rsidR="009E182A" w:rsidRPr="00B20F58">
              <w:rPr>
                <w:i/>
                <w:iCs/>
              </w:rPr>
              <w:t xml:space="preserve">MSR1; FGF20; MICU3; ZDHHC2; CNOT7; </w:t>
            </w:r>
            <w:r w:rsidR="009E182A" w:rsidRPr="00B20F58">
              <w:rPr>
                <w:b/>
                <w:bCs/>
                <w:i/>
                <w:iCs/>
              </w:rPr>
              <w:t>VPS37A</w:t>
            </w:r>
            <w:r w:rsidR="009E182A" w:rsidRPr="00B20F58">
              <w:rPr>
                <w:i/>
                <w:iCs/>
              </w:rPr>
              <w:t xml:space="preserve">; MTMR7; SLC7A2; PDGFRL; MTUS1; </w:t>
            </w:r>
            <w:r w:rsidR="00F24FF6" w:rsidRPr="00B20F58">
              <w:rPr>
                <w:i/>
                <w:iCs/>
              </w:rPr>
              <w:t xml:space="preserve">FGL1; PCM1; </w:t>
            </w:r>
            <w:r w:rsidR="00F24FF6" w:rsidRPr="00B20F58">
              <w:rPr>
                <w:b/>
                <w:bCs/>
                <w:i/>
                <w:iCs/>
              </w:rPr>
              <w:t>ASAH1</w:t>
            </w:r>
            <w:r w:rsidR="00F24FF6" w:rsidRPr="00B20F58">
              <w:rPr>
                <w:i/>
                <w:iCs/>
              </w:rPr>
              <w:t xml:space="preserve">; NAT1; NAT2; PSD3; SH2D4A; CSGALNACT1; INTS10; LPL; SLC18A1; ATP6V1B2; LZTS1; GFRA2; DOK2; XPO7; NPM2; FGF17; DMTN; FAM160B2; NUDT18; HR; REEP4; LGI3; SFTPC; BMP1; PHYHIP; POLR3D; </w:t>
            </w:r>
            <w:r w:rsidR="00334CAE" w:rsidRPr="00B20F58">
              <w:rPr>
                <w:i/>
                <w:iCs/>
              </w:rPr>
              <w:t xml:space="preserve">PIWIL2; SLC39A14; PPP3CC; SORBS3; PDLIM2; C8orf58; CCAR2; BIN3; EGR3; PEBP4; RHOBTB2; TNFRSF10B; </w:t>
            </w:r>
            <w:r w:rsidR="00F5473E" w:rsidRPr="00B20F58">
              <w:rPr>
                <w:i/>
                <w:iCs/>
              </w:rPr>
              <w:t xml:space="preserve">TNFRSF10C; TNFRSF10D; TNFRSF10A; CHMP7; R3HCC1; LOXL2; ENTPD4; SLC25A37; NKX3-1; NKX2-6; STC1; </w:t>
            </w:r>
            <w:r w:rsidR="00B20F58" w:rsidRPr="00B20F58">
              <w:rPr>
                <w:i/>
                <w:iCs/>
              </w:rPr>
              <w:t xml:space="preserve">ADAM28; ADAMDEC1; ADAM7; NEFM; NEFL; DOCK5; </w:t>
            </w:r>
            <w:r w:rsidR="00B20F58" w:rsidRPr="00B20F58">
              <w:rPr>
                <w:b/>
                <w:bCs/>
                <w:i/>
                <w:iCs/>
              </w:rPr>
              <w:t>GNRH1</w:t>
            </w:r>
            <w:r w:rsidR="00B20F58" w:rsidRPr="00B20F58">
              <w:rPr>
                <w:i/>
                <w:iCs/>
              </w:rPr>
              <w:t xml:space="preserve">; KCTD9; CDCA2; EBF2; PPP2R2A; BNIP3L; PNMA2; DPYSL2; ADRA1A; STMN4; TRIM35; PTK2B; CHRNA2; EPHX2; CLU; SCARA3; CCDC25; </w:t>
            </w:r>
            <w:r w:rsidR="00B20F58" w:rsidRPr="00B20F58">
              <w:rPr>
                <w:b/>
                <w:bCs/>
                <w:i/>
                <w:iCs/>
              </w:rPr>
              <w:t>ESCO2</w:t>
            </w:r>
            <w:r w:rsidR="00B20F58" w:rsidRPr="00B20F58">
              <w:rPr>
                <w:i/>
                <w:iCs/>
              </w:rPr>
              <w:t xml:space="preserve">; PBK; SCARA5; NUGGC; ELP3; PNOC; ZNF395; FBXO16; FZD3; EXTL3; INTS9; HMBOX1; KIF13B; DUSP4; SARAF; LEPROTL1; MBOAT4; DCTN6; RBPMS; GTF2E2; SMIM18; GSR; UBXN8; PPP2CB; TEX15; PURG; </w:t>
            </w:r>
            <w:r w:rsidR="00B20F58" w:rsidRPr="00B20F58">
              <w:rPr>
                <w:b/>
                <w:bCs/>
                <w:i/>
                <w:iCs/>
              </w:rPr>
              <w:t>WRN</w:t>
            </w:r>
            <w:r w:rsidR="00B20F58" w:rsidRPr="00B20F58">
              <w:rPr>
                <w:i/>
                <w:iCs/>
              </w:rPr>
              <w:t>; NRG1; FUT10; MAK16; TTI2; RNF122; DUSP26; UNC5D;</w:t>
            </w:r>
          </w:p>
        </w:tc>
      </w:tr>
      <w:tr w:rsidR="00F760FE" w:rsidRPr="005E0CDF" w14:paraId="546C29A2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A732EC3" w14:textId="5750D28A" w:rsidR="00F760FE" w:rsidRDefault="00F760FE" w:rsidP="00F760FE">
            <w:pPr>
              <w:jc w:val="left"/>
            </w:pPr>
            <w:r w:rsidRPr="0054208F">
              <w:lastRenderedPageBreak/>
              <w:t>#106</w:t>
            </w:r>
          </w:p>
        </w:tc>
        <w:tc>
          <w:tcPr>
            <w:tcW w:w="6335" w:type="dxa"/>
            <w:shd w:val="clear" w:color="auto" w:fill="FFFFFF" w:themeFill="background1"/>
            <w:noWrap/>
          </w:tcPr>
          <w:p w14:paraId="3FD5C9A7" w14:textId="52A9CF0C" w:rsidR="00F760FE" w:rsidRPr="005E0CDF" w:rsidRDefault="00F760FE" w:rsidP="00F760FE">
            <w:pPr>
              <w:jc w:val="left"/>
            </w:pPr>
            <w:r w:rsidRPr="0054208F">
              <w:t>seq[hg</w:t>
            </w:r>
            <w:proofErr w:type="gramStart"/>
            <w:r w:rsidRPr="0054208F">
              <w:t>19]del</w:t>
            </w:r>
            <w:proofErr w:type="gramEnd"/>
            <w:r w:rsidRPr="0054208F">
              <w:t>(7)(q32.3q36.3);chr7:g.131800001_159138663del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07A5EB35" w14:textId="5778F42C" w:rsidR="00F760FE" w:rsidRPr="005E0CDF" w:rsidRDefault="00F760FE" w:rsidP="00F760FE">
            <w:pPr>
              <w:jc w:val="right"/>
            </w:pPr>
            <w:r w:rsidRPr="0054208F">
              <w:t>27.34</w:t>
            </w:r>
          </w:p>
        </w:tc>
        <w:tc>
          <w:tcPr>
            <w:tcW w:w="6326" w:type="dxa"/>
            <w:shd w:val="clear" w:color="auto" w:fill="FFFFFF" w:themeFill="background1"/>
            <w:noWrap/>
          </w:tcPr>
          <w:p w14:paraId="033CF413" w14:textId="563C1CA4" w:rsidR="00F760FE" w:rsidRPr="000F519A" w:rsidRDefault="00F760FE" w:rsidP="00F760FE">
            <w:pPr>
              <w:jc w:val="left"/>
              <w:rPr>
                <w:i/>
                <w:iCs/>
              </w:rPr>
            </w:pPr>
            <w:r w:rsidRPr="0054208F">
              <w:t xml:space="preserve">PLXNA4; CHCHD3; EXOC4; LRGUK; SLC35B4; AKR1B1; AKR1B10; AKR1B15; BPGM; CALD1; AGBL3; CYREN; TMEM140; WDR91; STRA8; CNOT4; NUP205; STMP1; SLC13A4; FAM180A; MTPN; CHRM2; PTN; DGKI; CREB3L2; AKR1D1; TRIM24; </w:t>
            </w:r>
            <w:r w:rsidRPr="0054208F">
              <w:lastRenderedPageBreak/>
              <w:t>SVOPL; ATP6V0A4; TMEM213; KIAA1549; ZC3HAV1L; ZC3HAV1; TTC26; UBN2; LUC7L2; FMC1; KLRG2; CLEC2L; HIPK2; TBXAS1; PARP12; KDM7A; SLC37A3; RAB19; MKRN1; DENND2A; ADCK2; NDUFB2; BRAF; MRPS33; TMEM178B; AGK; DENND11; WEE2; SSBP1; TAS2R3; TAS2R4; TAS2R5; PRSS37; OR9A4; CLEC5A; TAS2R38; MGAM; MGAM2; PRSS58; TRB; PRSS1; EPHB6; TRPV6; TRPV5; LLCFC1; KEL; OR9A2; OR6V1; PIP; TAS2R39; TAS2R40; GSTK1; TMEM139; CASP2; CLCN1; FAM131B; ZYX; EPHA1; TAS2R60; TAS2R41; OR10AC1; CTAGE15; TCAF2; CTAGE6; TCAF1; OR2F2; OR2F1; OR6B1; OR2A5; OR2A25; OR2A12; OR2A2; OR2A14; CTAGE4; ARHGEF35; OR2A42; OR2A7; CTAGE8; OR2A1; ARHGEF5; NOBOX; TPK1; CNTNAP2; C7orf33; CUL1; EZH2; PDIA4; ZNF786; ZNF425; ZNF398; ZNF282; ZNF212; ZNF783; ZNF777; ZNF746; KRBA1; ZNF467; ZNF862; ATP6V0E2; ACTR3C; LRRC61; RARRES2; REPIN1; ZNF775; GIMAP8; GIMAP7; GIMAP4; GIMAP6; GIMAP2; GIMAP1; GIMAP5; TMEM176B; TMEM176A; AOC1; KCNH2; NOS3; ATG9B; ABCB8; ASIC3; CDK5; SLC4A2; FASTK; TMUB1; AGAP3; GBX1; ASB10; IQCA1L; ABCF2; CHPF2; SMARCD3; NUB1; WDR86; CRYGN; RHEB; PRKAG2; GALNTL5; GALNT11; KMT2C; XRCC2; ACTR3B; DPP6; PAXIP1; HTR5A; INSIG1; EN2; CNPY1; RBM33; SHH; RNF32; LMBR1; NOM1; MNX1; UBE3C; DNAJB6; PTPRN2; NCAPG2; ESYT2; DYNC2I1; VIPR2;</w:t>
            </w:r>
          </w:p>
        </w:tc>
      </w:tr>
      <w:tr w:rsidR="00851E56" w:rsidRPr="005E0CDF" w14:paraId="0CE134A3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61B2F05C" w14:textId="5182D85A" w:rsidR="00D828C0" w:rsidRPr="005E0CDF" w:rsidRDefault="005638EA" w:rsidP="00D556CB">
            <w:pPr>
              <w:jc w:val="left"/>
            </w:pPr>
            <w:r>
              <w:lastRenderedPageBreak/>
              <w:t>#</w:t>
            </w:r>
            <w:r w:rsidR="004D7449" w:rsidRPr="004D7449">
              <w:t>107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04678579" w14:textId="39A3F320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8)(p12p11.21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8:g.35840000_3988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278387E" w14:textId="397AE11C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4.04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32A55CAD" w14:textId="3C9F033E" w:rsidR="00195E5A" w:rsidRPr="000F519A" w:rsidRDefault="00195E5A" w:rsidP="00D556CB">
            <w:pPr>
              <w:jc w:val="left"/>
              <w:rPr>
                <w:i/>
                <w:iCs/>
              </w:rPr>
            </w:pPr>
            <w:r w:rsidRPr="000F519A">
              <w:rPr>
                <w:i/>
                <w:iCs/>
              </w:rPr>
              <w:t xml:space="preserve">KCNU1; ZNF703; ERLIN2; PLPBP; ADGRA2; BRF2; RAB11FIP1; GOT1L1; ADRB3; EIF4EBP1; ASH2L; STAR; LSM1; BAG4; DDHD2; PLPP5; NSD3; LETM2; </w:t>
            </w:r>
            <w:r w:rsidRPr="000F519A">
              <w:rPr>
                <w:b/>
                <w:bCs/>
                <w:i/>
                <w:iCs/>
              </w:rPr>
              <w:t>FGFR1</w:t>
            </w:r>
            <w:r w:rsidRPr="000F519A">
              <w:rPr>
                <w:i/>
                <w:iCs/>
              </w:rPr>
              <w:t xml:space="preserve">; TACC1; PLEKHA2; HTRA4; TM2D2; </w:t>
            </w:r>
            <w:r w:rsidRPr="000F519A">
              <w:rPr>
                <w:b/>
                <w:bCs/>
                <w:i/>
                <w:iCs/>
              </w:rPr>
              <w:t>ADAM9</w:t>
            </w:r>
            <w:r w:rsidRPr="000F519A">
              <w:rPr>
                <w:i/>
                <w:iCs/>
              </w:rPr>
              <w:t>; ADAM32; ADAM18; ADAM2; IDO1; IDO2;</w:t>
            </w:r>
          </w:p>
        </w:tc>
      </w:tr>
      <w:tr w:rsidR="00851E56" w:rsidRPr="005E0CDF" w14:paraId="2913ED83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9FA939F" w14:textId="23B2CA91" w:rsidR="00195E5A" w:rsidRPr="005E0CDF" w:rsidRDefault="005638EA" w:rsidP="00D556CB">
            <w:pPr>
              <w:jc w:val="left"/>
            </w:pPr>
            <w:r>
              <w:t>#</w:t>
            </w:r>
            <w:r w:rsidR="004D7449" w:rsidRPr="004D7449">
              <w:t>107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36AD183F" w14:textId="28BBDC2E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8)(q11.1q24.3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8:g.47840001_14630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9880A38" w14:textId="7AF0584C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98.4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19E95FFB" w14:textId="635E78AD" w:rsidR="00195E5A" w:rsidRPr="005E0CDF" w:rsidRDefault="00195E5A" w:rsidP="00D556CB">
            <w:pPr>
              <w:jc w:val="left"/>
            </w:pPr>
            <w:r w:rsidRPr="00A00BF8">
              <w:t>Chromosome 8q22.1 duplication syndrome</w:t>
            </w:r>
            <w:r w:rsidRPr="005E0CDF">
              <w:rPr>
                <w:rFonts w:hint="eastAsia"/>
              </w:rPr>
              <w:t xml:space="preserve"> [OMIM:151200]</w:t>
            </w:r>
          </w:p>
        </w:tc>
      </w:tr>
      <w:tr w:rsidR="00851E56" w:rsidRPr="005E0CDF" w14:paraId="2862031E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2B96FC0A" w14:textId="1D11D64C" w:rsidR="00195E5A" w:rsidRPr="005E0CDF" w:rsidRDefault="005638EA" w:rsidP="00D556CB">
            <w:pPr>
              <w:jc w:val="left"/>
            </w:pPr>
            <w:r>
              <w:t>#</w:t>
            </w:r>
            <w:r w:rsidR="004D7449" w:rsidRPr="004D7449">
              <w:t>107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7C8B7F72" w14:textId="2CFE1C78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1)(p36.33p36.12);chr1:g.840000_2160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0EA535D9" w14:textId="5F6590EB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20.7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341518B7" w14:textId="74F8EE6B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Chromosome 1p36 deletion syndrome</w:t>
            </w:r>
            <w:r>
              <w:t xml:space="preserve"> </w:t>
            </w:r>
            <w:r w:rsidRPr="005E0CDF">
              <w:rPr>
                <w:rFonts w:hint="eastAsia"/>
              </w:rPr>
              <w:t>[OMIM:607872];</w:t>
            </w:r>
            <w:r>
              <w:t xml:space="preserve"> </w:t>
            </w:r>
            <w:r w:rsidRPr="005E0CDF">
              <w:rPr>
                <w:rFonts w:hint="eastAsia"/>
              </w:rPr>
              <w:t>CAMTA1</w:t>
            </w:r>
            <w:r>
              <w:t xml:space="preserve"> </w:t>
            </w:r>
            <w:r w:rsidRPr="005E0CDF">
              <w:rPr>
                <w:rFonts w:hint="eastAsia"/>
              </w:rPr>
              <w:t>[OMIM:611501]</w:t>
            </w:r>
          </w:p>
        </w:tc>
      </w:tr>
      <w:tr w:rsidR="00851E56" w:rsidRPr="005E0CDF" w14:paraId="7E255901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476D7E6" w14:textId="5056EF3C" w:rsidR="00195E5A" w:rsidRPr="005E0CDF" w:rsidRDefault="005638EA" w:rsidP="00D556CB">
            <w:pPr>
              <w:jc w:val="left"/>
            </w:pPr>
            <w:r>
              <w:lastRenderedPageBreak/>
              <w:t>#</w:t>
            </w:r>
            <w:r w:rsidR="004D7449" w:rsidRPr="004D7449">
              <w:t>166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531E592F" w14:textId="5A4FDA4E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5)(q35.2q35.3);chr5:g.172900000_18070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4E503E42" w14:textId="7EF5ED77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7.80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511DC542" w14:textId="1CA856EF" w:rsidR="00195E5A" w:rsidRPr="005E0CDF" w:rsidRDefault="00195E5A" w:rsidP="00D556CB">
            <w:pPr>
              <w:jc w:val="left"/>
            </w:pPr>
            <w:r w:rsidRPr="00BC4469">
              <w:t>Sotos syndrome</w:t>
            </w:r>
            <w:r>
              <w:t xml:space="preserve"> </w:t>
            </w:r>
            <w:r w:rsidRPr="005E0CDF">
              <w:rPr>
                <w:rFonts w:hint="eastAsia"/>
              </w:rPr>
              <w:t>[OMIM:117550]</w:t>
            </w:r>
          </w:p>
        </w:tc>
      </w:tr>
      <w:tr w:rsidR="00851E56" w:rsidRPr="005E0CDF" w14:paraId="1A07FE38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685390C0" w14:textId="3224B188" w:rsidR="00195E5A" w:rsidRPr="005E0CDF" w:rsidRDefault="005638EA" w:rsidP="00D556CB">
            <w:pPr>
              <w:jc w:val="left"/>
            </w:pPr>
            <w:r>
              <w:t>#</w:t>
            </w:r>
            <w:r w:rsidR="004D7449" w:rsidRPr="004D7449">
              <w:t>166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79D46802" w14:textId="1E456C2C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6)(q24.3q27);chr6:g.145940000_17092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4A6FD40" w14:textId="176AC6CB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24.9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5C21DC29" w14:textId="52D43480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ARID1B</w:t>
            </w:r>
            <w:r>
              <w:t xml:space="preserve"> </w:t>
            </w:r>
            <w:r w:rsidRPr="005E0CDF">
              <w:rPr>
                <w:rFonts w:hint="eastAsia"/>
              </w:rPr>
              <w:t>[OMIM:614556];</w:t>
            </w:r>
            <w:r>
              <w:t xml:space="preserve"> </w:t>
            </w:r>
            <w:r w:rsidRPr="005E0CDF">
              <w:rPr>
                <w:rFonts w:hint="eastAsia"/>
              </w:rPr>
              <w:t>DLL1</w:t>
            </w:r>
            <w:r>
              <w:t xml:space="preserve"> </w:t>
            </w:r>
            <w:r w:rsidRPr="005E0CDF">
              <w:rPr>
                <w:rFonts w:hint="eastAsia"/>
              </w:rPr>
              <w:t>[OMIM:606582]</w:t>
            </w:r>
          </w:p>
        </w:tc>
      </w:tr>
      <w:tr w:rsidR="00851E56" w:rsidRPr="005E0CDF" w14:paraId="16B648BB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339150F7" w14:textId="44BB74FD" w:rsidR="00195E5A" w:rsidRPr="005E0CDF" w:rsidRDefault="005638EA" w:rsidP="00D556CB">
            <w:pPr>
              <w:jc w:val="left"/>
            </w:pPr>
            <w:r>
              <w:t>#</w:t>
            </w:r>
            <w:r w:rsidR="004D7449" w:rsidRPr="004D7449">
              <w:t>171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3FB05E58" w14:textId="68E4FB80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7)(q21.3q36.3);chr7:g.94840000_159138663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C20320E" w14:textId="7654A25E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64.30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21175220" w14:textId="37E9E4FB" w:rsidR="00195E5A" w:rsidRPr="005E0CDF" w:rsidRDefault="00195E5A" w:rsidP="00D556CB">
            <w:pPr>
              <w:jc w:val="left"/>
            </w:pPr>
            <w:r w:rsidRPr="00E90791">
              <w:t>Polydactyly, preaxial type II</w:t>
            </w:r>
            <w:r w:rsidRPr="00E90791">
              <w:rPr>
                <w:rFonts w:hint="eastAsia"/>
              </w:rPr>
              <w:t xml:space="preserve"> </w:t>
            </w:r>
            <w:r w:rsidRPr="005E0CDF">
              <w:rPr>
                <w:rFonts w:hint="eastAsia"/>
              </w:rPr>
              <w:t>[OMIM:174500]</w:t>
            </w:r>
          </w:p>
        </w:tc>
      </w:tr>
      <w:tr w:rsidR="00851E56" w:rsidRPr="005E0CDF" w14:paraId="21796B8C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57AEB1CA" w14:textId="6683EBCB" w:rsidR="00195E5A" w:rsidRPr="005E0CDF" w:rsidRDefault="005638EA" w:rsidP="00D556CB">
            <w:pPr>
              <w:jc w:val="left"/>
            </w:pPr>
            <w:r>
              <w:t>#</w:t>
            </w:r>
            <w:r w:rsidR="004D7449" w:rsidRPr="004D7449">
              <w:t>171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6A10DCC3" w14:textId="68DBEA0C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X)(p22.33p11.22);chrX:g.2700000_5196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3F212D6" w14:textId="20808594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49.2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01AB3E15" w14:textId="46CE1FDC" w:rsidR="00195E5A" w:rsidRPr="005E0CDF" w:rsidRDefault="00195E5A" w:rsidP="00D556CB">
            <w:pPr>
              <w:jc w:val="left"/>
            </w:pPr>
            <w:r w:rsidRPr="001C6B86">
              <w:t>Ichthyosis, X-linked</w:t>
            </w:r>
            <w:r>
              <w:t xml:space="preserve"> </w:t>
            </w:r>
            <w:r w:rsidRPr="005E0CDF">
              <w:rPr>
                <w:rFonts w:hint="eastAsia"/>
              </w:rPr>
              <w:t>[OMIM:308100];</w:t>
            </w:r>
            <w:r>
              <w:t xml:space="preserve"> </w:t>
            </w:r>
            <w:r w:rsidRPr="005E0CDF">
              <w:rPr>
                <w:rFonts w:hint="eastAsia"/>
              </w:rPr>
              <w:t>Chromosome Xp21 deletion syndrome [OMIM:300679];</w:t>
            </w:r>
            <w:r>
              <w:t xml:space="preserve"> </w:t>
            </w:r>
            <w:r w:rsidRPr="005E0CDF">
              <w:rPr>
                <w:rFonts w:hint="eastAsia"/>
              </w:rPr>
              <w:t>Chromosome Xp11.3 deletion syndrome</w:t>
            </w:r>
            <w:r>
              <w:t xml:space="preserve"> </w:t>
            </w:r>
            <w:r w:rsidRPr="005E0CDF">
              <w:rPr>
                <w:rFonts w:hint="eastAsia"/>
              </w:rPr>
              <w:t>[OMIM:300578]</w:t>
            </w:r>
          </w:p>
        </w:tc>
      </w:tr>
      <w:tr w:rsidR="00851E56" w:rsidRPr="005E0CDF" w14:paraId="62BE65B8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06635EC" w14:textId="6DF9BB70" w:rsidR="00195E5A" w:rsidRPr="005E0CDF" w:rsidRDefault="005638EA" w:rsidP="00D556CB">
            <w:pPr>
              <w:jc w:val="left"/>
            </w:pPr>
            <w:r>
              <w:t>#</w:t>
            </w:r>
            <w:r w:rsidR="004D7449" w:rsidRPr="004D7449">
              <w:t>172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4A1F8B04" w14:textId="63E76DA5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X)(p11.21q28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X:g.56740000_15494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724E8ED" w14:textId="00B5DEC4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98.20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4D4B746D" w14:textId="2F5F2AC8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Moyamoya disease 4</w:t>
            </w:r>
            <w:r>
              <w:t xml:space="preserve"> </w:t>
            </w:r>
            <w:r w:rsidRPr="005E0CDF">
              <w:rPr>
                <w:rFonts w:hint="eastAsia"/>
              </w:rPr>
              <w:t>[OMIM:300845]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C8129C">
              <w:t>AMME complex</w:t>
            </w:r>
            <w:r w:rsidRPr="005E0CDF">
              <w:rPr>
                <w:rFonts w:hint="eastAsia"/>
              </w:rPr>
              <w:t xml:space="preserve"> [OMIM:300194</w:t>
            </w:r>
            <w:r>
              <w:t>];</w:t>
            </w:r>
            <w:r w:rsidRPr="005E0CDF">
              <w:rPr>
                <w:rFonts w:hint="eastAsia"/>
              </w:rPr>
              <w:t xml:space="preserve"> Chromosome</w:t>
            </w:r>
            <w:r w:rsidRPr="00523738">
              <w:t xml:space="preserve"> Xq21 deletion syndrome</w:t>
            </w:r>
            <w:r w:rsidRPr="005E0CDF">
              <w:rPr>
                <w:rFonts w:hint="eastAsia"/>
              </w:rPr>
              <w:t xml:space="preserve"> [OMIM:303110] </w:t>
            </w:r>
          </w:p>
        </w:tc>
      </w:tr>
      <w:tr w:rsidR="00851E56" w:rsidRPr="005E0CDF" w14:paraId="346D38DD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33E3D491" w14:textId="209898B9" w:rsidR="00195E5A" w:rsidRPr="005E0CDF" w:rsidRDefault="005638EA" w:rsidP="00D556CB">
            <w:pPr>
              <w:jc w:val="left"/>
            </w:pPr>
            <w:r>
              <w:t>#</w:t>
            </w:r>
            <w:r w:rsidR="00C05E89" w:rsidRPr="00C05E89">
              <w:t>172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3D5121CE" w14:textId="2C2F768D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8)(q12.1);chr8:g.57000000_5720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C8AAD21" w14:textId="05F91BE4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0.20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4895C32C" w14:textId="7B48521B" w:rsidR="00195E5A" w:rsidRPr="00817EDA" w:rsidRDefault="00195E5A" w:rsidP="00D556CB">
            <w:pPr>
              <w:jc w:val="left"/>
              <w:rPr>
                <w:i/>
                <w:iCs/>
              </w:rPr>
            </w:pPr>
            <w:r w:rsidRPr="00817EDA">
              <w:rPr>
                <w:i/>
                <w:iCs/>
              </w:rPr>
              <w:t>MOS; PLAG1; CHCHD7;</w:t>
            </w:r>
          </w:p>
        </w:tc>
      </w:tr>
      <w:tr w:rsidR="00851E56" w:rsidRPr="005E0CDF" w14:paraId="7D57A945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3569F8FF" w14:textId="1927AD61" w:rsidR="00195E5A" w:rsidRPr="005E0CDF" w:rsidRDefault="005638EA" w:rsidP="00A00BF8">
            <w:pPr>
              <w:jc w:val="left"/>
            </w:pPr>
            <w:r>
              <w:t>#</w:t>
            </w:r>
            <w:r w:rsidR="00C05E89" w:rsidRPr="00C05E89">
              <w:t>172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5D2B53DE" w14:textId="465E943E" w:rsidR="00195E5A" w:rsidRPr="005E0CDF" w:rsidRDefault="00195E5A" w:rsidP="00A00BF8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8)(q12.1q24.3);chr8:g.57200000_14630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623D66D4" w14:textId="211EE8A8" w:rsidR="00195E5A" w:rsidRPr="005E0CDF" w:rsidRDefault="00195E5A" w:rsidP="00A00BF8">
            <w:pPr>
              <w:jc w:val="right"/>
            </w:pPr>
            <w:r w:rsidRPr="005E0CDF">
              <w:rPr>
                <w:rFonts w:hint="eastAsia"/>
              </w:rPr>
              <w:t>89.10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2DE6765D" w14:textId="01807314" w:rsidR="00195E5A" w:rsidRPr="005E0CDF" w:rsidRDefault="00195E5A" w:rsidP="00A00BF8">
            <w:pPr>
              <w:jc w:val="left"/>
            </w:pPr>
            <w:r w:rsidRPr="00A00BF8">
              <w:t>Chromosome 8q22.1 duplication syndrome</w:t>
            </w:r>
            <w:r w:rsidRPr="005E0CDF">
              <w:rPr>
                <w:rFonts w:hint="eastAsia"/>
              </w:rPr>
              <w:t xml:space="preserve"> [OMIM:151200]</w:t>
            </w:r>
          </w:p>
        </w:tc>
      </w:tr>
      <w:tr w:rsidR="00851E56" w:rsidRPr="005E0CDF" w14:paraId="0E256413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5FB7A9F" w14:textId="2233103F" w:rsidR="00195E5A" w:rsidRPr="005E0CDF" w:rsidRDefault="005638EA" w:rsidP="00D556CB">
            <w:pPr>
              <w:jc w:val="left"/>
            </w:pPr>
            <w:r>
              <w:t>#</w:t>
            </w:r>
            <w:r w:rsidR="00C05E89" w:rsidRPr="00C05E89">
              <w:t>172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2705B3F4" w14:textId="3D822CBF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X)(p11.22p11.21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X:g.51960000_5674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0D56318" w14:textId="18357D68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4.7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0F280A72" w14:textId="2B48170E" w:rsidR="00195E5A" w:rsidRPr="00E34B5B" w:rsidRDefault="00195E5A" w:rsidP="00D556CB">
            <w:pPr>
              <w:jc w:val="left"/>
              <w:rPr>
                <w:i/>
                <w:iCs/>
              </w:rPr>
            </w:pPr>
            <w:r w:rsidRPr="00E34B5B">
              <w:rPr>
                <w:i/>
                <w:iCs/>
              </w:rPr>
              <w:t>XAGE2; XAGE1B; XAGE1A; SSX7; SSX2; SSX2B; SPANXN5; XAGE5; XAGE3; FAM156B; FAM156A; GPR173; TSPYL2; KANTR;</w:t>
            </w:r>
            <w:r w:rsidRPr="00E34B5B">
              <w:rPr>
                <w:b/>
                <w:bCs/>
                <w:i/>
                <w:iCs/>
              </w:rPr>
              <w:t xml:space="preserve"> KDM5C</w:t>
            </w:r>
            <w:r w:rsidRPr="00E34B5B">
              <w:rPr>
                <w:i/>
                <w:iCs/>
              </w:rPr>
              <w:t xml:space="preserve">; </w:t>
            </w:r>
            <w:r w:rsidRPr="00E34B5B">
              <w:rPr>
                <w:b/>
                <w:bCs/>
                <w:i/>
                <w:iCs/>
              </w:rPr>
              <w:t>IQSEC2</w:t>
            </w:r>
            <w:r w:rsidRPr="00E34B5B">
              <w:rPr>
                <w:i/>
                <w:iCs/>
              </w:rPr>
              <w:t xml:space="preserve">; </w:t>
            </w:r>
            <w:r w:rsidRPr="00E34B5B">
              <w:rPr>
                <w:b/>
                <w:bCs/>
                <w:i/>
                <w:iCs/>
              </w:rPr>
              <w:t>SMC1A</w:t>
            </w:r>
            <w:r w:rsidRPr="00E34B5B">
              <w:rPr>
                <w:i/>
                <w:iCs/>
              </w:rPr>
              <w:t xml:space="preserve">; RIBC1; HSD17B10; HUWE1; </w:t>
            </w:r>
            <w:r w:rsidRPr="00E34B5B">
              <w:rPr>
                <w:b/>
                <w:bCs/>
                <w:i/>
                <w:iCs/>
              </w:rPr>
              <w:t>PHF8</w:t>
            </w:r>
            <w:r w:rsidRPr="00E34B5B">
              <w:rPr>
                <w:i/>
                <w:iCs/>
              </w:rPr>
              <w:t xml:space="preserve">; FAM120C; WNK3; TSR2; </w:t>
            </w:r>
            <w:r w:rsidRPr="00E34B5B">
              <w:rPr>
                <w:b/>
                <w:bCs/>
                <w:i/>
                <w:iCs/>
              </w:rPr>
              <w:t>FGD1</w:t>
            </w:r>
            <w:r w:rsidRPr="00E34B5B">
              <w:rPr>
                <w:i/>
                <w:iCs/>
              </w:rPr>
              <w:t>; GNL3L; ITIH6; MAGED2; TRO; PFKFB1; APEX2; ALAS2; PAGE2B; PAGE2; FAM104B; PAGE5; PAGE3; MAGEH1; USP51; FOXR2; RRAGB; KLF8; UBQLN2;</w:t>
            </w:r>
          </w:p>
        </w:tc>
      </w:tr>
      <w:tr w:rsidR="00851E56" w:rsidRPr="005E0CDF" w14:paraId="3F1D9199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09E3318B" w14:textId="1C030898" w:rsidR="00195E5A" w:rsidRPr="005E0CDF" w:rsidRDefault="005638EA" w:rsidP="00D556CB">
            <w:pPr>
              <w:jc w:val="left"/>
            </w:pPr>
            <w:r>
              <w:t>#</w:t>
            </w:r>
            <w:r w:rsidR="00C05E89" w:rsidRPr="00C05E89">
              <w:t>172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4B7CEA45" w14:textId="5B9BFA6E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1)(q25.3q44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;chr1:g.182740000_24922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123429D8" w14:textId="463B544F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66.4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0E35C043" w14:textId="49AD8C23" w:rsidR="00195E5A" w:rsidRPr="000F6C33" w:rsidRDefault="00746324" w:rsidP="00D556CB">
            <w:pPr>
              <w:jc w:val="left"/>
              <w:rPr>
                <w:i/>
                <w:iCs/>
              </w:rPr>
            </w:pPr>
            <w:r w:rsidRPr="000F6C33">
              <w:rPr>
                <w:i/>
                <w:iCs/>
              </w:rPr>
              <w:t>LAMC2; NCF2; PRG4; CDC73; F13B; ASPM; UBE2T; KDM5B; KISS1; CNTN2; IRF6; SYT14; USH2A; SLC30A10; RAB3GAP2; WDR26; LBR; AGT; GNPAT; TBCE; B3GALNT2; LYST; MTR; FH; SDCCAG8; AKT3; ZBTB18; COX20;</w:t>
            </w:r>
          </w:p>
        </w:tc>
      </w:tr>
      <w:tr w:rsidR="00851E56" w:rsidRPr="005E0CDF" w14:paraId="20D854B0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0045EB9F" w14:textId="3B6D828A" w:rsidR="00195E5A" w:rsidRPr="005E0CDF" w:rsidRDefault="005638EA" w:rsidP="00A00BF8">
            <w:pPr>
              <w:jc w:val="left"/>
            </w:pPr>
            <w:r>
              <w:t>#</w:t>
            </w:r>
            <w:r w:rsidR="00C05E89" w:rsidRPr="00C05E89">
              <w:t>173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6C676A74" w14:textId="6BF06454" w:rsidR="00195E5A" w:rsidRPr="005E0CDF" w:rsidRDefault="00195E5A" w:rsidP="00A00BF8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8)(p11.22q24.3)(</w:t>
            </w:r>
            <w:proofErr w:type="spellStart"/>
            <w:r w:rsidRPr="005E0CDF">
              <w:rPr>
                <w:rFonts w:hint="eastAsia"/>
              </w:rPr>
              <w:t>mos</w:t>
            </w:r>
            <w:proofErr w:type="spellEnd"/>
            <w:r w:rsidRPr="005E0CDF">
              <w:rPr>
                <w:rFonts w:hint="eastAsia"/>
              </w:rPr>
              <w:t>)chr8:g.39380000_14630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66BD61B" w14:textId="32AEF7AA" w:rsidR="00195E5A" w:rsidRPr="005E0CDF" w:rsidRDefault="00195E5A" w:rsidP="00A00BF8">
            <w:pPr>
              <w:jc w:val="right"/>
            </w:pPr>
            <w:r w:rsidRPr="005E0CDF">
              <w:rPr>
                <w:rFonts w:hint="eastAsia"/>
              </w:rPr>
              <w:t>106.92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1588169D" w14:textId="4301CF14" w:rsidR="00195E5A" w:rsidRPr="005E0CDF" w:rsidRDefault="00195E5A" w:rsidP="00A00BF8">
            <w:pPr>
              <w:jc w:val="left"/>
            </w:pPr>
            <w:r w:rsidRPr="00A00BF8">
              <w:t>Chromosome 8q22.1 duplication syndrome</w:t>
            </w:r>
            <w:r w:rsidRPr="005E0CDF">
              <w:rPr>
                <w:rFonts w:hint="eastAsia"/>
              </w:rPr>
              <w:t xml:space="preserve"> [OMIM:151200]</w:t>
            </w:r>
          </w:p>
        </w:tc>
      </w:tr>
      <w:tr w:rsidR="00851E56" w:rsidRPr="005E0CDF" w14:paraId="0429E543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0D9B85E8" w14:textId="7335C15F" w:rsidR="00195E5A" w:rsidRPr="005E0CDF" w:rsidRDefault="005638EA" w:rsidP="00D556CB">
            <w:pPr>
              <w:jc w:val="left"/>
            </w:pPr>
            <w:r>
              <w:t>#</w:t>
            </w:r>
            <w:r w:rsidR="00C05E89" w:rsidRPr="00C05E89">
              <w:t>173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2635B1A4" w14:textId="156CE50B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X)(p11.23);chrX:g.48620000_4890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74ECA1EA" w14:textId="05AEA41A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0.2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3A37A7B7" w14:textId="2A1972F7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LC35A2[OMIM:314375];</w:t>
            </w:r>
            <w:r>
              <w:t xml:space="preserve"> </w:t>
            </w:r>
            <w:r w:rsidRPr="005E0CDF">
              <w:rPr>
                <w:rFonts w:hint="eastAsia"/>
              </w:rPr>
              <w:t>PQBP1</w:t>
            </w:r>
            <w:r>
              <w:t xml:space="preserve"> </w:t>
            </w:r>
            <w:r w:rsidRPr="005E0CDF">
              <w:rPr>
                <w:rFonts w:hint="eastAsia"/>
              </w:rPr>
              <w:t>[OMIM:300463]</w:t>
            </w:r>
          </w:p>
        </w:tc>
      </w:tr>
      <w:tr w:rsidR="00851E56" w:rsidRPr="005E0CDF" w14:paraId="54D481FB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2D68EC0" w14:textId="70484029" w:rsidR="00195E5A" w:rsidRPr="005E0CDF" w:rsidRDefault="005638EA" w:rsidP="00D556CB">
            <w:pPr>
              <w:jc w:val="left"/>
            </w:pPr>
            <w:r>
              <w:t>#</w:t>
            </w:r>
            <w:r w:rsidR="00C05E89" w:rsidRPr="00C05E89">
              <w:t>263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564CDD48" w14:textId="226CCBE3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el</w:t>
            </w:r>
            <w:proofErr w:type="gramEnd"/>
            <w:r w:rsidRPr="005E0CDF">
              <w:rPr>
                <w:rFonts w:hint="eastAsia"/>
              </w:rPr>
              <w:t>(17)(p13.3p12);chr17:g.1_1334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5DD1F7DC" w14:textId="133C40CF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13.34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3EC2DE3C" w14:textId="4F483B1A" w:rsidR="00195E5A" w:rsidRPr="005E0CDF" w:rsidRDefault="00195E5A" w:rsidP="00D556CB">
            <w:pPr>
              <w:jc w:val="left"/>
            </w:pPr>
            <w:r w:rsidRPr="00105725">
              <w:t>Miller-Dieker lissencephaly syndrome</w:t>
            </w:r>
            <w:r w:rsidRPr="00105725">
              <w:rPr>
                <w:rFonts w:hint="eastAsia"/>
              </w:rPr>
              <w:t xml:space="preserve"> </w:t>
            </w:r>
            <w:r w:rsidRPr="005E0CDF">
              <w:rPr>
                <w:rFonts w:hint="eastAsia"/>
              </w:rPr>
              <w:t>[OMIM:247200];</w:t>
            </w:r>
            <w:r>
              <w:t xml:space="preserve"> </w:t>
            </w:r>
            <w:r w:rsidRPr="005E0CDF">
              <w:rPr>
                <w:rFonts w:hint="eastAsia"/>
              </w:rPr>
              <w:t>Chromosome 17p13.1 deletion syndrome</w:t>
            </w:r>
            <w:r>
              <w:t xml:space="preserve"> </w:t>
            </w:r>
            <w:r w:rsidRPr="005E0CDF">
              <w:rPr>
                <w:rFonts w:hint="eastAsia"/>
              </w:rPr>
              <w:t>[OMIM:613776]</w:t>
            </w:r>
          </w:p>
        </w:tc>
      </w:tr>
      <w:tr w:rsidR="00851E56" w:rsidRPr="005E0CDF" w14:paraId="0F938B86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78BD83D2" w14:textId="1ED25F68" w:rsidR="00195E5A" w:rsidRPr="005E0CDF" w:rsidRDefault="005638EA" w:rsidP="00D556CB">
            <w:pPr>
              <w:jc w:val="left"/>
            </w:pPr>
            <w:r>
              <w:t>#</w:t>
            </w:r>
            <w:r w:rsidR="00C05E89" w:rsidRPr="00C05E89">
              <w:t>264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778B6062" w14:textId="3C2F2C26" w:rsidR="00195E5A" w:rsidRPr="005E0CDF" w:rsidRDefault="00195E5A" w:rsidP="00D556CB">
            <w:pPr>
              <w:jc w:val="left"/>
            </w:pPr>
            <w:r w:rsidRPr="005E0CDF">
              <w:rPr>
                <w:rFonts w:hint="eastAsia"/>
              </w:rPr>
              <w:t>seq[hg</w:t>
            </w:r>
            <w:proofErr w:type="gramStart"/>
            <w:r w:rsidRPr="005E0CDF">
              <w:rPr>
                <w:rFonts w:hint="eastAsia"/>
              </w:rPr>
              <w:t>19]dup</w:t>
            </w:r>
            <w:proofErr w:type="gramEnd"/>
            <w:r w:rsidRPr="005E0CDF">
              <w:rPr>
                <w:rFonts w:hint="eastAsia"/>
              </w:rPr>
              <w:t>(10)(p15.3p12.31);chr10:g.120001_2032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8FD8683" w14:textId="1C9CA155" w:rsidR="00195E5A" w:rsidRPr="005E0CDF" w:rsidRDefault="00195E5A" w:rsidP="00D556CB">
            <w:pPr>
              <w:jc w:val="right"/>
            </w:pPr>
            <w:r w:rsidRPr="005E0CDF">
              <w:rPr>
                <w:rFonts w:hint="eastAsia"/>
              </w:rPr>
              <w:t>20.20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2EAF210C" w14:textId="10F04227" w:rsidR="00195E5A" w:rsidRPr="0064786D" w:rsidRDefault="003A7F0F" w:rsidP="00D556CB">
            <w:pPr>
              <w:jc w:val="left"/>
              <w:rPr>
                <w:i/>
                <w:iCs/>
              </w:rPr>
            </w:pPr>
            <w:r w:rsidRPr="0064786D">
              <w:rPr>
                <w:b/>
                <w:bCs/>
                <w:i/>
                <w:iCs/>
              </w:rPr>
              <w:t>ZMYND11</w:t>
            </w:r>
            <w:r w:rsidRPr="0064786D">
              <w:rPr>
                <w:i/>
                <w:iCs/>
              </w:rPr>
              <w:t xml:space="preserve">; DIP2C; LARP4B; GTPBP4; IDI2; IDI1; WDR37; ADARB2; PFKP; PITRM1; KLF6; AKR1E2; AKR1C1; AKR1C2; AKR1C3; AKR1C8P; AKR1C4; UCN3; TUBAL3; NET1; CALML5; CALML3; ASB13; TASOR2; GDI2; ANKRD16; FBH1; IL15RA; </w:t>
            </w:r>
            <w:r w:rsidRPr="0064786D">
              <w:rPr>
                <w:b/>
                <w:bCs/>
                <w:i/>
                <w:iCs/>
              </w:rPr>
              <w:t>IL2RA</w:t>
            </w:r>
            <w:r w:rsidRPr="0064786D">
              <w:rPr>
                <w:i/>
                <w:iCs/>
              </w:rPr>
              <w:t xml:space="preserve">; RBM17; PFKFB3; PRKCQ; SFMBT2; ITIH5; ITIH2; KIN; ATP5F1C; TAF3; </w:t>
            </w:r>
            <w:r w:rsidRPr="0064786D">
              <w:rPr>
                <w:b/>
                <w:bCs/>
                <w:i/>
                <w:iCs/>
              </w:rPr>
              <w:t>GATA3</w:t>
            </w:r>
            <w:r w:rsidRPr="0064786D">
              <w:rPr>
                <w:i/>
                <w:iCs/>
              </w:rPr>
              <w:t xml:space="preserve">; CELF2; USP6NL; ECHDC3; PROSER2; </w:t>
            </w:r>
            <w:r w:rsidRPr="0064786D">
              <w:rPr>
                <w:i/>
                <w:iCs/>
              </w:rPr>
              <w:lastRenderedPageBreak/>
              <w:t>UPF2; DHTKD1; SEC61A2; NUDT5; CDC123; CAMK1D; CCDC3; OPTN;</w:t>
            </w:r>
            <w:r w:rsidR="00EF699C" w:rsidRPr="0064786D">
              <w:rPr>
                <w:i/>
                <w:iCs/>
              </w:rPr>
              <w:t xml:space="preserve"> MCM10; UCMA; PHYH; SEPHS1; BEND7; PRPF18; FRMD4A; FAM107B; CDNF; HSPA14; SUV39H2; </w:t>
            </w:r>
            <w:r w:rsidR="00EF699C" w:rsidRPr="0064786D">
              <w:rPr>
                <w:b/>
                <w:bCs/>
                <w:i/>
                <w:iCs/>
              </w:rPr>
              <w:t>DCLRE1C</w:t>
            </w:r>
            <w:r w:rsidR="00EF699C" w:rsidRPr="0064786D">
              <w:rPr>
                <w:i/>
                <w:iCs/>
              </w:rPr>
              <w:t xml:space="preserve">; MEIG1; OLAH; ACBD7; RPP38; NMT2; </w:t>
            </w:r>
            <w:r w:rsidR="0064786D" w:rsidRPr="0064786D">
              <w:rPr>
                <w:i/>
                <w:iCs/>
              </w:rPr>
              <w:t xml:space="preserve">FAM171A1; ITGA8; MINDY3; PTER; C1QL3; RSU1; </w:t>
            </w:r>
            <w:r w:rsidR="0064786D" w:rsidRPr="0064786D">
              <w:rPr>
                <w:b/>
                <w:bCs/>
                <w:i/>
                <w:iCs/>
              </w:rPr>
              <w:t>CUBN</w:t>
            </w:r>
            <w:r w:rsidR="0064786D" w:rsidRPr="0064786D">
              <w:rPr>
                <w:i/>
                <w:iCs/>
              </w:rPr>
              <w:t>; TRDMT1; VIM; ST8SIA6; HACD1; STAM; TMEM236; MRC1; SLC39A12; CACNB2; NSUN6; ARL5B; MALRD1; PLXDC2;</w:t>
            </w:r>
          </w:p>
        </w:tc>
      </w:tr>
      <w:tr w:rsidR="00851E56" w:rsidRPr="005E0CDF" w14:paraId="3652E8C9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04DCC614" w14:textId="07A2CBA9" w:rsidR="00195E5A" w:rsidRPr="00832FD4" w:rsidRDefault="005638EA" w:rsidP="00D556CB">
            <w:pPr>
              <w:jc w:val="left"/>
            </w:pPr>
            <w:r>
              <w:lastRenderedPageBreak/>
              <w:t>#</w:t>
            </w:r>
            <w:r w:rsidR="00C05E89" w:rsidRPr="00C05E89">
              <w:t>264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2A5C5611" w14:textId="1976FD36" w:rsidR="00195E5A" w:rsidRPr="005E0CDF" w:rsidRDefault="00195E5A" w:rsidP="00D556CB">
            <w:pPr>
              <w:jc w:val="left"/>
            </w:pPr>
            <w:r w:rsidRPr="00832FD4">
              <w:t>seq[hg</w:t>
            </w:r>
            <w:proofErr w:type="gramStart"/>
            <w:r w:rsidRPr="00832FD4">
              <w:t>19]dup</w:t>
            </w:r>
            <w:proofErr w:type="gramEnd"/>
            <w:r w:rsidRPr="00832FD4">
              <w:t>(11)(p15.5p15.4)</w:t>
            </w:r>
            <w:r>
              <w:t>;</w:t>
            </w:r>
            <w:r w:rsidRPr="00832FD4">
              <w:t>chr11:g.180001_7700000dup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335EA178" w14:textId="3A1B8C82" w:rsidR="00195E5A" w:rsidRPr="005E0CDF" w:rsidRDefault="00195E5A" w:rsidP="00D556CB">
            <w:pPr>
              <w:jc w:val="right"/>
            </w:pPr>
            <w:r w:rsidRPr="0045617E">
              <w:t>7.7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57DC37BB" w14:textId="4A86B746" w:rsidR="00195E5A" w:rsidRPr="005E0CDF" w:rsidRDefault="00195E5A" w:rsidP="00D556CB">
            <w:pPr>
              <w:jc w:val="left"/>
            </w:pPr>
            <w:r w:rsidRPr="00F65E25">
              <w:rPr>
                <w:i/>
                <w:iCs/>
              </w:rPr>
              <w:t xml:space="preserve">SCGB1C1; ODF3; BET1L; RIC8A; SIRT3; PSMD13; NLRP6; PGGHG; IFITM5; IFITM2; IFITM1; IFITM3; B4GALNT4; PKP3; SIGIRR; ANO9; PTDSS2; RNH1; HRAS; LRRC56; LMNTD2; RASSF7; PHRF1; IRF7; CDHR5; SCT; DRD4; DEAF1; TMEM80; EPS8L2; TALDO1; GATD1; CEND1; SLC25A22; PANO1; PIDD1; RPLP2; PNPLA2; CRACR2B; CD151; POLR2L; TSPAN4; CHID1; AP2A2; MUC6; MUC2; MUC5AC; MUC5B; TOLLIP; BRSK2; MOB2; DUSP8; KRTAP5-1; KRTAP5-2; KRTAP5-3; KRTAP5-4; KRTAP5-5; KRTAP5-6; IFITM10; CTSD; SYT8; TNNI2; LSP1; TNNT3; MRPL23; IGF2; INS; TH; ASCL2; C11orf21; TSPAN32; CD81; TSSC4; TRPM5; </w:t>
            </w:r>
            <w:r w:rsidRPr="00F65E25">
              <w:rPr>
                <w:b/>
                <w:bCs/>
                <w:i/>
                <w:iCs/>
              </w:rPr>
              <w:t>KCNQ1</w:t>
            </w:r>
            <w:r w:rsidRPr="00F65E25">
              <w:rPr>
                <w:i/>
                <w:iCs/>
              </w:rPr>
              <w:t xml:space="preserve">; </w:t>
            </w:r>
            <w:r w:rsidRPr="00F65E25">
              <w:rPr>
                <w:b/>
                <w:bCs/>
                <w:i/>
                <w:iCs/>
              </w:rPr>
              <w:t>CDKN1C</w:t>
            </w:r>
            <w:r w:rsidRPr="00F65E25">
              <w:rPr>
                <w:i/>
                <w:iCs/>
              </w:rPr>
              <w:t xml:space="preserve">; SLC22A18; PHLDA2; NAP1L4; CARS1; OSBPL5; MRGPRG; MRGPRE; ZNF195; ART5; ART1; CHRNA10; NUP98; PGAP2; RHOG; STIM1; RRM1; SSU72P5; SSU72P2; SSU72P4; SSU72P3; SSU72P7; OR52B4; TRIM21; OR52K2; OR52K1; OR52M1; OR52I2; OR52I1; TRIM68; OR51D1; OR51E1; OR51E2; OR51F1; OR52R1; OR51F2; OR51S1; OR51H1; OR51T1; OR51A7; OR51G2; OR51G1; OR51A4; OR51A2; MMP26; OR51L1; OR52J3; OR52E2; OR52E1; OR52A5; OR52A1; OR51V1; HBB; HBD; HBG1; HBG2; HBE1; OR51B4; OR51B2; OR51B5; OR51B6; OR51M1; OR51J1; OR51Q1; OR51I1; OR51I2; OR52D1; UBQLN3; UBQLNL; OR52H1; OR52B6; TRIM6; TRIM34; TRIM5; TRIM22; OR52P1P; OR56B1; OR52N4; OR52N5; OR52N1; OR52N2; OR52E6; OR52E8; OR52E4; OR52E5; OR56A3; OR56A5; OR52L1; OR56A4; OR56A1; OR56B4; OR52B2; OR52W1; C11orf42; FAM160A2; CNGA4; CCKBR; CAVIN3; </w:t>
            </w:r>
            <w:r w:rsidRPr="00F65E25">
              <w:rPr>
                <w:i/>
                <w:iCs/>
              </w:rPr>
              <w:lastRenderedPageBreak/>
              <w:t xml:space="preserve">SMPD1; APBB1; HPX; TRIM3; ARFIP2; TIMM10B; DNHD1; RRP8; ILK; TAF10; TPP1; </w:t>
            </w:r>
            <w:r w:rsidRPr="00F65E25">
              <w:rPr>
                <w:b/>
                <w:bCs/>
                <w:i/>
                <w:iCs/>
              </w:rPr>
              <w:t>DCHS1</w:t>
            </w:r>
            <w:r w:rsidRPr="00F65E25">
              <w:rPr>
                <w:i/>
                <w:iCs/>
              </w:rPr>
              <w:t>; MRPL17; OR2AG2; OR2AG1; OR6A2; OR10A5; OR10A2; OR10A4; OR2D2; OR2D3; ZNF215; ZNF214; NLRP14; RBMXL2; SYT9; OLFML1; PPFIBP2; CYB5R2;</w:t>
            </w:r>
          </w:p>
        </w:tc>
      </w:tr>
      <w:tr w:rsidR="00851E56" w:rsidRPr="005E0CDF" w14:paraId="6E39E97F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6AC2E6D9" w14:textId="63CFAC45" w:rsidR="00195E5A" w:rsidRPr="003A1BD7" w:rsidRDefault="005638EA" w:rsidP="00C012F8">
            <w:pPr>
              <w:jc w:val="left"/>
            </w:pPr>
            <w:r>
              <w:lastRenderedPageBreak/>
              <w:t>#</w:t>
            </w:r>
            <w:r w:rsidR="00DE200E">
              <w:t>337</w:t>
            </w:r>
          </w:p>
        </w:tc>
        <w:tc>
          <w:tcPr>
            <w:tcW w:w="6335" w:type="dxa"/>
            <w:shd w:val="clear" w:color="auto" w:fill="FFFFFF" w:themeFill="background1"/>
            <w:noWrap/>
          </w:tcPr>
          <w:p w14:paraId="2059E57E" w14:textId="0282B0BD" w:rsidR="00195E5A" w:rsidRPr="00832FD4" w:rsidRDefault="00195E5A" w:rsidP="00C012F8">
            <w:pPr>
              <w:jc w:val="left"/>
            </w:pPr>
            <w:r w:rsidRPr="003A1BD7">
              <w:t>seq[hg</w:t>
            </w:r>
            <w:proofErr w:type="gramStart"/>
            <w:r w:rsidRPr="003A1BD7">
              <w:t>19]del</w:t>
            </w:r>
            <w:proofErr w:type="gramEnd"/>
            <w:r w:rsidRPr="003A1BD7">
              <w:t>(13)(q21.32q34)(</w:t>
            </w:r>
            <w:proofErr w:type="spellStart"/>
            <w:r w:rsidRPr="003A1BD7">
              <w:t>mos</w:t>
            </w:r>
            <w:proofErr w:type="spellEnd"/>
            <w:r w:rsidRPr="003A1BD7">
              <w:t>)</w:t>
            </w:r>
            <w:r>
              <w:t>;</w:t>
            </w:r>
            <w:r w:rsidRPr="003A1BD7">
              <w:t>chr13:g.65940001_115100000del</w:t>
            </w:r>
          </w:p>
        </w:tc>
        <w:tc>
          <w:tcPr>
            <w:tcW w:w="1417" w:type="dxa"/>
            <w:shd w:val="clear" w:color="auto" w:fill="FFFFFF" w:themeFill="background1"/>
            <w:noWrap/>
          </w:tcPr>
          <w:p w14:paraId="33C5C341" w14:textId="4B0D75DD" w:rsidR="00195E5A" w:rsidRPr="0045617E" w:rsidRDefault="00195E5A" w:rsidP="00C012F8">
            <w:pPr>
              <w:jc w:val="right"/>
            </w:pPr>
            <w:r w:rsidRPr="0045617E">
              <w:t>49.16</w:t>
            </w:r>
          </w:p>
        </w:tc>
        <w:tc>
          <w:tcPr>
            <w:tcW w:w="6326" w:type="dxa"/>
            <w:shd w:val="clear" w:color="auto" w:fill="FFFFFF" w:themeFill="background1"/>
            <w:noWrap/>
          </w:tcPr>
          <w:p w14:paraId="44E05C18" w14:textId="1A478A99" w:rsidR="00195E5A" w:rsidRPr="00767E6C" w:rsidRDefault="00E814BD" w:rsidP="00C012F8">
            <w:pPr>
              <w:jc w:val="left"/>
              <w:rPr>
                <w:i/>
                <w:iCs/>
              </w:rPr>
            </w:pPr>
            <w:r w:rsidRPr="00767E6C">
              <w:rPr>
                <w:i/>
                <w:iCs/>
              </w:rPr>
              <w:t xml:space="preserve">PCDH9; KLHL1; DACH1; MZT1; BORA; DIS3; PIBF1; KLF5; KLF12; TBC1D4; COMMD6; UCHL3; LMO7; KCTD12; ACOD1; CLN5; FBXL3; MYCBP2; SCEL; SLAIN1; </w:t>
            </w:r>
            <w:r w:rsidRPr="00767E6C">
              <w:rPr>
                <w:b/>
                <w:bCs/>
                <w:i/>
                <w:iCs/>
              </w:rPr>
              <w:t>EDNRB</w:t>
            </w:r>
            <w:r w:rsidRPr="00767E6C">
              <w:rPr>
                <w:i/>
                <w:iCs/>
              </w:rPr>
              <w:t xml:space="preserve">; </w:t>
            </w:r>
            <w:r w:rsidR="001D7295" w:rsidRPr="00767E6C">
              <w:rPr>
                <w:i/>
                <w:iCs/>
              </w:rPr>
              <w:t xml:space="preserve">POU4F1; OBI1; RBM26; NDFIP2; SPRY2; SLITRK1; SLITRK6; SLITRK5; GPC5; </w:t>
            </w:r>
            <w:r w:rsidR="001D7295" w:rsidRPr="00767E6C">
              <w:rPr>
                <w:b/>
                <w:bCs/>
                <w:i/>
                <w:iCs/>
              </w:rPr>
              <w:t>GPC6</w:t>
            </w:r>
            <w:r w:rsidR="001D7295" w:rsidRPr="00767E6C">
              <w:rPr>
                <w:i/>
                <w:iCs/>
              </w:rPr>
              <w:t>; DCT; TGDS; GPR180; SOX21; ABCC4; CLDN10; DZIP1; DNAJC3; UGGT2; HS6ST3; OXGR1; MBNL2;  RAP2A; IPO5; FARP1; RNF113B; STK24; SLC15A1; DOCK9; UBAC2; GPR18; GPR183; TM9SF2; CLYBL; ZIC5;</w:t>
            </w:r>
            <w:r w:rsidR="001D7295" w:rsidRPr="00767E6C">
              <w:rPr>
                <w:b/>
                <w:bCs/>
                <w:i/>
                <w:iCs/>
              </w:rPr>
              <w:t xml:space="preserve"> ZIC2</w:t>
            </w:r>
            <w:r w:rsidR="001D7295" w:rsidRPr="00767E6C">
              <w:rPr>
                <w:i/>
                <w:iCs/>
              </w:rPr>
              <w:t xml:space="preserve">; </w:t>
            </w:r>
            <w:r w:rsidR="001D7295" w:rsidRPr="00767E6C">
              <w:rPr>
                <w:b/>
                <w:bCs/>
                <w:i/>
                <w:iCs/>
              </w:rPr>
              <w:t>PCCA</w:t>
            </w:r>
            <w:r w:rsidR="001D7295" w:rsidRPr="00767E6C">
              <w:rPr>
                <w:i/>
                <w:iCs/>
              </w:rPr>
              <w:t xml:space="preserve">; </w:t>
            </w:r>
            <w:r w:rsidR="00EF5B3F" w:rsidRPr="00767E6C">
              <w:rPr>
                <w:i/>
                <w:iCs/>
              </w:rPr>
              <w:t xml:space="preserve">GGACT; TMTC4; NALCN; ITGBL1; FGF14; TPP2; METTL21C; CCDC168; TEX30; POGLUT2; BIVM; </w:t>
            </w:r>
            <w:r w:rsidR="00EF5B3F" w:rsidRPr="00767E6C">
              <w:rPr>
                <w:b/>
                <w:bCs/>
                <w:i/>
                <w:iCs/>
              </w:rPr>
              <w:t>ERCC5</w:t>
            </w:r>
            <w:r w:rsidR="00EF5B3F" w:rsidRPr="00767E6C">
              <w:rPr>
                <w:i/>
                <w:iCs/>
              </w:rPr>
              <w:t xml:space="preserve">; SLC10A2; </w:t>
            </w:r>
            <w:r w:rsidR="00767E6C" w:rsidRPr="00767E6C">
              <w:rPr>
                <w:i/>
                <w:iCs/>
              </w:rPr>
              <w:t xml:space="preserve">DAOA; EFNB2; ARGLU1; FAM155A; </w:t>
            </w:r>
            <w:r w:rsidR="00767E6C" w:rsidRPr="00767E6C">
              <w:rPr>
                <w:b/>
                <w:bCs/>
                <w:i/>
                <w:iCs/>
              </w:rPr>
              <w:t>LIG4;</w:t>
            </w:r>
            <w:r w:rsidR="00767E6C" w:rsidRPr="00767E6C">
              <w:rPr>
                <w:i/>
                <w:iCs/>
              </w:rPr>
              <w:t xml:space="preserve"> ABHD13; TNFSF13B; MYO16; IRS2; COL4A1; COL4A2; RAB20; NAXD; CARS2; ING1; ANKRD10; ARHGEF7; TEX29; SOX1; SPACA7; TUBGCP3; ATP11A; MCF2L; </w:t>
            </w:r>
            <w:r w:rsidR="00767E6C" w:rsidRPr="00767E6C">
              <w:rPr>
                <w:b/>
                <w:bCs/>
                <w:i/>
                <w:iCs/>
              </w:rPr>
              <w:t>F7</w:t>
            </w:r>
            <w:r w:rsidR="00767E6C" w:rsidRPr="00767E6C">
              <w:rPr>
                <w:i/>
                <w:iCs/>
              </w:rPr>
              <w:t xml:space="preserve">; </w:t>
            </w:r>
            <w:r w:rsidR="00767E6C" w:rsidRPr="00767E6C">
              <w:rPr>
                <w:b/>
                <w:bCs/>
                <w:i/>
                <w:iCs/>
              </w:rPr>
              <w:t>F10</w:t>
            </w:r>
            <w:r w:rsidR="00767E6C" w:rsidRPr="00767E6C">
              <w:rPr>
                <w:i/>
                <w:iCs/>
              </w:rPr>
              <w:t xml:space="preserve">; PROZ; PCID2; CUL4A; LAMP1; GRTP1; ADPRHL1; DCUN1D2; TMCO3; TFDP1; ATP4B; GRK1; TMEM255B; GAS6; RASA3; CDC16; UPF3A; </w:t>
            </w:r>
            <w:r w:rsidR="00767E6C" w:rsidRPr="00767E6C">
              <w:rPr>
                <w:b/>
                <w:bCs/>
                <w:i/>
                <w:iCs/>
              </w:rPr>
              <w:t>CHAMP1</w:t>
            </w:r>
            <w:r w:rsidR="00767E6C" w:rsidRPr="00767E6C">
              <w:rPr>
                <w:i/>
                <w:iCs/>
              </w:rPr>
              <w:t>;</w:t>
            </w:r>
          </w:p>
        </w:tc>
      </w:tr>
      <w:tr w:rsidR="00851E56" w:rsidRPr="005E0CDF" w14:paraId="62FBD390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0BA05AAA" w14:textId="03F24745" w:rsidR="00195E5A" w:rsidRPr="00903DD3" w:rsidRDefault="005638EA" w:rsidP="00C012F8">
            <w:pPr>
              <w:jc w:val="left"/>
            </w:pPr>
            <w:r>
              <w:t>#</w:t>
            </w:r>
            <w:r w:rsidR="00916539">
              <w:rPr>
                <w:rFonts w:hint="eastAsia"/>
              </w:rPr>
              <w:t>2</w:t>
            </w:r>
            <w:r w:rsidR="00916539">
              <w:t>14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24B1A28B" w14:textId="521F08C5" w:rsidR="00195E5A" w:rsidRPr="005E0CDF" w:rsidRDefault="00195E5A" w:rsidP="00C012F8">
            <w:pPr>
              <w:jc w:val="left"/>
            </w:pPr>
            <w:r w:rsidRPr="00903DD3">
              <w:rPr>
                <w:rFonts w:hint="eastAsia"/>
              </w:rPr>
              <w:t>seq[hg</w:t>
            </w:r>
            <w:proofErr w:type="gramStart"/>
            <w:r w:rsidRPr="00903DD3">
              <w:rPr>
                <w:rFonts w:hint="eastAsia"/>
              </w:rPr>
              <w:t>19]del</w:t>
            </w:r>
            <w:proofErr w:type="gramEnd"/>
            <w:r w:rsidRPr="00903DD3">
              <w:rPr>
                <w:rFonts w:hint="eastAsia"/>
              </w:rPr>
              <w:t>(22)(q13.2);chr22:g.41440000_4170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4DB56A23" w14:textId="5DC23DB4" w:rsidR="00195E5A" w:rsidRPr="005E0CDF" w:rsidRDefault="00195E5A" w:rsidP="00C012F8">
            <w:pPr>
              <w:jc w:val="right"/>
            </w:pPr>
            <w:r>
              <w:rPr>
                <w:rFonts w:hint="eastAsia"/>
              </w:rPr>
              <w:t>0</w:t>
            </w:r>
            <w:r>
              <w:t>.26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2C556476" w14:textId="420EC13D" w:rsidR="00195E5A" w:rsidRPr="00280C97" w:rsidRDefault="00195E5A" w:rsidP="00C012F8">
            <w:pPr>
              <w:jc w:val="left"/>
              <w:rPr>
                <w:i/>
                <w:iCs/>
              </w:rPr>
            </w:pPr>
            <w:r w:rsidRPr="00280C97">
              <w:rPr>
                <w:b/>
                <w:bCs/>
                <w:i/>
                <w:iCs/>
              </w:rPr>
              <w:t>EP300</w:t>
            </w:r>
            <w:r w:rsidRPr="00280C97">
              <w:rPr>
                <w:i/>
                <w:iCs/>
              </w:rPr>
              <w:t>; L3MBTL2; CHADL; RANGAP1; ZC3H7B;</w:t>
            </w:r>
          </w:p>
        </w:tc>
      </w:tr>
      <w:tr w:rsidR="00851E56" w:rsidRPr="005E0CDF" w14:paraId="5C2CBBE0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4EACB36E" w14:textId="64093665" w:rsidR="00195E5A" w:rsidRPr="00EC2260" w:rsidRDefault="000D485F" w:rsidP="00C012F8">
            <w:pPr>
              <w:jc w:val="left"/>
            </w:pPr>
            <w:r>
              <w:rPr>
                <w:rFonts w:hint="eastAsia"/>
              </w:rPr>
              <w:t>#</w:t>
            </w:r>
            <w:r>
              <w:t>262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71F02D33" w14:textId="21C2F138" w:rsidR="00195E5A" w:rsidRPr="005E0CDF" w:rsidRDefault="00195E5A" w:rsidP="00C012F8">
            <w:pPr>
              <w:jc w:val="left"/>
            </w:pPr>
            <w:r w:rsidRPr="00EC2260">
              <w:t>seq[hg</w:t>
            </w:r>
            <w:proofErr w:type="gramStart"/>
            <w:r w:rsidRPr="00EC2260">
              <w:t>19]del</w:t>
            </w:r>
            <w:proofErr w:type="gramEnd"/>
            <w:r w:rsidRPr="00EC2260">
              <w:t>(17)(p12)</w:t>
            </w:r>
            <w:r>
              <w:t>;</w:t>
            </w:r>
            <w:r w:rsidRPr="00EC2260">
              <w:t>chr17:g.14100000_1542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26030154" w14:textId="606589F0" w:rsidR="00195E5A" w:rsidRPr="005E0CDF" w:rsidRDefault="00195E5A" w:rsidP="00C012F8">
            <w:pPr>
              <w:jc w:val="right"/>
            </w:pPr>
            <w:r>
              <w:t>1.32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063C8E53" w14:textId="699C0EC9" w:rsidR="00195E5A" w:rsidRPr="003E701D" w:rsidRDefault="00195E5A" w:rsidP="00C012F8">
            <w:pPr>
              <w:jc w:val="left"/>
              <w:rPr>
                <w:i/>
                <w:iCs/>
              </w:rPr>
            </w:pPr>
            <w:r w:rsidRPr="003E701D">
              <w:rPr>
                <w:b/>
                <w:bCs/>
                <w:i/>
                <w:iCs/>
              </w:rPr>
              <w:t>COX10</w:t>
            </w:r>
            <w:r w:rsidRPr="003E701D">
              <w:rPr>
                <w:i/>
                <w:iCs/>
              </w:rPr>
              <w:t>; CDRT15; HS3ST3B1; PMP22; TEKT3; CDRT4; TVP23C;</w:t>
            </w:r>
          </w:p>
        </w:tc>
      </w:tr>
      <w:tr w:rsidR="00851E56" w:rsidRPr="005E0CDF" w14:paraId="137FE241" w14:textId="77777777" w:rsidTr="00F760FE">
        <w:trPr>
          <w:trHeight w:val="278"/>
        </w:trPr>
        <w:tc>
          <w:tcPr>
            <w:tcW w:w="1320" w:type="dxa"/>
            <w:shd w:val="clear" w:color="auto" w:fill="FFFFFF" w:themeFill="background1"/>
          </w:tcPr>
          <w:p w14:paraId="2361A870" w14:textId="04A2B69F" w:rsidR="00195E5A" w:rsidRPr="00005E91" w:rsidRDefault="00B568FC" w:rsidP="00C012F8">
            <w:pPr>
              <w:jc w:val="left"/>
            </w:pPr>
            <w:r>
              <w:rPr>
                <w:rFonts w:hint="eastAsia"/>
              </w:rPr>
              <w:t>#</w:t>
            </w:r>
            <w:r w:rsidR="00F760FE">
              <w:t>98</w:t>
            </w:r>
          </w:p>
        </w:tc>
        <w:tc>
          <w:tcPr>
            <w:tcW w:w="6335" w:type="dxa"/>
            <w:shd w:val="clear" w:color="auto" w:fill="FFFFFF" w:themeFill="background1"/>
            <w:noWrap/>
            <w:hideMark/>
          </w:tcPr>
          <w:p w14:paraId="3B306348" w14:textId="526C64BE" w:rsidR="00195E5A" w:rsidRPr="005E0CDF" w:rsidRDefault="00195E5A" w:rsidP="00C012F8">
            <w:pPr>
              <w:jc w:val="left"/>
            </w:pPr>
            <w:r w:rsidRPr="00005E91">
              <w:t>seq[hg</w:t>
            </w:r>
            <w:proofErr w:type="gramStart"/>
            <w:r w:rsidRPr="00005E91">
              <w:t>19]del</w:t>
            </w:r>
            <w:proofErr w:type="gramEnd"/>
            <w:r w:rsidRPr="00005E91">
              <w:t>(4)(p16.3p15.33)</w:t>
            </w:r>
            <w:r>
              <w:t>;</w:t>
            </w:r>
            <w:r w:rsidRPr="00005E91">
              <w:t>chr4:g.40000_13920000del</w:t>
            </w:r>
          </w:p>
        </w:tc>
        <w:tc>
          <w:tcPr>
            <w:tcW w:w="1417" w:type="dxa"/>
            <w:shd w:val="clear" w:color="auto" w:fill="FFFFFF" w:themeFill="background1"/>
            <w:noWrap/>
            <w:hideMark/>
          </w:tcPr>
          <w:p w14:paraId="4A5D9201" w14:textId="26DD3C9D" w:rsidR="00195E5A" w:rsidRPr="005E0CDF" w:rsidRDefault="00195E5A" w:rsidP="00C012F8">
            <w:pPr>
              <w:jc w:val="right"/>
            </w:pPr>
            <w:r>
              <w:t>13.88</w:t>
            </w:r>
          </w:p>
        </w:tc>
        <w:tc>
          <w:tcPr>
            <w:tcW w:w="6326" w:type="dxa"/>
            <w:shd w:val="clear" w:color="auto" w:fill="FFFFFF" w:themeFill="background1"/>
            <w:noWrap/>
            <w:hideMark/>
          </w:tcPr>
          <w:p w14:paraId="4300DF36" w14:textId="08477FE8" w:rsidR="00195E5A" w:rsidRPr="005E0CDF" w:rsidRDefault="00195E5A" w:rsidP="00C012F8">
            <w:pPr>
              <w:jc w:val="left"/>
            </w:pPr>
            <w:r w:rsidRPr="000F7DA3">
              <w:t>Wolf-Hirschhorn syndrome</w:t>
            </w:r>
            <w:r w:rsidRPr="000F7DA3">
              <w:rPr>
                <w:rFonts w:hint="eastAsia"/>
              </w:rPr>
              <w:t xml:space="preserve"> </w:t>
            </w:r>
            <w:r w:rsidRPr="005E0CDF">
              <w:rPr>
                <w:rFonts w:hint="eastAsia"/>
              </w:rPr>
              <w:t>[OMIM:194190]</w:t>
            </w:r>
          </w:p>
        </w:tc>
      </w:tr>
    </w:tbl>
    <w:p w14:paraId="0A55E0A0" w14:textId="3050554F" w:rsidR="005E0CDF" w:rsidRDefault="00CD6DD2" w:rsidP="005E0CDF">
      <w:pPr>
        <w:jc w:val="left"/>
      </w:pPr>
      <w:proofErr w:type="spellStart"/>
      <w:proofErr w:type="gramStart"/>
      <w:r w:rsidRPr="00F36B0B">
        <w:rPr>
          <w:rFonts w:hint="eastAsia"/>
          <w:b/>
          <w:bCs/>
          <w:vertAlign w:val="superscript"/>
        </w:rPr>
        <w:t>a</w:t>
      </w:r>
      <w:proofErr w:type="spellEnd"/>
      <w:proofErr w:type="gramEnd"/>
      <w:r>
        <w:t xml:space="preserve"> </w:t>
      </w:r>
      <w:r w:rsidR="00A8203A" w:rsidRPr="00A8203A">
        <w:t xml:space="preserve">International System for Human </w:t>
      </w:r>
      <w:proofErr w:type="spellStart"/>
      <w:r w:rsidR="00A8203A" w:rsidRPr="00A8203A">
        <w:t>Cytogenomic</w:t>
      </w:r>
      <w:proofErr w:type="spellEnd"/>
      <w:r w:rsidR="00A8203A" w:rsidRPr="00A8203A">
        <w:t xml:space="preserve"> Nomenclature</w:t>
      </w:r>
      <w:r w:rsidR="00A8203A">
        <w:t xml:space="preserve"> (</w:t>
      </w:r>
      <w:r w:rsidR="00332A90">
        <w:t>ISCN</w:t>
      </w:r>
      <w:r w:rsidR="00A8203A">
        <w:t>)</w:t>
      </w:r>
      <w:r w:rsidR="00332A90">
        <w:t xml:space="preserve"> 2020 is used for </w:t>
      </w:r>
      <w:r>
        <w:t xml:space="preserve">CNV description </w:t>
      </w:r>
    </w:p>
    <w:sectPr w:rsidR="005E0CDF" w:rsidSect="005E0CD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81E75" w14:textId="77777777" w:rsidR="005C1C9C" w:rsidRDefault="005C1C9C" w:rsidP="005E0CDF">
      <w:r>
        <w:separator/>
      </w:r>
    </w:p>
  </w:endnote>
  <w:endnote w:type="continuationSeparator" w:id="0">
    <w:p w14:paraId="14EC9656" w14:textId="77777777" w:rsidR="005C1C9C" w:rsidRDefault="005C1C9C" w:rsidP="005E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E816F" w14:textId="77777777" w:rsidR="005C1C9C" w:rsidRDefault="005C1C9C" w:rsidP="005E0CDF">
      <w:r>
        <w:separator/>
      </w:r>
    </w:p>
  </w:footnote>
  <w:footnote w:type="continuationSeparator" w:id="0">
    <w:p w14:paraId="7DC32320" w14:textId="77777777" w:rsidR="005C1C9C" w:rsidRDefault="005C1C9C" w:rsidP="005E0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F7"/>
    <w:rsid w:val="00005E91"/>
    <w:rsid w:val="00007C84"/>
    <w:rsid w:val="000213D0"/>
    <w:rsid w:val="0002679C"/>
    <w:rsid w:val="00027572"/>
    <w:rsid w:val="000303CD"/>
    <w:rsid w:val="00035163"/>
    <w:rsid w:val="00054868"/>
    <w:rsid w:val="00056DFD"/>
    <w:rsid w:val="000665E0"/>
    <w:rsid w:val="00070DF2"/>
    <w:rsid w:val="00073267"/>
    <w:rsid w:val="00077515"/>
    <w:rsid w:val="000A6C0B"/>
    <w:rsid w:val="000B3206"/>
    <w:rsid w:val="000B3798"/>
    <w:rsid w:val="000C5212"/>
    <w:rsid w:val="000D485F"/>
    <w:rsid w:val="000E7367"/>
    <w:rsid w:val="000F519A"/>
    <w:rsid w:val="000F6C33"/>
    <w:rsid w:val="000F7DA3"/>
    <w:rsid w:val="001024D4"/>
    <w:rsid w:val="001054F1"/>
    <w:rsid w:val="00105725"/>
    <w:rsid w:val="0012154E"/>
    <w:rsid w:val="0013308B"/>
    <w:rsid w:val="00135CB2"/>
    <w:rsid w:val="001740E7"/>
    <w:rsid w:val="0017437D"/>
    <w:rsid w:val="00187B3C"/>
    <w:rsid w:val="00195E5A"/>
    <w:rsid w:val="001C17D2"/>
    <w:rsid w:val="001C6B86"/>
    <w:rsid w:val="001D56FC"/>
    <w:rsid w:val="001D5A26"/>
    <w:rsid w:val="001D7295"/>
    <w:rsid w:val="001E625A"/>
    <w:rsid w:val="0023006A"/>
    <w:rsid w:val="0023466B"/>
    <w:rsid w:val="0024587B"/>
    <w:rsid w:val="00280C97"/>
    <w:rsid w:val="00283216"/>
    <w:rsid w:val="002960D8"/>
    <w:rsid w:val="002A4C05"/>
    <w:rsid w:val="002C4893"/>
    <w:rsid w:val="002D1FDE"/>
    <w:rsid w:val="002D5179"/>
    <w:rsid w:val="002E481B"/>
    <w:rsid w:val="002F7DB9"/>
    <w:rsid w:val="0030748E"/>
    <w:rsid w:val="0031172F"/>
    <w:rsid w:val="00326018"/>
    <w:rsid w:val="00332A90"/>
    <w:rsid w:val="00334CAE"/>
    <w:rsid w:val="00343947"/>
    <w:rsid w:val="00357E25"/>
    <w:rsid w:val="00361211"/>
    <w:rsid w:val="00366DC2"/>
    <w:rsid w:val="00372749"/>
    <w:rsid w:val="0038549A"/>
    <w:rsid w:val="0039260B"/>
    <w:rsid w:val="00394DBC"/>
    <w:rsid w:val="003A1BD7"/>
    <w:rsid w:val="003A277D"/>
    <w:rsid w:val="003A524B"/>
    <w:rsid w:val="003A7F0F"/>
    <w:rsid w:val="003C654B"/>
    <w:rsid w:val="003D256D"/>
    <w:rsid w:val="003D2B43"/>
    <w:rsid w:val="003E254D"/>
    <w:rsid w:val="003E701D"/>
    <w:rsid w:val="003F6CFD"/>
    <w:rsid w:val="00401E2D"/>
    <w:rsid w:val="00406AFD"/>
    <w:rsid w:val="004201A3"/>
    <w:rsid w:val="00420D82"/>
    <w:rsid w:val="00444314"/>
    <w:rsid w:val="00450D84"/>
    <w:rsid w:val="0045617E"/>
    <w:rsid w:val="00461021"/>
    <w:rsid w:val="00476C99"/>
    <w:rsid w:val="00477B15"/>
    <w:rsid w:val="00483184"/>
    <w:rsid w:val="004A6496"/>
    <w:rsid w:val="004A7E6D"/>
    <w:rsid w:val="004C412A"/>
    <w:rsid w:val="004C50C2"/>
    <w:rsid w:val="004D7449"/>
    <w:rsid w:val="004E61E7"/>
    <w:rsid w:val="004F056A"/>
    <w:rsid w:val="00512AD1"/>
    <w:rsid w:val="005179CD"/>
    <w:rsid w:val="00523738"/>
    <w:rsid w:val="0052432E"/>
    <w:rsid w:val="00541963"/>
    <w:rsid w:val="0055224E"/>
    <w:rsid w:val="00562429"/>
    <w:rsid w:val="0056338C"/>
    <w:rsid w:val="005638EA"/>
    <w:rsid w:val="00585024"/>
    <w:rsid w:val="005854E4"/>
    <w:rsid w:val="005936A2"/>
    <w:rsid w:val="005A27BC"/>
    <w:rsid w:val="005B2A32"/>
    <w:rsid w:val="005B5569"/>
    <w:rsid w:val="005C1C9C"/>
    <w:rsid w:val="005E0CDF"/>
    <w:rsid w:val="00607CB3"/>
    <w:rsid w:val="00626E18"/>
    <w:rsid w:val="00642BB8"/>
    <w:rsid w:val="00646E42"/>
    <w:rsid w:val="0064786D"/>
    <w:rsid w:val="00667BF6"/>
    <w:rsid w:val="0067042A"/>
    <w:rsid w:val="00673381"/>
    <w:rsid w:val="00676136"/>
    <w:rsid w:val="00676DE2"/>
    <w:rsid w:val="006907B5"/>
    <w:rsid w:val="006B7065"/>
    <w:rsid w:val="006B7F83"/>
    <w:rsid w:val="006E3898"/>
    <w:rsid w:val="006E5846"/>
    <w:rsid w:val="006F6208"/>
    <w:rsid w:val="00713FB3"/>
    <w:rsid w:val="007200E3"/>
    <w:rsid w:val="00723082"/>
    <w:rsid w:val="00726B84"/>
    <w:rsid w:val="00726D4B"/>
    <w:rsid w:val="00744363"/>
    <w:rsid w:val="00746324"/>
    <w:rsid w:val="00746387"/>
    <w:rsid w:val="0076193A"/>
    <w:rsid w:val="00767E6C"/>
    <w:rsid w:val="00770338"/>
    <w:rsid w:val="00773018"/>
    <w:rsid w:val="00783732"/>
    <w:rsid w:val="007A2804"/>
    <w:rsid w:val="007B14D1"/>
    <w:rsid w:val="007B3E70"/>
    <w:rsid w:val="007C2906"/>
    <w:rsid w:val="007C380C"/>
    <w:rsid w:val="007D0679"/>
    <w:rsid w:val="007D4AAF"/>
    <w:rsid w:val="007D4F82"/>
    <w:rsid w:val="007F088B"/>
    <w:rsid w:val="007F2E0E"/>
    <w:rsid w:val="0081507E"/>
    <w:rsid w:val="00817EDA"/>
    <w:rsid w:val="008234CB"/>
    <w:rsid w:val="00827257"/>
    <w:rsid w:val="00832FD4"/>
    <w:rsid w:val="00833967"/>
    <w:rsid w:val="00851E56"/>
    <w:rsid w:val="00863B82"/>
    <w:rsid w:val="008810C0"/>
    <w:rsid w:val="008837A3"/>
    <w:rsid w:val="008A5FE8"/>
    <w:rsid w:val="008A7513"/>
    <w:rsid w:val="008B2F9D"/>
    <w:rsid w:val="008C40BF"/>
    <w:rsid w:val="008D1977"/>
    <w:rsid w:val="008E6E33"/>
    <w:rsid w:val="008F3981"/>
    <w:rsid w:val="009008F8"/>
    <w:rsid w:val="00903749"/>
    <w:rsid w:val="00903DD3"/>
    <w:rsid w:val="00907F1D"/>
    <w:rsid w:val="00916539"/>
    <w:rsid w:val="009171F7"/>
    <w:rsid w:val="009225AB"/>
    <w:rsid w:val="0093186C"/>
    <w:rsid w:val="009657C8"/>
    <w:rsid w:val="0097753F"/>
    <w:rsid w:val="009827C7"/>
    <w:rsid w:val="009914BC"/>
    <w:rsid w:val="0099349E"/>
    <w:rsid w:val="00993945"/>
    <w:rsid w:val="00996787"/>
    <w:rsid w:val="009D1977"/>
    <w:rsid w:val="009E182A"/>
    <w:rsid w:val="009F2CBA"/>
    <w:rsid w:val="00A00BF8"/>
    <w:rsid w:val="00A27EBE"/>
    <w:rsid w:val="00A317ED"/>
    <w:rsid w:val="00A52F0C"/>
    <w:rsid w:val="00A8203A"/>
    <w:rsid w:val="00A8387B"/>
    <w:rsid w:val="00A9306E"/>
    <w:rsid w:val="00AB6AE1"/>
    <w:rsid w:val="00AC0BB4"/>
    <w:rsid w:val="00AE3B8C"/>
    <w:rsid w:val="00B13B29"/>
    <w:rsid w:val="00B20F58"/>
    <w:rsid w:val="00B212C9"/>
    <w:rsid w:val="00B343DD"/>
    <w:rsid w:val="00B461BA"/>
    <w:rsid w:val="00B51F42"/>
    <w:rsid w:val="00B568FC"/>
    <w:rsid w:val="00B67B9A"/>
    <w:rsid w:val="00BC4469"/>
    <w:rsid w:val="00BD78E8"/>
    <w:rsid w:val="00C00D10"/>
    <w:rsid w:val="00C012F8"/>
    <w:rsid w:val="00C05E89"/>
    <w:rsid w:val="00C14616"/>
    <w:rsid w:val="00C1595D"/>
    <w:rsid w:val="00C165D8"/>
    <w:rsid w:val="00C2006E"/>
    <w:rsid w:val="00C41115"/>
    <w:rsid w:val="00C503AF"/>
    <w:rsid w:val="00C8129C"/>
    <w:rsid w:val="00C81C47"/>
    <w:rsid w:val="00C82625"/>
    <w:rsid w:val="00C974CE"/>
    <w:rsid w:val="00CA1CBC"/>
    <w:rsid w:val="00CA3B90"/>
    <w:rsid w:val="00CA66E5"/>
    <w:rsid w:val="00CB1B07"/>
    <w:rsid w:val="00CC18E1"/>
    <w:rsid w:val="00CC2783"/>
    <w:rsid w:val="00CC27FB"/>
    <w:rsid w:val="00CC42C1"/>
    <w:rsid w:val="00CC6429"/>
    <w:rsid w:val="00CD336A"/>
    <w:rsid w:val="00CD5645"/>
    <w:rsid w:val="00CD6DD2"/>
    <w:rsid w:val="00CE1F0C"/>
    <w:rsid w:val="00CE2160"/>
    <w:rsid w:val="00CE3D1A"/>
    <w:rsid w:val="00CF7389"/>
    <w:rsid w:val="00D01A58"/>
    <w:rsid w:val="00D132CE"/>
    <w:rsid w:val="00D3252C"/>
    <w:rsid w:val="00D332B3"/>
    <w:rsid w:val="00D516FD"/>
    <w:rsid w:val="00D556CB"/>
    <w:rsid w:val="00D828C0"/>
    <w:rsid w:val="00D93645"/>
    <w:rsid w:val="00D971CF"/>
    <w:rsid w:val="00DA4940"/>
    <w:rsid w:val="00DB1ACB"/>
    <w:rsid w:val="00DB5382"/>
    <w:rsid w:val="00DB759E"/>
    <w:rsid w:val="00DD6DA0"/>
    <w:rsid w:val="00DD6F22"/>
    <w:rsid w:val="00DE200E"/>
    <w:rsid w:val="00DF0942"/>
    <w:rsid w:val="00DF13D1"/>
    <w:rsid w:val="00DF2AB2"/>
    <w:rsid w:val="00E11726"/>
    <w:rsid w:val="00E25322"/>
    <w:rsid w:val="00E34B5B"/>
    <w:rsid w:val="00E427C0"/>
    <w:rsid w:val="00E44D4B"/>
    <w:rsid w:val="00E72F93"/>
    <w:rsid w:val="00E7741A"/>
    <w:rsid w:val="00E814BD"/>
    <w:rsid w:val="00E90791"/>
    <w:rsid w:val="00EC2260"/>
    <w:rsid w:val="00ED0C6C"/>
    <w:rsid w:val="00ED5D58"/>
    <w:rsid w:val="00EE1F7D"/>
    <w:rsid w:val="00EF5B3F"/>
    <w:rsid w:val="00EF5D53"/>
    <w:rsid w:val="00EF699C"/>
    <w:rsid w:val="00F144D4"/>
    <w:rsid w:val="00F1521B"/>
    <w:rsid w:val="00F15E9B"/>
    <w:rsid w:val="00F24FF6"/>
    <w:rsid w:val="00F36B0B"/>
    <w:rsid w:val="00F459F7"/>
    <w:rsid w:val="00F5473E"/>
    <w:rsid w:val="00F627A2"/>
    <w:rsid w:val="00F65E25"/>
    <w:rsid w:val="00F73609"/>
    <w:rsid w:val="00F760FE"/>
    <w:rsid w:val="00F813C9"/>
    <w:rsid w:val="00FD1818"/>
    <w:rsid w:val="00FD2694"/>
    <w:rsid w:val="00FE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277821"/>
  <w15:chartTrackingRefBased/>
  <w15:docId w15:val="{6FBF6F1C-5430-4188-9689-2502DA012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257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C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CDF"/>
    <w:rPr>
      <w:sz w:val="18"/>
      <w:szCs w:val="18"/>
    </w:rPr>
  </w:style>
  <w:style w:type="table" w:styleId="a7">
    <w:name w:val="Table Grid"/>
    <w:basedOn w:val="a1"/>
    <w:uiPriority w:val="39"/>
    <w:rsid w:val="005E0C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D2B43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D2B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9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4</Pages>
  <Words>3038</Words>
  <Characters>22586</Characters>
  <Application>Microsoft Office Word</Application>
  <DocSecurity>0</DocSecurity>
  <Lines>600</Lines>
  <Paragraphs>230</Paragraphs>
  <ScaleCrop>false</ScaleCrop>
  <Company/>
  <LinksUpToDate>false</LinksUpToDate>
  <CharactersWithSpaces>2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 Shao</dc:creator>
  <cp:keywords/>
  <dc:description/>
  <cp:lastModifiedBy>Yuqi Shao</cp:lastModifiedBy>
  <cp:revision>20</cp:revision>
  <dcterms:created xsi:type="dcterms:W3CDTF">2023-12-17T03:29:00Z</dcterms:created>
  <dcterms:modified xsi:type="dcterms:W3CDTF">2023-12-18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b4b0d293d7917aceaf635dfdeadc83b955fc3b10b9fb22bfdc86000d8141c3</vt:lpwstr>
  </property>
</Properties>
</file>